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BE5ED" w14:textId="77777777" w:rsidR="00213A00" w:rsidRPr="00213A00" w:rsidRDefault="00213A00" w:rsidP="00213A00">
      <w:pPr>
        <w:rPr>
          <w:rFonts w:ascii="Times New Roman" w:hAnsi="Times New Roman" w:cs="Times New Roman"/>
          <w:b/>
          <w:color w:val="000000" w:themeColor="text1"/>
        </w:rPr>
      </w:pPr>
      <w:r w:rsidRPr="00213A00">
        <w:rPr>
          <w:rFonts w:ascii="Times New Roman" w:hAnsi="Times New Roman" w:cs="Times New Roman"/>
          <w:b/>
          <w:color w:val="000000" w:themeColor="text1"/>
        </w:rPr>
        <w:t>Appendix: Survey Tool</w:t>
      </w:r>
    </w:p>
    <w:p w14:paraId="0C0082F4" w14:textId="77777777" w:rsidR="00213A00" w:rsidRPr="00213A00" w:rsidRDefault="00213A00" w:rsidP="00213A00">
      <w:pPr>
        <w:rPr>
          <w:rFonts w:ascii="Times New Roman" w:hAnsi="Times New Roman" w:cs="Times New Roman"/>
          <w:b/>
          <w:color w:val="000000" w:themeColor="text1"/>
        </w:rPr>
      </w:pPr>
    </w:p>
    <w:p w14:paraId="0AAC738E" w14:textId="77777777" w:rsidR="00213A00" w:rsidRPr="00213A00" w:rsidRDefault="00213A00" w:rsidP="00213A00">
      <w:pPr>
        <w:spacing w:line="480" w:lineRule="auto"/>
        <w:ind w:left="720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13A00">
        <w:rPr>
          <w:rFonts w:ascii="Times New Roman" w:hAnsi="Times New Roman" w:cs="Times New Roman"/>
          <w:color w:val="000000" w:themeColor="text1"/>
          <w:sz w:val="20"/>
          <w:szCs w:val="20"/>
        </w:rPr>
        <w:t>1. What is your institution?</w:t>
      </w:r>
    </w:p>
    <w:p w14:paraId="14D9C8CF" w14:textId="77777777" w:rsidR="00213A00" w:rsidRPr="00213A00" w:rsidRDefault="00213A00" w:rsidP="00213A00">
      <w:pPr>
        <w:spacing w:line="480" w:lineRule="auto"/>
        <w:ind w:left="720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13A00">
        <w:rPr>
          <w:rFonts w:ascii="Times New Roman" w:hAnsi="Times New Roman" w:cs="Times New Roman"/>
          <w:color w:val="000000" w:themeColor="text1"/>
          <w:sz w:val="20"/>
          <w:szCs w:val="20"/>
        </w:rPr>
        <w:t>2. What is your current level of training (3rd-year medical student, 4th-year medical student, intern, resident, etc.)?</w:t>
      </w:r>
    </w:p>
    <w:p w14:paraId="01F965D9" w14:textId="77777777" w:rsidR="00213A00" w:rsidRPr="00213A00" w:rsidRDefault="00213A00" w:rsidP="00213A00">
      <w:pPr>
        <w:spacing w:line="480" w:lineRule="auto"/>
        <w:ind w:left="720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13A00">
        <w:rPr>
          <w:rFonts w:ascii="Times New Roman" w:hAnsi="Times New Roman" w:cs="Times New Roman"/>
          <w:color w:val="000000" w:themeColor="text1"/>
          <w:sz w:val="20"/>
          <w:szCs w:val="20"/>
        </w:rPr>
        <w:t>3. Please comment on each of the following when considering a specialty fellowsh</w:t>
      </w:r>
      <w:bookmarkStart w:id="0" w:name="_GoBack"/>
      <w:bookmarkEnd w:id="0"/>
      <w:r w:rsidRPr="00213A00">
        <w:rPr>
          <w:rFonts w:ascii="Times New Roman" w:hAnsi="Times New Roman" w:cs="Times New Roman"/>
          <w:color w:val="000000" w:themeColor="text1"/>
          <w:sz w:val="20"/>
          <w:szCs w:val="20"/>
        </w:rPr>
        <w:t>ip:</w:t>
      </w:r>
    </w:p>
    <w:p w14:paraId="57C4F598" w14:textId="77777777" w:rsidR="00213A00" w:rsidRPr="00213A00" w:rsidRDefault="00213A00" w:rsidP="00213A00">
      <w:pPr>
        <w:widowControl w:val="0"/>
        <w:spacing w:before="10"/>
        <w:rPr>
          <w:rFonts w:ascii="Times New Roman" w:eastAsia="Arial" w:hAnsi="Times New Roman" w:cs="Times New Roman"/>
          <w:sz w:val="14"/>
          <w:szCs w:val="14"/>
        </w:rPr>
      </w:pPr>
    </w:p>
    <w:p w14:paraId="3A0EB82A" w14:textId="77777777" w:rsidR="00213A00" w:rsidRPr="00213A00" w:rsidRDefault="00213A00" w:rsidP="00213A00">
      <w:pPr>
        <w:widowControl w:val="0"/>
        <w:tabs>
          <w:tab w:val="left" w:pos="4838"/>
          <w:tab w:val="left" w:pos="7030"/>
          <w:tab w:val="left" w:pos="8997"/>
        </w:tabs>
        <w:spacing w:before="85"/>
        <w:ind w:left="3140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Not</w:t>
      </w:r>
      <w:r w:rsidRPr="00213A00">
        <w:rPr>
          <w:rFonts w:ascii="Times New Roman" w:eastAsia="Arial" w:hAnsi="Times New Roman" w:cs="Times New Roman"/>
          <w:spacing w:val="-19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Important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ab/>
        <w:t>Somewhat</w:t>
      </w:r>
      <w:r w:rsidRPr="00213A00">
        <w:rPr>
          <w:rFonts w:ascii="Times New Roman" w:eastAsia="Arial" w:hAnsi="Times New Roman" w:cs="Times New Roman"/>
          <w:spacing w:val="-29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Important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ab/>
      </w:r>
      <w:r w:rsidRPr="00213A00">
        <w:rPr>
          <w:rFonts w:ascii="Times New Roman" w:eastAsia="Arial" w:hAnsi="Times New Roman" w:cs="Times New Roman"/>
          <w:spacing w:val="-5"/>
          <w:w w:val="105"/>
          <w:sz w:val="16"/>
          <w:szCs w:val="16"/>
        </w:rPr>
        <w:t>Very</w:t>
      </w:r>
      <w:r w:rsidRPr="00213A00">
        <w:rPr>
          <w:rFonts w:ascii="Times New Roman" w:eastAsia="Arial" w:hAnsi="Times New Roman" w:cs="Times New Roman"/>
          <w:spacing w:val="-16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Important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ab/>
        <w:t>Not</w:t>
      </w:r>
      <w:r w:rsidRPr="00213A00">
        <w:rPr>
          <w:rFonts w:ascii="Times New Roman" w:eastAsia="Arial" w:hAnsi="Times New Roman" w:cs="Times New Roman"/>
          <w:spacing w:val="-33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Applicable</w:t>
      </w:r>
    </w:p>
    <w:p w14:paraId="61BBFBF9" w14:textId="77777777" w:rsidR="00213A00" w:rsidRPr="00213A00" w:rsidRDefault="00213A00" w:rsidP="00213A00">
      <w:pPr>
        <w:widowControl w:val="0"/>
        <w:spacing w:before="11"/>
        <w:rPr>
          <w:rFonts w:ascii="Times New Roman" w:eastAsia="Arial" w:hAnsi="Times New Roman" w:cs="Times New Roman"/>
          <w:sz w:val="5"/>
          <w:szCs w:val="5"/>
        </w:rPr>
      </w:pPr>
    </w:p>
    <w:p w14:paraId="03BE5BB3" w14:textId="77777777" w:rsidR="00213A00" w:rsidRPr="00213A00" w:rsidRDefault="00213A00" w:rsidP="00213A00">
      <w:pPr>
        <w:widowControl w:val="0"/>
        <w:spacing w:line="200" w:lineRule="atLeast"/>
        <w:ind w:left="693"/>
        <w:rPr>
          <w:rFonts w:ascii="Times New Roman" w:eastAsia="Arial" w:hAnsi="Times New Roman" w:cs="Times New Roman"/>
          <w:sz w:val="20"/>
          <w:szCs w:val="20"/>
        </w:rPr>
      </w:pPr>
      <w:r w:rsidRPr="00213A00">
        <w:rPr>
          <w:rFonts w:ascii="Times New Roman" w:eastAsia="Arial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0E5B857C" wp14:editId="681CA0B7">
                <wp:extent cx="6233795" cy="276860"/>
                <wp:effectExtent l="8255" t="6350" r="6350" b="2540"/>
                <wp:docPr id="589" name="Group 5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3795" cy="276860"/>
                          <a:chOff x="0" y="0"/>
                          <a:chExt cx="9817" cy="436"/>
                        </a:xfrm>
                      </wpg:grpSpPr>
                      <wpg:grpSp>
                        <wpg:cNvPr id="590" name="Group 42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974" cy="436"/>
                            <a:chOff x="0" y="0"/>
                            <a:chExt cx="1974" cy="436"/>
                          </a:xfrm>
                        </wpg:grpSpPr>
                        <wps:wsp>
                          <wps:cNvPr id="591" name="Freeform 422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974" cy="436"/>
                            </a:xfrm>
                            <a:custGeom>
                              <a:avLst/>
                              <a:gdLst>
                                <a:gd name="T0" fmla="*/ 1974 w 1974"/>
                                <a:gd name="T1" fmla="*/ 436 h 436"/>
                                <a:gd name="T2" fmla="*/ 38 w 1974"/>
                                <a:gd name="T3" fmla="*/ 436 h 436"/>
                                <a:gd name="T4" fmla="*/ 17 w 1974"/>
                                <a:gd name="T5" fmla="*/ 429 h 436"/>
                                <a:gd name="T6" fmla="*/ 3 w 1974"/>
                                <a:gd name="T7" fmla="*/ 413 h 436"/>
                                <a:gd name="T8" fmla="*/ 0 w 1974"/>
                                <a:gd name="T9" fmla="*/ 38 h 436"/>
                                <a:gd name="T10" fmla="*/ 6 w 1974"/>
                                <a:gd name="T11" fmla="*/ 17 h 436"/>
                                <a:gd name="T12" fmla="*/ 23 w 1974"/>
                                <a:gd name="T13" fmla="*/ 3 h 436"/>
                                <a:gd name="T14" fmla="*/ 38 w 1974"/>
                                <a:gd name="T15" fmla="*/ 0 h 436"/>
                                <a:gd name="T16" fmla="*/ 1974 w 1974"/>
                                <a:gd name="T17" fmla="*/ 0 h 436"/>
                                <a:gd name="T18" fmla="*/ 1974 w 1974"/>
                                <a:gd name="T19" fmla="*/ 436 h 4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974" h="436">
                                  <a:moveTo>
                                    <a:pt x="1974" y="436"/>
                                  </a:moveTo>
                                  <a:lnTo>
                                    <a:pt x="38" y="436"/>
                                  </a:lnTo>
                                  <a:lnTo>
                                    <a:pt x="17" y="429"/>
                                  </a:lnTo>
                                  <a:lnTo>
                                    <a:pt x="3" y="413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6" y="17"/>
                                  </a:lnTo>
                                  <a:lnTo>
                                    <a:pt x="23" y="3"/>
                                  </a:lnTo>
                                  <a:lnTo>
                                    <a:pt x="38" y="0"/>
                                  </a:lnTo>
                                  <a:lnTo>
                                    <a:pt x="1974" y="0"/>
                                  </a:lnTo>
                                  <a:lnTo>
                                    <a:pt x="1974" y="43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2" name="Group 423"/>
                        <wpg:cNvGrpSpPr>
                          <a:grpSpLocks/>
                        </wpg:cNvGrpSpPr>
                        <wpg:grpSpPr bwMode="auto">
                          <a:xfrm>
                            <a:off x="1974" y="0"/>
                            <a:ext cx="1961" cy="436"/>
                            <a:chOff x="1974" y="0"/>
                            <a:chExt cx="1961" cy="436"/>
                          </a:xfrm>
                        </wpg:grpSpPr>
                        <wps:wsp>
                          <wps:cNvPr id="593" name="Freeform 424"/>
                          <wps:cNvSpPr>
                            <a:spLocks/>
                          </wps:cNvSpPr>
                          <wps:spPr bwMode="auto">
                            <a:xfrm>
                              <a:off x="1974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1974 1974"/>
                                <a:gd name="T1" fmla="*/ T0 w 1961"/>
                                <a:gd name="T2" fmla="*/ 0 h 436"/>
                                <a:gd name="T3" fmla="+- 0 3934 1974"/>
                                <a:gd name="T4" fmla="*/ T3 w 1961"/>
                                <a:gd name="T5" fmla="*/ 0 h 436"/>
                                <a:gd name="T6" fmla="+- 0 3934 1974"/>
                                <a:gd name="T7" fmla="*/ T6 w 1961"/>
                                <a:gd name="T8" fmla="*/ 436 h 436"/>
                                <a:gd name="T9" fmla="+- 0 1974 1974"/>
                                <a:gd name="T10" fmla="*/ T9 w 1961"/>
                                <a:gd name="T11" fmla="*/ 436 h 436"/>
                                <a:gd name="T12" fmla="+- 0 1974 1974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0" y="0"/>
                                  </a:lnTo>
                                  <a:lnTo>
                                    <a:pt x="1960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4" name="Group 425"/>
                        <wpg:cNvGrpSpPr>
                          <a:grpSpLocks/>
                        </wpg:cNvGrpSpPr>
                        <wpg:grpSpPr bwMode="auto">
                          <a:xfrm>
                            <a:off x="3934" y="0"/>
                            <a:ext cx="1961" cy="436"/>
                            <a:chOff x="3934" y="0"/>
                            <a:chExt cx="1961" cy="436"/>
                          </a:xfrm>
                        </wpg:grpSpPr>
                        <wps:wsp>
                          <wps:cNvPr id="595" name="Freeform 426"/>
                          <wps:cNvSpPr>
                            <a:spLocks/>
                          </wps:cNvSpPr>
                          <wps:spPr bwMode="auto">
                            <a:xfrm>
                              <a:off x="3934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3934 3934"/>
                                <a:gd name="T1" fmla="*/ T0 w 1961"/>
                                <a:gd name="T2" fmla="*/ 0 h 436"/>
                                <a:gd name="T3" fmla="+- 0 5895 3934"/>
                                <a:gd name="T4" fmla="*/ T3 w 1961"/>
                                <a:gd name="T5" fmla="*/ 0 h 436"/>
                                <a:gd name="T6" fmla="+- 0 5895 3934"/>
                                <a:gd name="T7" fmla="*/ T6 w 1961"/>
                                <a:gd name="T8" fmla="*/ 436 h 436"/>
                                <a:gd name="T9" fmla="+- 0 3934 3934"/>
                                <a:gd name="T10" fmla="*/ T9 w 1961"/>
                                <a:gd name="T11" fmla="*/ 436 h 436"/>
                                <a:gd name="T12" fmla="+- 0 3934 3934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6" name="Group 427"/>
                        <wpg:cNvGrpSpPr>
                          <a:grpSpLocks/>
                        </wpg:cNvGrpSpPr>
                        <wpg:grpSpPr bwMode="auto">
                          <a:xfrm>
                            <a:off x="5895" y="0"/>
                            <a:ext cx="1961" cy="436"/>
                            <a:chOff x="5895" y="0"/>
                            <a:chExt cx="1961" cy="436"/>
                          </a:xfrm>
                        </wpg:grpSpPr>
                        <wps:wsp>
                          <wps:cNvPr id="597" name="Freeform 428"/>
                          <wps:cNvSpPr>
                            <a:spLocks/>
                          </wps:cNvSpPr>
                          <wps:spPr bwMode="auto">
                            <a:xfrm>
                              <a:off x="5895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5895 5895"/>
                                <a:gd name="T1" fmla="*/ T0 w 1961"/>
                                <a:gd name="T2" fmla="*/ 0 h 436"/>
                                <a:gd name="T3" fmla="+- 0 7856 5895"/>
                                <a:gd name="T4" fmla="*/ T3 w 1961"/>
                                <a:gd name="T5" fmla="*/ 0 h 436"/>
                                <a:gd name="T6" fmla="+- 0 7856 5895"/>
                                <a:gd name="T7" fmla="*/ T6 w 1961"/>
                                <a:gd name="T8" fmla="*/ 436 h 436"/>
                                <a:gd name="T9" fmla="+- 0 5895 5895"/>
                                <a:gd name="T10" fmla="*/ T9 w 1961"/>
                                <a:gd name="T11" fmla="*/ 436 h 436"/>
                                <a:gd name="T12" fmla="+- 0 5895 5895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8" name="Group 429"/>
                        <wpg:cNvGrpSpPr>
                          <a:grpSpLocks/>
                        </wpg:cNvGrpSpPr>
                        <wpg:grpSpPr bwMode="auto">
                          <a:xfrm>
                            <a:off x="7856" y="0"/>
                            <a:ext cx="1961" cy="436"/>
                            <a:chOff x="7856" y="0"/>
                            <a:chExt cx="1961" cy="436"/>
                          </a:xfrm>
                        </wpg:grpSpPr>
                        <wps:wsp>
                          <wps:cNvPr id="599" name="Freeform 430"/>
                          <wps:cNvSpPr>
                            <a:spLocks/>
                          </wps:cNvSpPr>
                          <wps:spPr bwMode="auto">
                            <a:xfrm>
                              <a:off x="7856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7856 7856"/>
                                <a:gd name="T1" fmla="*/ T0 w 1961"/>
                                <a:gd name="T2" fmla="*/ 436 h 436"/>
                                <a:gd name="T3" fmla="+- 0 7856 7856"/>
                                <a:gd name="T4" fmla="*/ T3 w 1961"/>
                                <a:gd name="T5" fmla="*/ 0 h 436"/>
                                <a:gd name="T6" fmla="+- 0 9778 7856"/>
                                <a:gd name="T7" fmla="*/ T6 w 1961"/>
                                <a:gd name="T8" fmla="*/ 0 h 436"/>
                                <a:gd name="T9" fmla="+- 0 9799 7856"/>
                                <a:gd name="T10" fmla="*/ T9 w 1961"/>
                                <a:gd name="T11" fmla="*/ 6 h 436"/>
                                <a:gd name="T12" fmla="+- 0 9813 7856"/>
                                <a:gd name="T13" fmla="*/ T12 w 1961"/>
                                <a:gd name="T14" fmla="*/ 23 h 436"/>
                                <a:gd name="T15" fmla="+- 0 9817 7856"/>
                                <a:gd name="T16" fmla="*/ T15 w 1961"/>
                                <a:gd name="T17" fmla="*/ 397 h 436"/>
                                <a:gd name="T18" fmla="+- 0 9810 7856"/>
                                <a:gd name="T19" fmla="*/ T18 w 1961"/>
                                <a:gd name="T20" fmla="*/ 418 h 436"/>
                                <a:gd name="T21" fmla="+- 0 9794 7856"/>
                                <a:gd name="T22" fmla="*/ T21 w 1961"/>
                                <a:gd name="T23" fmla="*/ 432 h 436"/>
                                <a:gd name="T24" fmla="+- 0 7856 7856"/>
                                <a:gd name="T25" fmla="*/ T24 w 1961"/>
                                <a:gd name="T26" fmla="*/ 436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9" y="T20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5" y="T26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43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922" y="0"/>
                                  </a:lnTo>
                                  <a:lnTo>
                                    <a:pt x="1943" y="6"/>
                                  </a:lnTo>
                                  <a:lnTo>
                                    <a:pt x="1957" y="23"/>
                                  </a:lnTo>
                                  <a:lnTo>
                                    <a:pt x="1961" y="397"/>
                                  </a:lnTo>
                                  <a:lnTo>
                                    <a:pt x="1954" y="418"/>
                                  </a:lnTo>
                                  <a:lnTo>
                                    <a:pt x="1938" y="432"/>
                                  </a:lnTo>
                                  <a:lnTo>
                                    <a:pt x="0" y="43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600" name="Picture 43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19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01" name="Picture 43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780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02" name="Picture 43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41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03" name="Picture 43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702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604" name="Text Box 4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817" cy="4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A1BE3E" w14:textId="77777777" w:rsidR="00213A00" w:rsidRDefault="00213A00" w:rsidP="00213A00">
                                <w:pPr>
                                  <w:spacing w:before="119"/>
                                  <w:ind w:left="128"/>
                                  <w:rPr>
                                    <w:rFonts w:ascii="Arial" w:eastAsia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6"/>
                                  </w:rPr>
                                  <w:t xml:space="preserve">Financial </w:t>
                                </w:r>
                                <w:r>
                                  <w:rPr>
                                    <w:rFonts w:ascii="Arial"/>
                                    <w:spacing w:val="5"/>
                                    <w:sz w:val="16"/>
                                  </w:rPr>
                                  <w:t>compensation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E5B857C" id="Group 589" o:spid="_x0000_s1026" style="width:490.85pt;height:21.8pt;mso-position-horizontal-relative:char;mso-position-vertical-relative:line" coordsize="9817,43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">
                <v:group id="Group 421" o:spid="_x0000_s1027" style="position:absolute;width:1974;height:436" coordsize="1974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">
                  <v:shape id="Freeform 422" o:spid="_x0000_s1028" style="position:absolute;width:1974;height:436;visibility:visible;mso-wrap-style:square;v-text-anchor:top" coordsize="1974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" path="m1974,436l38,436,17,429,3,413,,38,6,17,23,3,38,,1974,r,436xe" fillcolor="#ececec" stroked="f">
                    <v:path arrowok="t" o:connecttype="custom" o:connectlocs="1974,436;38,436;17,429;3,413;0,38;6,17;23,3;38,0;1974,0;1974,436" o:connectangles="0,0,0,0,0,0,0,0,0,0"/>
                  </v:shape>
                </v:group>
                <v:group id="Group 423" o:spid="_x0000_s1029" style="position:absolute;left:1974;width:1961;height:436" coordorigin="1974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">
                  <v:shape id="Freeform 424" o:spid="_x0000_s1030" style="position:absolute;left:1974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" path="m,l1960,r,436l,436,,xe" fillcolor="#ececec" stroked="f">
                    <v:path arrowok="t" o:connecttype="custom" o:connectlocs="0,0;1960,0;1960,436;0,436;0,0" o:connectangles="0,0,0,0,0"/>
                  </v:shape>
                </v:group>
                <v:group id="Group 425" o:spid="_x0000_s1031" style="position:absolute;left:3934;width:1961;height:436" coordorigin="3934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">
                  <v:shape id="Freeform 426" o:spid="_x0000_s1032" style="position:absolute;left:3934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" path="m,l1961,r,436l,436,,xe" fillcolor="#ececec" stroked="f">
                    <v:path arrowok="t" o:connecttype="custom" o:connectlocs="0,0;1961,0;1961,436;0,436;0,0" o:connectangles="0,0,0,0,0"/>
                  </v:shape>
                </v:group>
                <v:group id="Group 427" o:spid="_x0000_s1033" style="position:absolute;left:5895;width:1961;height:436" coordorigin="5895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">
                  <v:shape id="Freeform 428" o:spid="_x0000_s1034" style="position:absolute;left:5895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" path="m,l1961,r,436l,436,,xe" fillcolor="#ececec" stroked="f">
                    <v:path arrowok="t" o:connecttype="custom" o:connectlocs="0,0;1961,0;1961,436;0,436;0,0" o:connectangles="0,0,0,0,0"/>
                  </v:shape>
                </v:group>
                <v:group id="Group 429" o:spid="_x0000_s1035" style="position:absolute;left:7856;width:1961;height:436" coordorigin="7856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">
                  <v:shape id="Freeform 430" o:spid="_x0000_s1036" style="position:absolute;left:7856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" path="m,436l,,1922,r21,6l1957,23r4,374l1954,418r-16,14l,436xe" fillcolor="#ececec" stroked="f">
                    <v:path arrowok="t" o:connecttype="custom" o:connectlocs="0,436;0,0;1922,0;1943,6;1957,23;1961,397;1954,418;1938,432;0,436" o:connectangles="0,0,0,0,0,0,0,0,0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31" o:spid="_x0000_s1037" type="#_x0000_t75" style="position:absolute;left:2819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">
                    <v:imagedata r:id="rId8" o:title=""/>
                  </v:shape>
                  <v:shape id="Picture 432" o:spid="_x0000_s1038" type="#_x0000_t75" style="position:absolute;left:4780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">
                    <v:imagedata r:id="rId9" o:title=""/>
                  </v:shape>
                  <v:shape id="Picture 433" o:spid="_x0000_s1039" type="#_x0000_t75" style="position:absolute;left:6741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">
                    <v:imagedata r:id="rId10" o:title=""/>
                  </v:shape>
                  <v:shape id="Picture 434" o:spid="_x0000_s1040" type="#_x0000_t75" style="position:absolute;left:8702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">
                    <v:imagedata r:id="rId11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35" o:spid="_x0000_s1041" type="#_x0000_t202" style="position:absolute;width:9817;height:4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" filled="f" stroked="f">
                    <v:textbox inset="0,0,0,0">
                      <w:txbxContent>
                        <w:p w14:paraId="18A1BE3E" w14:textId="77777777" w:rsidR="00213A00" w:rsidRDefault="00213A00" w:rsidP="00213A00">
                          <w:pPr>
                            <w:spacing w:before="119"/>
                            <w:ind w:left="128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 xml:space="preserve">Financial </w:t>
                          </w:r>
                          <w:r>
                            <w:rPr>
                              <w:rFonts w:ascii="Arial"/>
                              <w:spacing w:val="5"/>
                              <w:sz w:val="16"/>
                            </w:rPr>
                            <w:t>compensation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38D08625" w14:textId="77777777" w:rsidR="00213A00" w:rsidRPr="00213A00" w:rsidRDefault="00213A00" w:rsidP="00213A00">
      <w:pPr>
        <w:widowControl w:val="0"/>
        <w:spacing w:before="106" w:line="317" w:lineRule="auto"/>
        <w:ind w:left="821" w:right="8714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59264" behindDoc="0" locked="0" layoutInCell="1" allowOverlap="1" wp14:anchorId="2D4E6EF0" wp14:editId="3502BA97">
            <wp:simplePos x="0" y="0"/>
            <wp:positionH relativeFrom="page">
              <wp:posOffset>27133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88" name="Picture 5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60288" behindDoc="0" locked="0" layoutInCell="1" allowOverlap="1" wp14:anchorId="44BCFEAF" wp14:editId="21835286">
            <wp:simplePos x="0" y="0"/>
            <wp:positionH relativeFrom="page">
              <wp:posOffset>39579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87" name="Picture 5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61312" behindDoc="0" locked="0" layoutInCell="1" allowOverlap="1" wp14:anchorId="46019514" wp14:editId="45C0F529">
            <wp:simplePos x="0" y="0"/>
            <wp:positionH relativeFrom="page">
              <wp:posOffset>5203190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86" name="Picture 5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62336" behindDoc="0" locked="0" layoutInCell="1" allowOverlap="1" wp14:anchorId="1689F805" wp14:editId="45FC8E4A">
            <wp:simplePos x="0" y="0"/>
            <wp:positionH relativeFrom="page">
              <wp:posOffset>644842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85" name="Picture 5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Opportunity</w:t>
      </w:r>
      <w:r w:rsidRPr="00213A00">
        <w:rPr>
          <w:rFonts w:ascii="Times New Roman" w:eastAsia="Arial" w:hAnsi="Times New Roman" w:cs="Times New Roman"/>
          <w:spacing w:val="-20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to</w:t>
      </w:r>
      <w:r w:rsidRPr="00213A00">
        <w:rPr>
          <w:rFonts w:ascii="Times New Roman" w:eastAsia="Arial" w:hAnsi="Times New Roman" w:cs="Times New Roman"/>
          <w:w w:val="103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do</w:t>
      </w:r>
      <w:r w:rsidRPr="00213A00">
        <w:rPr>
          <w:rFonts w:ascii="Times New Roman" w:eastAsia="Arial" w:hAnsi="Times New Roman" w:cs="Times New Roman"/>
          <w:spacing w:val="-20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rocedures</w:t>
      </w:r>
    </w:p>
    <w:p w14:paraId="32B7020C" w14:textId="77777777" w:rsidR="00213A00" w:rsidRPr="00213A00" w:rsidRDefault="00213A00" w:rsidP="00213A00">
      <w:pPr>
        <w:widowControl w:val="0"/>
        <w:spacing w:before="3"/>
        <w:rPr>
          <w:rFonts w:ascii="Times New Roman" w:eastAsia="Arial" w:hAnsi="Times New Roman" w:cs="Times New Roman"/>
          <w:sz w:val="4"/>
          <w:szCs w:val="4"/>
        </w:rPr>
      </w:pPr>
    </w:p>
    <w:p w14:paraId="31D66093" w14:textId="77777777" w:rsidR="00213A00" w:rsidRPr="00213A00" w:rsidRDefault="00213A00" w:rsidP="00213A00">
      <w:pPr>
        <w:widowControl w:val="0"/>
        <w:spacing w:line="200" w:lineRule="atLeast"/>
        <w:ind w:left="693"/>
        <w:rPr>
          <w:rFonts w:ascii="Times New Roman" w:eastAsia="Arial" w:hAnsi="Times New Roman" w:cs="Times New Roman"/>
          <w:sz w:val="20"/>
          <w:szCs w:val="20"/>
        </w:rPr>
      </w:pPr>
      <w:r w:rsidRPr="00213A00">
        <w:rPr>
          <w:rFonts w:ascii="Times New Roman" w:eastAsia="Arial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04EB88C0" wp14:editId="5AE9D563">
                <wp:extent cx="6233795" cy="407035"/>
                <wp:effectExtent l="8255" t="3810" r="6350" b="8255"/>
                <wp:docPr id="569" name="Group 5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3795" cy="407035"/>
                          <a:chOff x="0" y="0"/>
                          <a:chExt cx="9817" cy="641"/>
                        </a:xfrm>
                      </wpg:grpSpPr>
                      <wpg:grpSp>
                        <wpg:cNvPr id="570" name="Group 40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974" cy="641"/>
                            <a:chOff x="0" y="0"/>
                            <a:chExt cx="1974" cy="641"/>
                          </a:xfrm>
                        </wpg:grpSpPr>
                        <wps:wsp>
                          <wps:cNvPr id="571" name="Freeform 406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974" cy="641"/>
                            </a:xfrm>
                            <a:custGeom>
                              <a:avLst/>
                              <a:gdLst>
                                <a:gd name="T0" fmla="*/ 1974 w 1974"/>
                                <a:gd name="T1" fmla="*/ 641 h 641"/>
                                <a:gd name="T2" fmla="*/ 38 w 1974"/>
                                <a:gd name="T3" fmla="*/ 641 h 641"/>
                                <a:gd name="T4" fmla="*/ 17 w 1974"/>
                                <a:gd name="T5" fmla="*/ 634 h 641"/>
                                <a:gd name="T6" fmla="*/ 3 w 1974"/>
                                <a:gd name="T7" fmla="*/ 618 h 641"/>
                                <a:gd name="T8" fmla="*/ 0 w 1974"/>
                                <a:gd name="T9" fmla="*/ 38 h 641"/>
                                <a:gd name="T10" fmla="*/ 6 w 1974"/>
                                <a:gd name="T11" fmla="*/ 17 h 641"/>
                                <a:gd name="T12" fmla="*/ 23 w 1974"/>
                                <a:gd name="T13" fmla="*/ 3 h 641"/>
                                <a:gd name="T14" fmla="*/ 38 w 1974"/>
                                <a:gd name="T15" fmla="*/ 0 h 641"/>
                                <a:gd name="T16" fmla="*/ 1974 w 1974"/>
                                <a:gd name="T17" fmla="*/ 0 h 641"/>
                                <a:gd name="T18" fmla="*/ 1974 w 1974"/>
                                <a:gd name="T19" fmla="*/ 641 h 6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974" h="641">
                                  <a:moveTo>
                                    <a:pt x="1974" y="641"/>
                                  </a:moveTo>
                                  <a:lnTo>
                                    <a:pt x="38" y="641"/>
                                  </a:lnTo>
                                  <a:lnTo>
                                    <a:pt x="17" y="634"/>
                                  </a:lnTo>
                                  <a:lnTo>
                                    <a:pt x="3" y="618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6" y="17"/>
                                  </a:lnTo>
                                  <a:lnTo>
                                    <a:pt x="23" y="3"/>
                                  </a:lnTo>
                                  <a:lnTo>
                                    <a:pt x="38" y="0"/>
                                  </a:lnTo>
                                  <a:lnTo>
                                    <a:pt x="1974" y="0"/>
                                  </a:lnTo>
                                  <a:lnTo>
                                    <a:pt x="1974" y="64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2" name="Group 407"/>
                        <wpg:cNvGrpSpPr>
                          <a:grpSpLocks/>
                        </wpg:cNvGrpSpPr>
                        <wpg:grpSpPr bwMode="auto">
                          <a:xfrm>
                            <a:off x="1974" y="0"/>
                            <a:ext cx="1961" cy="641"/>
                            <a:chOff x="1974" y="0"/>
                            <a:chExt cx="1961" cy="641"/>
                          </a:xfrm>
                        </wpg:grpSpPr>
                        <wps:wsp>
                          <wps:cNvPr id="573" name="Freeform 408"/>
                          <wps:cNvSpPr>
                            <a:spLocks/>
                          </wps:cNvSpPr>
                          <wps:spPr bwMode="auto">
                            <a:xfrm>
                              <a:off x="1974" y="0"/>
                              <a:ext cx="1961" cy="641"/>
                            </a:xfrm>
                            <a:custGeom>
                              <a:avLst/>
                              <a:gdLst>
                                <a:gd name="T0" fmla="+- 0 1974 1974"/>
                                <a:gd name="T1" fmla="*/ T0 w 1961"/>
                                <a:gd name="T2" fmla="*/ 0 h 641"/>
                                <a:gd name="T3" fmla="+- 0 3934 1974"/>
                                <a:gd name="T4" fmla="*/ T3 w 1961"/>
                                <a:gd name="T5" fmla="*/ 0 h 641"/>
                                <a:gd name="T6" fmla="+- 0 3934 1974"/>
                                <a:gd name="T7" fmla="*/ T6 w 1961"/>
                                <a:gd name="T8" fmla="*/ 641 h 641"/>
                                <a:gd name="T9" fmla="+- 0 1974 1974"/>
                                <a:gd name="T10" fmla="*/ T9 w 1961"/>
                                <a:gd name="T11" fmla="*/ 641 h 641"/>
                                <a:gd name="T12" fmla="+- 0 1974 1974"/>
                                <a:gd name="T13" fmla="*/ T12 w 1961"/>
                                <a:gd name="T14" fmla="*/ 0 h 641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641">
                                  <a:moveTo>
                                    <a:pt x="0" y="0"/>
                                  </a:moveTo>
                                  <a:lnTo>
                                    <a:pt x="1960" y="0"/>
                                  </a:lnTo>
                                  <a:lnTo>
                                    <a:pt x="1960" y="641"/>
                                  </a:lnTo>
                                  <a:lnTo>
                                    <a:pt x="0" y="641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4" name="Group 409"/>
                        <wpg:cNvGrpSpPr>
                          <a:grpSpLocks/>
                        </wpg:cNvGrpSpPr>
                        <wpg:grpSpPr bwMode="auto">
                          <a:xfrm>
                            <a:off x="3934" y="0"/>
                            <a:ext cx="1961" cy="641"/>
                            <a:chOff x="3934" y="0"/>
                            <a:chExt cx="1961" cy="641"/>
                          </a:xfrm>
                        </wpg:grpSpPr>
                        <wps:wsp>
                          <wps:cNvPr id="575" name="Freeform 410"/>
                          <wps:cNvSpPr>
                            <a:spLocks/>
                          </wps:cNvSpPr>
                          <wps:spPr bwMode="auto">
                            <a:xfrm>
                              <a:off x="3934" y="0"/>
                              <a:ext cx="1961" cy="641"/>
                            </a:xfrm>
                            <a:custGeom>
                              <a:avLst/>
                              <a:gdLst>
                                <a:gd name="T0" fmla="+- 0 3934 3934"/>
                                <a:gd name="T1" fmla="*/ T0 w 1961"/>
                                <a:gd name="T2" fmla="*/ 0 h 641"/>
                                <a:gd name="T3" fmla="+- 0 5895 3934"/>
                                <a:gd name="T4" fmla="*/ T3 w 1961"/>
                                <a:gd name="T5" fmla="*/ 0 h 641"/>
                                <a:gd name="T6" fmla="+- 0 5895 3934"/>
                                <a:gd name="T7" fmla="*/ T6 w 1961"/>
                                <a:gd name="T8" fmla="*/ 641 h 641"/>
                                <a:gd name="T9" fmla="+- 0 3934 3934"/>
                                <a:gd name="T10" fmla="*/ T9 w 1961"/>
                                <a:gd name="T11" fmla="*/ 641 h 641"/>
                                <a:gd name="T12" fmla="+- 0 3934 3934"/>
                                <a:gd name="T13" fmla="*/ T12 w 1961"/>
                                <a:gd name="T14" fmla="*/ 0 h 641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641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641"/>
                                  </a:lnTo>
                                  <a:lnTo>
                                    <a:pt x="0" y="641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6" name="Group 411"/>
                        <wpg:cNvGrpSpPr>
                          <a:grpSpLocks/>
                        </wpg:cNvGrpSpPr>
                        <wpg:grpSpPr bwMode="auto">
                          <a:xfrm>
                            <a:off x="5895" y="0"/>
                            <a:ext cx="1961" cy="641"/>
                            <a:chOff x="5895" y="0"/>
                            <a:chExt cx="1961" cy="641"/>
                          </a:xfrm>
                        </wpg:grpSpPr>
                        <wps:wsp>
                          <wps:cNvPr id="577" name="Freeform 412"/>
                          <wps:cNvSpPr>
                            <a:spLocks/>
                          </wps:cNvSpPr>
                          <wps:spPr bwMode="auto">
                            <a:xfrm>
                              <a:off x="5895" y="0"/>
                              <a:ext cx="1961" cy="641"/>
                            </a:xfrm>
                            <a:custGeom>
                              <a:avLst/>
                              <a:gdLst>
                                <a:gd name="T0" fmla="+- 0 5895 5895"/>
                                <a:gd name="T1" fmla="*/ T0 w 1961"/>
                                <a:gd name="T2" fmla="*/ 0 h 641"/>
                                <a:gd name="T3" fmla="+- 0 7856 5895"/>
                                <a:gd name="T4" fmla="*/ T3 w 1961"/>
                                <a:gd name="T5" fmla="*/ 0 h 641"/>
                                <a:gd name="T6" fmla="+- 0 7856 5895"/>
                                <a:gd name="T7" fmla="*/ T6 w 1961"/>
                                <a:gd name="T8" fmla="*/ 641 h 641"/>
                                <a:gd name="T9" fmla="+- 0 5895 5895"/>
                                <a:gd name="T10" fmla="*/ T9 w 1961"/>
                                <a:gd name="T11" fmla="*/ 641 h 641"/>
                                <a:gd name="T12" fmla="+- 0 5895 5895"/>
                                <a:gd name="T13" fmla="*/ T12 w 1961"/>
                                <a:gd name="T14" fmla="*/ 0 h 641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641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641"/>
                                  </a:lnTo>
                                  <a:lnTo>
                                    <a:pt x="0" y="641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8" name="Group 413"/>
                        <wpg:cNvGrpSpPr>
                          <a:grpSpLocks/>
                        </wpg:cNvGrpSpPr>
                        <wpg:grpSpPr bwMode="auto">
                          <a:xfrm>
                            <a:off x="7856" y="0"/>
                            <a:ext cx="1961" cy="641"/>
                            <a:chOff x="7856" y="0"/>
                            <a:chExt cx="1961" cy="641"/>
                          </a:xfrm>
                        </wpg:grpSpPr>
                        <wps:wsp>
                          <wps:cNvPr id="579" name="Freeform 414"/>
                          <wps:cNvSpPr>
                            <a:spLocks/>
                          </wps:cNvSpPr>
                          <wps:spPr bwMode="auto">
                            <a:xfrm>
                              <a:off x="7856" y="0"/>
                              <a:ext cx="1961" cy="641"/>
                            </a:xfrm>
                            <a:custGeom>
                              <a:avLst/>
                              <a:gdLst>
                                <a:gd name="T0" fmla="+- 0 7856 7856"/>
                                <a:gd name="T1" fmla="*/ T0 w 1961"/>
                                <a:gd name="T2" fmla="*/ 641 h 641"/>
                                <a:gd name="T3" fmla="+- 0 7856 7856"/>
                                <a:gd name="T4" fmla="*/ T3 w 1961"/>
                                <a:gd name="T5" fmla="*/ 0 h 641"/>
                                <a:gd name="T6" fmla="+- 0 9778 7856"/>
                                <a:gd name="T7" fmla="*/ T6 w 1961"/>
                                <a:gd name="T8" fmla="*/ 0 h 641"/>
                                <a:gd name="T9" fmla="+- 0 9799 7856"/>
                                <a:gd name="T10" fmla="*/ T9 w 1961"/>
                                <a:gd name="T11" fmla="*/ 6 h 641"/>
                                <a:gd name="T12" fmla="+- 0 9813 7856"/>
                                <a:gd name="T13" fmla="*/ T12 w 1961"/>
                                <a:gd name="T14" fmla="*/ 23 h 641"/>
                                <a:gd name="T15" fmla="+- 0 9817 7856"/>
                                <a:gd name="T16" fmla="*/ T15 w 1961"/>
                                <a:gd name="T17" fmla="*/ 602 h 641"/>
                                <a:gd name="T18" fmla="+- 0 9810 7856"/>
                                <a:gd name="T19" fmla="*/ T18 w 1961"/>
                                <a:gd name="T20" fmla="*/ 623 h 641"/>
                                <a:gd name="T21" fmla="+- 0 9794 7856"/>
                                <a:gd name="T22" fmla="*/ T21 w 1961"/>
                                <a:gd name="T23" fmla="*/ 637 h 641"/>
                                <a:gd name="T24" fmla="+- 0 7856 7856"/>
                                <a:gd name="T25" fmla="*/ T24 w 1961"/>
                                <a:gd name="T26" fmla="*/ 641 h 641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9" y="T20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5" y="T26"/>
                                </a:cxn>
                              </a:cxnLst>
                              <a:rect l="0" t="0" r="r" b="b"/>
                              <a:pathLst>
                                <a:path w="1961" h="641">
                                  <a:moveTo>
                                    <a:pt x="0" y="64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922" y="0"/>
                                  </a:lnTo>
                                  <a:lnTo>
                                    <a:pt x="1943" y="6"/>
                                  </a:lnTo>
                                  <a:lnTo>
                                    <a:pt x="1957" y="23"/>
                                  </a:lnTo>
                                  <a:lnTo>
                                    <a:pt x="1961" y="602"/>
                                  </a:lnTo>
                                  <a:lnTo>
                                    <a:pt x="1954" y="623"/>
                                  </a:lnTo>
                                  <a:lnTo>
                                    <a:pt x="1938" y="637"/>
                                  </a:lnTo>
                                  <a:lnTo>
                                    <a:pt x="0" y="64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80" name="Picture 41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19" y="192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81" name="Picture 41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780" y="192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82" name="Picture 41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41" y="192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83" name="Picture 41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702" y="192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584" name="Text Box 4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817" cy="6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21B8BD" w14:textId="77777777" w:rsidR="00213A00" w:rsidRDefault="00213A00" w:rsidP="00213A00">
                                <w:pPr>
                                  <w:spacing w:before="106" w:line="317" w:lineRule="auto"/>
                                  <w:ind w:left="128" w:right="8243"/>
                                  <w:rPr>
                                    <w:rFonts w:ascii="Arial" w:eastAsia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Adequate</w:t>
                                </w:r>
                                <w:r>
                                  <w:rPr>
                                    <w:rFonts w:ascii="Arial"/>
                                    <w:spacing w:val="-28"/>
                                    <w:w w:val="10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exposure</w:t>
                                </w:r>
                                <w:r>
                                  <w:rPr>
                                    <w:rFonts w:ascii="Arial"/>
                                    <w:w w:val="103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to</w:t>
                                </w:r>
                                <w:r>
                                  <w:rPr>
                                    <w:rFonts w:ascii="Arial"/>
                                    <w:spacing w:val="-14"/>
                                    <w:w w:val="10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subject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4EB88C0" id="Group 569" o:spid="_x0000_s1042" style="width:490.85pt;height:32.05pt;mso-position-horizontal-relative:char;mso-position-vertical-relative:line" coordsize="9817,64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">
                <v:group id="Group 405" o:spid="_x0000_s1043" style="position:absolute;width:1974;height:641" coordsize="1974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">
                  <v:shape id="Freeform 406" o:spid="_x0000_s1044" style="position:absolute;width:1974;height:641;visibility:visible;mso-wrap-style:square;v-text-anchor:top" coordsize="1974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" path="m1974,641l38,641,17,634,3,618,,38,6,17,23,3,38,,1974,r,641xe" fillcolor="#ececec" stroked="f">
                    <v:path arrowok="t" o:connecttype="custom" o:connectlocs="1974,641;38,641;17,634;3,618;0,38;6,17;23,3;38,0;1974,0;1974,641" o:connectangles="0,0,0,0,0,0,0,0,0,0"/>
                  </v:shape>
                </v:group>
                <v:group id="Group 407" o:spid="_x0000_s1045" style="position:absolute;left:1974;width:1961;height:641" coordorigin="1974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">
                  <v:shape id="Freeform 408" o:spid="_x0000_s1046" style="position:absolute;left:1974;width:1961;height:641;visibility:visible;mso-wrap-style:square;v-text-anchor:top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" path="m,l1960,r,641l,641,,xe" fillcolor="#ececec" stroked="f">
                    <v:path arrowok="t" o:connecttype="custom" o:connectlocs="0,0;1960,0;1960,641;0,641;0,0" o:connectangles="0,0,0,0,0"/>
                  </v:shape>
                </v:group>
                <v:group id="Group 409" o:spid="_x0000_s1047" style="position:absolute;left:3934;width:1961;height:641" coordorigin="3934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">
                  <v:shape id="Freeform 410" o:spid="_x0000_s1048" style="position:absolute;left:3934;width:1961;height:641;visibility:visible;mso-wrap-style:square;v-text-anchor:top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" path="m,l1961,r,641l,641,,xe" fillcolor="#ececec" stroked="f">
                    <v:path arrowok="t" o:connecttype="custom" o:connectlocs="0,0;1961,0;1961,641;0,641;0,0" o:connectangles="0,0,0,0,0"/>
                  </v:shape>
                </v:group>
                <v:group id="Group 411" o:spid="_x0000_s1049" style="position:absolute;left:5895;width:1961;height:641" coordorigin="5895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">
                  <v:shape id="Freeform 412" o:spid="_x0000_s1050" style="position:absolute;left:5895;width:1961;height:641;visibility:visible;mso-wrap-style:square;v-text-anchor:top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" path="m,l1961,r,641l,641,,xe" fillcolor="#ececec" stroked="f">
                    <v:path arrowok="t" o:connecttype="custom" o:connectlocs="0,0;1961,0;1961,641;0,641;0,0" o:connectangles="0,0,0,0,0"/>
                  </v:shape>
                </v:group>
                <v:group id="Group 413" o:spid="_x0000_s1051" style="position:absolute;left:7856;width:1961;height:641" coordorigin="7856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">
                  <v:shape id="Freeform 414" o:spid="_x0000_s1052" style="position:absolute;left:7856;width:1961;height:641;visibility:visible;mso-wrap-style:square;v-text-anchor:top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" path="m,641l,,1922,r21,6l1957,23r4,579l1954,623r-16,14l,641xe" fillcolor="#ececec" stroked="f">
                    <v:path arrowok="t" o:connecttype="custom" o:connectlocs="0,641;0,0;1922,0;1943,6;1957,23;1961,602;1954,623;1938,637;0,641" o:connectangles="0,0,0,0,0,0,0,0,0"/>
                  </v:shape>
                  <v:shape id="Picture 415" o:spid="_x0000_s1053" type="#_x0000_t75" style="position:absolute;left:2819;top:192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">
                    <v:imagedata r:id="rId20" o:title=""/>
                  </v:shape>
                  <v:shape id="Picture 416" o:spid="_x0000_s1054" type="#_x0000_t75" style="position:absolute;left:4780;top:192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">
                    <v:imagedata r:id="rId21" o:title=""/>
                  </v:shape>
                  <v:shape id="Picture 417" o:spid="_x0000_s1055" type="#_x0000_t75" style="position:absolute;left:6741;top:192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">
                    <v:imagedata r:id="rId22" o:title=""/>
                  </v:shape>
                  <v:shape id="Picture 418" o:spid="_x0000_s1056" type="#_x0000_t75" style="position:absolute;left:8702;top:192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">
                    <v:imagedata r:id="rId23" o:title=""/>
                  </v:shape>
                  <v:shape id="Text Box 419" o:spid="_x0000_s1057" type="#_x0000_t202" style="position:absolute;width:9817;height:6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" filled="f" stroked="f">
                    <v:textbox inset="0,0,0,0">
                      <w:txbxContent>
                        <w:p w14:paraId="3921B8BD" w14:textId="77777777" w:rsidR="00213A00" w:rsidRDefault="00213A00" w:rsidP="00213A00">
                          <w:pPr>
                            <w:spacing w:before="106" w:line="317" w:lineRule="auto"/>
                            <w:ind w:left="128" w:right="8243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Adequate</w:t>
                          </w:r>
                          <w:r>
                            <w:rPr>
                              <w:rFonts w:ascii="Arial"/>
                              <w:spacing w:val="-28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exposure</w:t>
                          </w:r>
                          <w:r>
                            <w:rPr>
                              <w:rFonts w:ascii="Arial"/>
                              <w:w w:val="10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to</w:t>
                          </w:r>
                          <w:r>
                            <w:rPr>
                              <w:rFonts w:ascii="Arial"/>
                              <w:spacing w:val="-14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subject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0843B58E" w14:textId="77777777" w:rsidR="00213A00" w:rsidRPr="00213A00" w:rsidRDefault="00213A00" w:rsidP="00213A00">
      <w:pPr>
        <w:widowControl w:val="0"/>
        <w:tabs>
          <w:tab w:val="left" w:pos="3512"/>
        </w:tabs>
        <w:spacing w:before="89"/>
        <w:ind w:left="821"/>
        <w:rPr>
          <w:rFonts w:ascii="Times New Roman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atient</w:t>
      </w:r>
      <w:r w:rsidRPr="00213A00">
        <w:rPr>
          <w:rFonts w:ascii="Times New Roman" w:eastAsia="Arial" w:hAnsi="Times New Roman" w:cs="Times New Roman"/>
          <w:spacing w:val="-31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severity/illness</w:t>
      </w:r>
      <w:r w:rsidRPr="00213A00">
        <w:rPr>
          <w:rFonts w:ascii="Times New Roman" w:eastAsia="Arial" w:hAnsi="Times New Roman" w:cs="Times New Roman"/>
          <w:sz w:val="16"/>
          <w:szCs w:val="16"/>
        </w:rPr>
        <w:tab/>
      </w:r>
      <w:r w:rsidRPr="00213A00">
        <w:rPr>
          <w:rFonts w:ascii="Times New Roman" w:eastAsia="Arial" w:hAnsi="Times New Roman" w:cs="Times New Roman"/>
          <w:noProof/>
          <w:position w:val="-7"/>
          <w:sz w:val="16"/>
          <w:szCs w:val="16"/>
        </w:rPr>
        <w:drawing>
          <wp:inline distT="0" distB="0" distL="0" distR="0" wp14:anchorId="57AC142D" wp14:editId="7F8EDAAF">
            <wp:extent cx="162720" cy="162741"/>
            <wp:effectExtent l="0" t="0" r="0" b="0"/>
            <wp:docPr id="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20" cy="162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3A00">
        <w:rPr>
          <w:rFonts w:ascii="Times New Roman" w:eastAsia="Arial" w:hAnsi="Times New Roman" w:cs="Times New Roman"/>
          <w:position w:val="-7"/>
          <w:sz w:val="16"/>
          <w:szCs w:val="16"/>
        </w:rPr>
        <w:t xml:space="preserve">                                           </w:t>
      </w:r>
      <w:r w:rsidRPr="00213A00">
        <w:rPr>
          <w:rFonts w:ascii="Times New Roman" w:eastAsia="Arial" w:hAnsi="Times New Roman" w:cs="Times New Roman"/>
          <w:noProof/>
          <w:position w:val="-7"/>
          <w:sz w:val="16"/>
          <w:szCs w:val="16"/>
        </w:rPr>
        <w:drawing>
          <wp:inline distT="0" distB="0" distL="0" distR="0" wp14:anchorId="266871B3" wp14:editId="0FDE98E7">
            <wp:extent cx="162720" cy="162741"/>
            <wp:effectExtent l="0" t="0" r="0" b="0"/>
            <wp:docPr id="32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4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20" cy="162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3A00">
        <w:rPr>
          <w:rFonts w:ascii="Times New Roman" w:eastAsia="Arial" w:hAnsi="Times New Roman" w:cs="Times New Roman"/>
          <w:position w:val="-7"/>
          <w:sz w:val="16"/>
          <w:szCs w:val="16"/>
        </w:rPr>
        <w:t xml:space="preserve">                                           </w:t>
      </w:r>
      <w:r w:rsidRPr="00213A00">
        <w:rPr>
          <w:rFonts w:ascii="Times New Roman" w:eastAsia="Arial" w:hAnsi="Times New Roman" w:cs="Times New Roman"/>
          <w:noProof/>
          <w:position w:val="-7"/>
          <w:sz w:val="16"/>
          <w:szCs w:val="16"/>
        </w:rPr>
        <w:drawing>
          <wp:inline distT="0" distB="0" distL="0" distR="0" wp14:anchorId="699C8439" wp14:editId="3489624A">
            <wp:extent cx="162720" cy="162741"/>
            <wp:effectExtent l="0" t="0" r="0" b="0"/>
            <wp:docPr id="5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20" cy="162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3A00">
        <w:rPr>
          <w:rFonts w:ascii="Times New Roman" w:eastAsia="Arial" w:hAnsi="Times New Roman" w:cs="Times New Roman"/>
          <w:position w:val="-7"/>
          <w:sz w:val="16"/>
          <w:szCs w:val="16"/>
        </w:rPr>
        <w:t xml:space="preserve">                                           </w:t>
      </w:r>
      <w:r w:rsidRPr="00213A00">
        <w:rPr>
          <w:rFonts w:ascii="Times New Roman" w:eastAsia="Arial" w:hAnsi="Times New Roman" w:cs="Times New Roman"/>
          <w:noProof/>
          <w:position w:val="-7"/>
          <w:sz w:val="16"/>
          <w:szCs w:val="16"/>
        </w:rPr>
        <w:drawing>
          <wp:inline distT="0" distB="0" distL="0" distR="0" wp14:anchorId="158C73B9" wp14:editId="48403495">
            <wp:extent cx="162720" cy="162741"/>
            <wp:effectExtent l="0" t="0" r="0" b="0"/>
            <wp:docPr id="324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6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20" cy="162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8CD5F" w14:textId="77777777" w:rsidR="00213A00" w:rsidRPr="00213A00" w:rsidRDefault="00213A00" w:rsidP="00213A00">
      <w:pPr>
        <w:widowControl w:val="0"/>
        <w:spacing w:before="9"/>
        <w:rPr>
          <w:rFonts w:ascii="Times New Roman" w:hAnsi="Times New Roman" w:cs="Times New Roman"/>
          <w:sz w:val="7"/>
          <w:szCs w:val="7"/>
        </w:rPr>
      </w:pPr>
    </w:p>
    <w:p w14:paraId="090B859D" w14:textId="77777777" w:rsidR="00213A00" w:rsidRPr="00213A00" w:rsidRDefault="00213A00" w:rsidP="00213A00">
      <w:pPr>
        <w:widowControl w:val="0"/>
        <w:spacing w:line="200" w:lineRule="atLeast"/>
        <w:ind w:left="693"/>
        <w:rPr>
          <w:rFonts w:ascii="Times New Roman" w:hAnsi="Times New Roman" w:cs="Times New Roman"/>
          <w:sz w:val="20"/>
          <w:szCs w:val="20"/>
        </w:rPr>
      </w:pPr>
      <w:r w:rsidRPr="00213A0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622E10B1" wp14:editId="1C434AF7">
                <wp:extent cx="6233795" cy="276860"/>
                <wp:effectExtent l="8255" t="3175" r="6350" b="5715"/>
                <wp:docPr id="553" name="Group 5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3795" cy="276860"/>
                          <a:chOff x="0" y="0"/>
                          <a:chExt cx="9817" cy="436"/>
                        </a:xfrm>
                      </wpg:grpSpPr>
                      <wpg:grpSp>
                        <wpg:cNvPr id="554" name="Group 389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974" cy="436"/>
                            <a:chOff x="0" y="0"/>
                            <a:chExt cx="1974" cy="436"/>
                          </a:xfrm>
                        </wpg:grpSpPr>
                        <wps:wsp>
                          <wps:cNvPr id="555" name="Freeform 390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974" cy="436"/>
                            </a:xfrm>
                            <a:custGeom>
                              <a:avLst/>
                              <a:gdLst>
                                <a:gd name="T0" fmla="*/ 1974 w 1974"/>
                                <a:gd name="T1" fmla="*/ 436 h 436"/>
                                <a:gd name="T2" fmla="*/ 38 w 1974"/>
                                <a:gd name="T3" fmla="*/ 436 h 436"/>
                                <a:gd name="T4" fmla="*/ 17 w 1974"/>
                                <a:gd name="T5" fmla="*/ 429 h 436"/>
                                <a:gd name="T6" fmla="*/ 3 w 1974"/>
                                <a:gd name="T7" fmla="*/ 413 h 436"/>
                                <a:gd name="T8" fmla="*/ 0 w 1974"/>
                                <a:gd name="T9" fmla="*/ 38 h 436"/>
                                <a:gd name="T10" fmla="*/ 6 w 1974"/>
                                <a:gd name="T11" fmla="*/ 17 h 436"/>
                                <a:gd name="T12" fmla="*/ 23 w 1974"/>
                                <a:gd name="T13" fmla="*/ 3 h 436"/>
                                <a:gd name="T14" fmla="*/ 38 w 1974"/>
                                <a:gd name="T15" fmla="*/ 0 h 436"/>
                                <a:gd name="T16" fmla="*/ 1974 w 1974"/>
                                <a:gd name="T17" fmla="*/ 0 h 436"/>
                                <a:gd name="T18" fmla="*/ 1974 w 1974"/>
                                <a:gd name="T19" fmla="*/ 436 h 4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974" h="436">
                                  <a:moveTo>
                                    <a:pt x="1974" y="436"/>
                                  </a:moveTo>
                                  <a:lnTo>
                                    <a:pt x="38" y="436"/>
                                  </a:lnTo>
                                  <a:lnTo>
                                    <a:pt x="17" y="429"/>
                                  </a:lnTo>
                                  <a:lnTo>
                                    <a:pt x="3" y="413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6" y="17"/>
                                  </a:lnTo>
                                  <a:lnTo>
                                    <a:pt x="23" y="3"/>
                                  </a:lnTo>
                                  <a:lnTo>
                                    <a:pt x="38" y="0"/>
                                  </a:lnTo>
                                  <a:lnTo>
                                    <a:pt x="1974" y="0"/>
                                  </a:lnTo>
                                  <a:lnTo>
                                    <a:pt x="1974" y="43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6" name="Group 391"/>
                        <wpg:cNvGrpSpPr>
                          <a:grpSpLocks/>
                        </wpg:cNvGrpSpPr>
                        <wpg:grpSpPr bwMode="auto">
                          <a:xfrm>
                            <a:off x="1974" y="0"/>
                            <a:ext cx="1961" cy="436"/>
                            <a:chOff x="1974" y="0"/>
                            <a:chExt cx="1961" cy="436"/>
                          </a:xfrm>
                        </wpg:grpSpPr>
                        <wps:wsp>
                          <wps:cNvPr id="557" name="Freeform 392"/>
                          <wps:cNvSpPr>
                            <a:spLocks/>
                          </wps:cNvSpPr>
                          <wps:spPr bwMode="auto">
                            <a:xfrm>
                              <a:off x="1974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1974 1974"/>
                                <a:gd name="T1" fmla="*/ T0 w 1961"/>
                                <a:gd name="T2" fmla="*/ 0 h 436"/>
                                <a:gd name="T3" fmla="+- 0 3934 1974"/>
                                <a:gd name="T4" fmla="*/ T3 w 1961"/>
                                <a:gd name="T5" fmla="*/ 0 h 436"/>
                                <a:gd name="T6" fmla="+- 0 3934 1974"/>
                                <a:gd name="T7" fmla="*/ T6 w 1961"/>
                                <a:gd name="T8" fmla="*/ 436 h 436"/>
                                <a:gd name="T9" fmla="+- 0 1974 1974"/>
                                <a:gd name="T10" fmla="*/ T9 w 1961"/>
                                <a:gd name="T11" fmla="*/ 436 h 436"/>
                                <a:gd name="T12" fmla="+- 0 1974 1974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0" y="0"/>
                                  </a:lnTo>
                                  <a:lnTo>
                                    <a:pt x="1960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8" name="Group 393"/>
                        <wpg:cNvGrpSpPr>
                          <a:grpSpLocks/>
                        </wpg:cNvGrpSpPr>
                        <wpg:grpSpPr bwMode="auto">
                          <a:xfrm>
                            <a:off x="3934" y="0"/>
                            <a:ext cx="1961" cy="436"/>
                            <a:chOff x="3934" y="0"/>
                            <a:chExt cx="1961" cy="436"/>
                          </a:xfrm>
                        </wpg:grpSpPr>
                        <wps:wsp>
                          <wps:cNvPr id="559" name="Freeform 394"/>
                          <wps:cNvSpPr>
                            <a:spLocks/>
                          </wps:cNvSpPr>
                          <wps:spPr bwMode="auto">
                            <a:xfrm>
                              <a:off x="3934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3934 3934"/>
                                <a:gd name="T1" fmla="*/ T0 w 1961"/>
                                <a:gd name="T2" fmla="*/ 0 h 436"/>
                                <a:gd name="T3" fmla="+- 0 5895 3934"/>
                                <a:gd name="T4" fmla="*/ T3 w 1961"/>
                                <a:gd name="T5" fmla="*/ 0 h 436"/>
                                <a:gd name="T6" fmla="+- 0 5895 3934"/>
                                <a:gd name="T7" fmla="*/ T6 w 1961"/>
                                <a:gd name="T8" fmla="*/ 436 h 436"/>
                                <a:gd name="T9" fmla="+- 0 3934 3934"/>
                                <a:gd name="T10" fmla="*/ T9 w 1961"/>
                                <a:gd name="T11" fmla="*/ 436 h 436"/>
                                <a:gd name="T12" fmla="+- 0 3934 3934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0" name="Group 395"/>
                        <wpg:cNvGrpSpPr>
                          <a:grpSpLocks/>
                        </wpg:cNvGrpSpPr>
                        <wpg:grpSpPr bwMode="auto">
                          <a:xfrm>
                            <a:off x="5895" y="0"/>
                            <a:ext cx="1961" cy="436"/>
                            <a:chOff x="5895" y="0"/>
                            <a:chExt cx="1961" cy="436"/>
                          </a:xfrm>
                        </wpg:grpSpPr>
                        <wps:wsp>
                          <wps:cNvPr id="561" name="Freeform 396"/>
                          <wps:cNvSpPr>
                            <a:spLocks/>
                          </wps:cNvSpPr>
                          <wps:spPr bwMode="auto">
                            <a:xfrm>
                              <a:off x="5895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5895 5895"/>
                                <a:gd name="T1" fmla="*/ T0 w 1961"/>
                                <a:gd name="T2" fmla="*/ 0 h 436"/>
                                <a:gd name="T3" fmla="+- 0 7856 5895"/>
                                <a:gd name="T4" fmla="*/ T3 w 1961"/>
                                <a:gd name="T5" fmla="*/ 0 h 436"/>
                                <a:gd name="T6" fmla="+- 0 7856 5895"/>
                                <a:gd name="T7" fmla="*/ T6 w 1961"/>
                                <a:gd name="T8" fmla="*/ 436 h 436"/>
                                <a:gd name="T9" fmla="+- 0 5895 5895"/>
                                <a:gd name="T10" fmla="*/ T9 w 1961"/>
                                <a:gd name="T11" fmla="*/ 436 h 436"/>
                                <a:gd name="T12" fmla="+- 0 5895 5895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2" name="Group 397"/>
                        <wpg:cNvGrpSpPr>
                          <a:grpSpLocks/>
                        </wpg:cNvGrpSpPr>
                        <wpg:grpSpPr bwMode="auto">
                          <a:xfrm>
                            <a:off x="7856" y="0"/>
                            <a:ext cx="1961" cy="436"/>
                            <a:chOff x="7856" y="0"/>
                            <a:chExt cx="1961" cy="436"/>
                          </a:xfrm>
                        </wpg:grpSpPr>
                        <wps:wsp>
                          <wps:cNvPr id="563" name="Freeform 398"/>
                          <wps:cNvSpPr>
                            <a:spLocks/>
                          </wps:cNvSpPr>
                          <wps:spPr bwMode="auto">
                            <a:xfrm>
                              <a:off x="7856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7856 7856"/>
                                <a:gd name="T1" fmla="*/ T0 w 1961"/>
                                <a:gd name="T2" fmla="*/ 436 h 436"/>
                                <a:gd name="T3" fmla="+- 0 7856 7856"/>
                                <a:gd name="T4" fmla="*/ T3 w 1961"/>
                                <a:gd name="T5" fmla="*/ 0 h 436"/>
                                <a:gd name="T6" fmla="+- 0 9778 7856"/>
                                <a:gd name="T7" fmla="*/ T6 w 1961"/>
                                <a:gd name="T8" fmla="*/ 0 h 436"/>
                                <a:gd name="T9" fmla="+- 0 9799 7856"/>
                                <a:gd name="T10" fmla="*/ T9 w 1961"/>
                                <a:gd name="T11" fmla="*/ 6 h 436"/>
                                <a:gd name="T12" fmla="+- 0 9813 7856"/>
                                <a:gd name="T13" fmla="*/ T12 w 1961"/>
                                <a:gd name="T14" fmla="*/ 23 h 436"/>
                                <a:gd name="T15" fmla="+- 0 9817 7856"/>
                                <a:gd name="T16" fmla="*/ T15 w 1961"/>
                                <a:gd name="T17" fmla="*/ 397 h 436"/>
                                <a:gd name="T18" fmla="+- 0 9810 7856"/>
                                <a:gd name="T19" fmla="*/ T18 w 1961"/>
                                <a:gd name="T20" fmla="*/ 418 h 436"/>
                                <a:gd name="T21" fmla="+- 0 9794 7856"/>
                                <a:gd name="T22" fmla="*/ T21 w 1961"/>
                                <a:gd name="T23" fmla="*/ 432 h 436"/>
                                <a:gd name="T24" fmla="+- 0 7856 7856"/>
                                <a:gd name="T25" fmla="*/ T24 w 1961"/>
                                <a:gd name="T26" fmla="*/ 436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9" y="T20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5" y="T26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43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922" y="0"/>
                                  </a:lnTo>
                                  <a:lnTo>
                                    <a:pt x="1943" y="6"/>
                                  </a:lnTo>
                                  <a:lnTo>
                                    <a:pt x="1957" y="23"/>
                                  </a:lnTo>
                                  <a:lnTo>
                                    <a:pt x="1961" y="397"/>
                                  </a:lnTo>
                                  <a:lnTo>
                                    <a:pt x="1954" y="418"/>
                                  </a:lnTo>
                                  <a:lnTo>
                                    <a:pt x="1938" y="432"/>
                                  </a:lnTo>
                                  <a:lnTo>
                                    <a:pt x="0" y="43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64" name="Picture 39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19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65" name="Picture 40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780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66" name="Picture 40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41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67" name="Picture 40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702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568" name="Text Box 40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8" y="134"/>
                              <a:ext cx="1091" cy="1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58A3E1" w14:textId="77777777" w:rsidR="00213A00" w:rsidRDefault="00213A00" w:rsidP="00213A00">
                                <w:pPr>
                                  <w:spacing w:line="167" w:lineRule="exact"/>
                                  <w:rPr>
                                    <w:rFonts w:ascii="Arial" w:eastAsia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Patient</w:t>
                                </w:r>
                                <w:r>
                                  <w:rPr>
                                    <w:rFonts w:ascii="Arial"/>
                                    <w:spacing w:val="-21"/>
                                    <w:w w:val="10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censu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22E10B1" id="Group 553" o:spid="_x0000_s1058" style="width:490.85pt;height:21.8pt;mso-position-horizontal-relative:char;mso-position-vertical-relative:line" coordsize="9817,43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">
                <v:group id="Group 389" o:spid="_x0000_s1059" style="position:absolute;width:1974;height:436" coordsize="1974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">
                  <v:shape id="Freeform 390" o:spid="_x0000_s1060" style="position:absolute;width:1974;height:436;visibility:visible;mso-wrap-style:square;v-text-anchor:top" coordsize="1974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" path="m1974,436l38,436,17,429,3,413,,38,6,17,23,3,38,,1974,r,436xe" fillcolor="#ececec" stroked="f">
                    <v:path arrowok="t" o:connecttype="custom" o:connectlocs="1974,436;38,436;17,429;3,413;0,38;6,17;23,3;38,0;1974,0;1974,436" o:connectangles="0,0,0,0,0,0,0,0,0,0"/>
                  </v:shape>
                </v:group>
                <v:group id="Group 391" o:spid="_x0000_s1061" style="position:absolute;left:1974;width:1961;height:436" coordorigin="1974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">
                  <v:shape id="Freeform 392" o:spid="_x0000_s1062" style="position:absolute;left:1974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" path="m,l1960,r,436l,436,,xe" fillcolor="#ececec" stroked="f">
                    <v:path arrowok="t" o:connecttype="custom" o:connectlocs="0,0;1960,0;1960,436;0,436;0,0" o:connectangles="0,0,0,0,0"/>
                  </v:shape>
                </v:group>
                <v:group id="Group 393" o:spid="_x0000_s1063" style="position:absolute;left:3934;width:1961;height:436" coordorigin="3934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">
                  <v:shape id="Freeform 394" o:spid="_x0000_s1064" style="position:absolute;left:3934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" path="m,l1961,r,436l,436,,xe" fillcolor="#ececec" stroked="f">
                    <v:path arrowok="t" o:connecttype="custom" o:connectlocs="0,0;1961,0;1961,436;0,436;0,0" o:connectangles="0,0,0,0,0"/>
                  </v:shape>
                </v:group>
                <v:group id="Group 395" o:spid="_x0000_s1065" style="position:absolute;left:5895;width:1961;height:436" coordorigin="5895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">
                  <v:shape id="Freeform 396" o:spid="_x0000_s1066" style="position:absolute;left:5895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" path="m,l1961,r,436l,436,,xe" fillcolor="#ececec" stroked="f">
                    <v:path arrowok="t" o:connecttype="custom" o:connectlocs="0,0;1961,0;1961,436;0,436;0,0" o:connectangles="0,0,0,0,0"/>
                  </v:shape>
                </v:group>
                <v:group id="Group 397" o:spid="_x0000_s1067" style="position:absolute;left:7856;width:1961;height:436" coordorigin="7856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">
                  <v:shape id="Freeform 398" o:spid="_x0000_s1068" style="position:absolute;left:7856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" path="m,436l,,1922,r21,6l1957,23r4,374l1954,418r-16,14l,436xe" fillcolor="#ececec" stroked="f">
                    <v:path arrowok="t" o:connecttype="custom" o:connectlocs="0,436;0,0;1922,0;1943,6;1957,23;1961,397;1954,418;1938,432;0,436" o:connectangles="0,0,0,0,0,0,0,0,0"/>
                  </v:shape>
                  <v:shape id="Picture 399" o:spid="_x0000_s1069" type="#_x0000_t75" style="position:absolute;left:2819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">
                    <v:imagedata r:id="rId32" o:title=""/>
                  </v:shape>
                  <v:shape id="Picture 400" o:spid="_x0000_s1070" type="#_x0000_t75" style="position:absolute;left:4780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">
                    <v:imagedata r:id="rId33" o:title=""/>
                  </v:shape>
                  <v:shape id="Picture 401" o:spid="_x0000_s1071" type="#_x0000_t75" style="position:absolute;left:6741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">
                    <v:imagedata r:id="rId34" o:title=""/>
                  </v:shape>
                  <v:shape id="Picture 402" o:spid="_x0000_s1072" type="#_x0000_t75" style="position:absolute;left:8702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">
                    <v:imagedata r:id="rId35" o:title=""/>
                  </v:shape>
                  <v:shape id="Text Box 403" o:spid="_x0000_s1073" type="#_x0000_t202" style="position:absolute;left:128;top:134;width:1091;height:1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" filled="f" stroked="f">
                    <v:textbox inset="0,0,0,0">
                      <w:txbxContent>
                        <w:p w14:paraId="1F58A3E1" w14:textId="77777777" w:rsidR="00213A00" w:rsidRDefault="00213A00" w:rsidP="00213A00">
                          <w:pPr>
                            <w:spacing w:line="167" w:lineRule="exact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Patient</w:t>
                          </w:r>
                          <w:r>
                            <w:rPr>
                              <w:rFonts w:ascii="Arial"/>
                              <w:spacing w:val="-2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censu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1A11922F" w14:textId="77777777" w:rsidR="00213A00" w:rsidRPr="00213A00" w:rsidRDefault="00213A00" w:rsidP="00213A00">
      <w:pPr>
        <w:widowControl w:val="0"/>
        <w:spacing w:before="106" w:line="317" w:lineRule="auto"/>
        <w:ind w:left="821" w:right="7928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63360" behindDoc="0" locked="0" layoutInCell="1" allowOverlap="1" wp14:anchorId="5C9FB873" wp14:editId="767401FE">
            <wp:simplePos x="0" y="0"/>
            <wp:positionH relativeFrom="page">
              <wp:posOffset>27133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52" name="Picture 5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4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64384" behindDoc="0" locked="0" layoutInCell="1" allowOverlap="1" wp14:anchorId="5B7D74E4" wp14:editId="76FA4656">
            <wp:simplePos x="0" y="0"/>
            <wp:positionH relativeFrom="page">
              <wp:posOffset>39579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51" name="Picture 5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5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65408" behindDoc="0" locked="0" layoutInCell="1" allowOverlap="1" wp14:anchorId="7A694694" wp14:editId="33C586FD">
            <wp:simplePos x="0" y="0"/>
            <wp:positionH relativeFrom="page">
              <wp:posOffset>5203190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50" name="Picture 5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6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66432" behindDoc="0" locked="0" layoutInCell="1" allowOverlap="1" wp14:anchorId="3BD86F0D" wp14:editId="79292913">
            <wp:simplePos x="0" y="0"/>
            <wp:positionH relativeFrom="page">
              <wp:posOffset>644842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49" name="Picture 5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Length</w:t>
      </w:r>
      <w:r w:rsidRPr="00213A00">
        <w:rPr>
          <w:rFonts w:ascii="Times New Roman" w:eastAsia="Arial" w:hAnsi="Times New Roman" w:cs="Times New Roman"/>
          <w:spacing w:val="-14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of</w:t>
      </w:r>
      <w:r w:rsidRPr="00213A00">
        <w:rPr>
          <w:rFonts w:ascii="Times New Roman" w:eastAsia="Arial" w:hAnsi="Times New Roman" w:cs="Times New Roman"/>
          <w:spacing w:val="-13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fellowship</w:t>
      </w:r>
      <w:r w:rsidRPr="00213A00">
        <w:rPr>
          <w:rFonts w:ascii="Times New Roman" w:eastAsia="Arial" w:hAnsi="Times New Roman" w:cs="Times New Roman"/>
          <w:w w:val="103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training</w:t>
      </w:r>
    </w:p>
    <w:p w14:paraId="2F21C6C1" w14:textId="77777777" w:rsidR="00213A00" w:rsidRPr="00213A00" w:rsidRDefault="00213A00" w:rsidP="00213A00">
      <w:pPr>
        <w:widowControl w:val="0"/>
        <w:spacing w:before="3"/>
        <w:rPr>
          <w:rFonts w:ascii="Times New Roman" w:eastAsia="Arial" w:hAnsi="Times New Roman" w:cs="Times New Roman"/>
          <w:sz w:val="4"/>
          <w:szCs w:val="4"/>
        </w:rPr>
      </w:pPr>
    </w:p>
    <w:p w14:paraId="3DD29E00" w14:textId="77777777" w:rsidR="00213A00" w:rsidRPr="00213A00" w:rsidRDefault="00213A00" w:rsidP="00213A00">
      <w:pPr>
        <w:widowControl w:val="0"/>
        <w:spacing w:line="200" w:lineRule="atLeast"/>
        <w:ind w:left="693"/>
        <w:rPr>
          <w:rFonts w:ascii="Times New Roman" w:eastAsia="Arial" w:hAnsi="Times New Roman" w:cs="Times New Roman"/>
          <w:sz w:val="20"/>
          <w:szCs w:val="20"/>
        </w:rPr>
      </w:pPr>
      <w:r w:rsidRPr="00213A00">
        <w:rPr>
          <w:rFonts w:ascii="Times New Roman" w:eastAsia="Arial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3B19B890" wp14:editId="64CA2D20">
                <wp:extent cx="6233795" cy="407035"/>
                <wp:effectExtent l="8255" t="635" r="6350" b="1905"/>
                <wp:docPr id="533" name="Group 5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3795" cy="407035"/>
                          <a:chOff x="0" y="0"/>
                          <a:chExt cx="9817" cy="641"/>
                        </a:xfrm>
                      </wpg:grpSpPr>
                      <wpg:grpSp>
                        <wpg:cNvPr id="534" name="Group 37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974" cy="641"/>
                            <a:chOff x="0" y="0"/>
                            <a:chExt cx="1974" cy="641"/>
                          </a:xfrm>
                        </wpg:grpSpPr>
                        <wps:wsp>
                          <wps:cNvPr id="535" name="Freeform 374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974" cy="641"/>
                            </a:xfrm>
                            <a:custGeom>
                              <a:avLst/>
                              <a:gdLst>
                                <a:gd name="T0" fmla="*/ 1974 w 1974"/>
                                <a:gd name="T1" fmla="*/ 641 h 641"/>
                                <a:gd name="T2" fmla="*/ 38 w 1974"/>
                                <a:gd name="T3" fmla="*/ 641 h 641"/>
                                <a:gd name="T4" fmla="*/ 17 w 1974"/>
                                <a:gd name="T5" fmla="*/ 634 h 641"/>
                                <a:gd name="T6" fmla="*/ 3 w 1974"/>
                                <a:gd name="T7" fmla="*/ 618 h 641"/>
                                <a:gd name="T8" fmla="*/ 0 w 1974"/>
                                <a:gd name="T9" fmla="*/ 38 h 641"/>
                                <a:gd name="T10" fmla="*/ 6 w 1974"/>
                                <a:gd name="T11" fmla="*/ 17 h 641"/>
                                <a:gd name="T12" fmla="*/ 23 w 1974"/>
                                <a:gd name="T13" fmla="*/ 3 h 641"/>
                                <a:gd name="T14" fmla="*/ 38 w 1974"/>
                                <a:gd name="T15" fmla="*/ 0 h 641"/>
                                <a:gd name="T16" fmla="*/ 1974 w 1974"/>
                                <a:gd name="T17" fmla="*/ 0 h 641"/>
                                <a:gd name="T18" fmla="*/ 1974 w 1974"/>
                                <a:gd name="T19" fmla="*/ 641 h 6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974" h="641">
                                  <a:moveTo>
                                    <a:pt x="1974" y="641"/>
                                  </a:moveTo>
                                  <a:lnTo>
                                    <a:pt x="38" y="641"/>
                                  </a:lnTo>
                                  <a:lnTo>
                                    <a:pt x="17" y="634"/>
                                  </a:lnTo>
                                  <a:lnTo>
                                    <a:pt x="3" y="618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6" y="17"/>
                                  </a:lnTo>
                                  <a:lnTo>
                                    <a:pt x="23" y="3"/>
                                  </a:lnTo>
                                  <a:lnTo>
                                    <a:pt x="38" y="0"/>
                                  </a:lnTo>
                                  <a:lnTo>
                                    <a:pt x="1974" y="0"/>
                                  </a:lnTo>
                                  <a:lnTo>
                                    <a:pt x="1974" y="64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6" name="Group 375"/>
                        <wpg:cNvGrpSpPr>
                          <a:grpSpLocks/>
                        </wpg:cNvGrpSpPr>
                        <wpg:grpSpPr bwMode="auto">
                          <a:xfrm>
                            <a:off x="1974" y="0"/>
                            <a:ext cx="1961" cy="641"/>
                            <a:chOff x="1974" y="0"/>
                            <a:chExt cx="1961" cy="641"/>
                          </a:xfrm>
                        </wpg:grpSpPr>
                        <wps:wsp>
                          <wps:cNvPr id="537" name="Freeform 376"/>
                          <wps:cNvSpPr>
                            <a:spLocks/>
                          </wps:cNvSpPr>
                          <wps:spPr bwMode="auto">
                            <a:xfrm>
                              <a:off x="1974" y="0"/>
                              <a:ext cx="1961" cy="641"/>
                            </a:xfrm>
                            <a:custGeom>
                              <a:avLst/>
                              <a:gdLst>
                                <a:gd name="T0" fmla="+- 0 1974 1974"/>
                                <a:gd name="T1" fmla="*/ T0 w 1961"/>
                                <a:gd name="T2" fmla="*/ 0 h 641"/>
                                <a:gd name="T3" fmla="+- 0 3934 1974"/>
                                <a:gd name="T4" fmla="*/ T3 w 1961"/>
                                <a:gd name="T5" fmla="*/ 0 h 641"/>
                                <a:gd name="T6" fmla="+- 0 3934 1974"/>
                                <a:gd name="T7" fmla="*/ T6 w 1961"/>
                                <a:gd name="T8" fmla="*/ 641 h 641"/>
                                <a:gd name="T9" fmla="+- 0 1974 1974"/>
                                <a:gd name="T10" fmla="*/ T9 w 1961"/>
                                <a:gd name="T11" fmla="*/ 641 h 641"/>
                                <a:gd name="T12" fmla="+- 0 1974 1974"/>
                                <a:gd name="T13" fmla="*/ T12 w 1961"/>
                                <a:gd name="T14" fmla="*/ 0 h 641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641">
                                  <a:moveTo>
                                    <a:pt x="0" y="0"/>
                                  </a:moveTo>
                                  <a:lnTo>
                                    <a:pt x="1960" y="0"/>
                                  </a:lnTo>
                                  <a:lnTo>
                                    <a:pt x="1960" y="641"/>
                                  </a:lnTo>
                                  <a:lnTo>
                                    <a:pt x="0" y="641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8" name="Group 377"/>
                        <wpg:cNvGrpSpPr>
                          <a:grpSpLocks/>
                        </wpg:cNvGrpSpPr>
                        <wpg:grpSpPr bwMode="auto">
                          <a:xfrm>
                            <a:off x="3934" y="0"/>
                            <a:ext cx="1961" cy="641"/>
                            <a:chOff x="3934" y="0"/>
                            <a:chExt cx="1961" cy="641"/>
                          </a:xfrm>
                        </wpg:grpSpPr>
                        <wps:wsp>
                          <wps:cNvPr id="539" name="Freeform 378"/>
                          <wps:cNvSpPr>
                            <a:spLocks/>
                          </wps:cNvSpPr>
                          <wps:spPr bwMode="auto">
                            <a:xfrm>
                              <a:off x="3934" y="0"/>
                              <a:ext cx="1961" cy="641"/>
                            </a:xfrm>
                            <a:custGeom>
                              <a:avLst/>
                              <a:gdLst>
                                <a:gd name="T0" fmla="+- 0 3934 3934"/>
                                <a:gd name="T1" fmla="*/ T0 w 1961"/>
                                <a:gd name="T2" fmla="*/ 0 h 641"/>
                                <a:gd name="T3" fmla="+- 0 5895 3934"/>
                                <a:gd name="T4" fmla="*/ T3 w 1961"/>
                                <a:gd name="T5" fmla="*/ 0 h 641"/>
                                <a:gd name="T6" fmla="+- 0 5895 3934"/>
                                <a:gd name="T7" fmla="*/ T6 w 1961"/>
                                <a:gd name="T8" fmla="*/ 641 h 641"/>
                                <a:gd name="T9" fmla="+- 0 3934 3934"/>
                                <a:gd name="T10" fmla="*/ T9 w 1961"/>
                                <a:gd name="T11" fmla="*/ 641 h 641"/>
                                <a:gd name="T12" fmla="+- 0 3934 3934"/>
                                <a:gd name="T13" fmla="*/ T12 w 1961"/>
                                <a:gd name="T14" fmla="*/ 0 h 641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641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641"/>
                                  </a:lnTo>
                                  <a:lnTo>
                                    <a:pt x="0" y="641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0" name="Group 379"/>
                        <wpg:cNvGrpSpPr>
                          <a:grpSpLocks/>
                        </wpg:cNvGrpSpPr>
                        <wpg:grpSpPr bwMode="auto">
                          <a:xfrm>
                            <a:off x="5895" y="0"/>
                            <a:ext cx="1961" cy="641"/>
                            <a:chOff x="5895" y="0"/>
                            <a:chExt cx="1961" cy="641"/>
                          </a:xfrm>
                        </wpg:grpSpPr>
                        <wps:wsp>
                          <wps:cNvPr id="541" name="Freeform 380"/>
                          <wps:cNvSpPr>
                            <a:spLocks/>
                          </wps:cNvSpPr>
                          <wps:spPr bwMode="auto">
                            <a:xfrm>
                              <a:off x="5895" y="0"/>
                              <a:ext cx="1961" cy="641"/>
                            </a:xfrm>
                            <a:custGeom>
                              <a:avLst/>
                              <a:gdLst>
                                <a:gd name="T0" fmla="+- 0 5895 5895"/>
                                <a:gd name="T1" fmla="*/ T0 w 1961"/>
                                <a:gd name="T2" fmla="*/ 0 h 641"/>
                                <a:gd name="T3" fmla="+- 0 7856 5895"/>
                                <a:gd name="T4" fmla="*/ T3 w 1961"/>
                                <a:gd name="T5" fmla="*/ 0 h 641"/>
                                <a:gd name="T6" fmla="+- 0 7856 5895"/>
                                <a:gd name="T7" fmla="*/ T6 w 1961"/>
                                <a:gd name="T8" fmla="*/ 641 h 641"/>
                                <a:gd name="T9" fmla="+- 0 5895 5895"/>
                                <a:gd name="T10" fmla="*/ T9 w 1961"/>
                                <a:gd name="T11" fmla="*/ 641 h 641"/>
                                <a:gd name="T12" fmla="+- 0 5895 5895"/>
                                <a:gd name="T13" fmla="*/ T12 w 1961"/>
                                <a:gd name="T14" fmla="*/ 0 h 641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641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641"/>
                                  </a:lnTo>
                                  <a:lnTo>
                                    <a:pt x="0" y="641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2" name="Group 381"/>
                        <wpg:cNvGrpSpPr>
                          <a:grpSpLocks/>
                        </wpg:cNvGrpSpPr>
                        <wpg:grpSpPr bwMode="auto">
                          <a:xfrm>
                            <a:off x="7856" y="0"/>
                            <a:ext cx="1961" cy="641"/>
                            <a:chOff x="7856" y="0"/>
                            <a:chExt cx="1961" cy="641"/>
                          </a:xfrm>
                        </wpg:grpSpPr>
                        <wps:wsp>
                          <wps:cNvPr id="543" name="Freeform 382"/>
                          <wps:cNvSpPr>
                            <a:spLocks/>
                          </wps:cNvSpPr>
                          <wps:spPr bwMode="auto">
                            <a:xfrm>
                              <a:off x="7856" y="0"/>
                              <a:ext cx="1961" cy="641"/>
                            </a:xfrm>
                            <a:custGeom>
                              <a:avLst/>
                              <a:gdLst>
                                <a:gd name="T0" fmla="+- 0 7856 7856"/>
                                <a:gd name="T1" fmla="*/ T0 w 1961"/>
                                <a:gd name="T2" fmla="*/ 641 h 641"/>
                                <a:gd name="T3" fmla="+- 0 7856 7856"/>
                                <a:gd name="T4" fmla="*/ T3 w 1961"/>
                                <a:gd name="T5" fmla="*/ 0 h 641"/>
                                <a:gd name="T6" fmla="+- 0 9778 7856"/>
                                <a:gd name="T7" fmla="*/ T6 w 1961"/>
                                <a:gd name="T8" fmla="*/ 0 h 641"/>
                                <a:gd name="T9" fmla="+- 0 9799 7856"/>
                                <a:gd name="T10" fmla="*/ T9 w 1961"/>
                                <a:gd name="T11" fmla="*/ 6 h 641"/>
                                <a:gd name="T12" fmla="+- 0 9813 7856"/>
                                <a:gd name="T13" fmla="*/ T12 w 1961"/>
                                <a:gd name="T14" fmla="*/ 23 h 641"/>
                                <a:gd name="T15" fmla="+- 0 9817 7856"/>
                                <a:gd name="T16" fmla="*/ T15 w 1961"/>
                                <a:gd name="T17" fmla="*/ 602 h 641"/>
                                <a:gd name="T18" fmla="+- 0 9810 7856"/>
                                <a:gd name="T19" fmla="*/ T18 w 1961"/>
                                <a:gd name="T20" fmla="*/ 623 h 641"/>
                                <a:gd name="T21" fmla="+- 0 9794 7856"/>
                                <a:gd name="T22" fmla="*/ T21 w 1961"/>
                                <a:gd name="T23" fmla="*/ 637 h 641"/>
                                <a:gd name="T24" fmla="+- 0 7856 7856"/>
                                <a:gd name="T25" fmla="*/ T24 w 1961"/>
                                <a:gd name="T26" fmla="*/ 641 h 641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9" y="T20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5" y="T26"/>
                                </a:cxn>
                              </a:cxnLst>
                              <a:rect l="0" t="0" r="r" b="b"/>
                              <a:pathLst>
                                <a:path w="1961" h="641">
                                  <a:moveTo>
                                    <a:pt x="0" y="64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922" y="0"/>
                                  </a:lnTo>
                                  <a:lnTo>
                                    <a:pt x="1943" y="6"/>
                                  </a:lnTo>
                                  <a:lnTo>
                                    <a:pt x="1957" y="23"/>
                                  </a:lnTo>
                                  <a:lnTo>
                                    <a:pt x="1961" y="602"/>
                                  </a:lnTo>
                                  <a:lnTo>
                                    <a:pt x="1954" y="623"/>
                                  </a:lnTo>
                                  <a:lnTo>
                                    <a:pt x="1938" y="637"/>
                                  </a:lnTo>
                                  <a:lnTo>
                                    <a:pt x="0" y="64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44" name="Picture 38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19" y="192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45" name="Picture 38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780" y="192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46" name="Picture 38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41" y="192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47" name="Picture 38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702" y="192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548" name="Text Box 38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817" cy="6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5DCBA7" w14:textId="77777777" w:rsidR="00213A00" w:rsidRDefault="00213A00" w:rsidP="00213A00">
                                <w:pPr>
                                  <w:spacing w:before="106" w:line="317" w:lineRule="auto"/>
                                  <w:ind w:left="128" w:right="8271"/>
                                  <w:rPr>
                                    <w:rFonts w:ascii="Arial" w:eastAsia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Competitiveness</w:t>
                                </w:r>
                                <w:r>
                                  <w:rPr>
                                    <w:rFonts w:ascii="Arial"/>
                                    <w:spacing w:val="-27"/>
                                    <w:w w:val="10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of</w:t>
                                </w:r>
                                <w:r>
                                  <w:rPr>
                                    <w:rFonts w:ascii="Arial"/>
                                    <w:spacing w:val="21"/>
                                    <w:w w:val="103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admission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B19B890" id="Group 533" o:spid="_x0000_s1074" style="width:490.85pt;height:32.05pt;mso-position-horizontal-relative:char;mso-position-vertical-relative:line" coordsize="9817,64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">
                <v:group id="Group 373" o:spid="_x0000_s1075" style="position:absolute;width:1974;height:641" coordsize="1974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">
                  <v:shape id="Freeform 374" o:spid="_x0000_s1076" style="position:absolute;width:1974;height:641;visibility:visible;mso-wrap-style:square;v-text-anchor:top" coordsize="1974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" path="m1974,641l38,641,17,634,3,618,,38,6,17,23,3,38,,1974,r,641xe" fillcolor="#ececec" stroked="f">
                    <v:path arrowok="t" o:connecttype="custom" o:connectlocs="1974,641;38,641;17,634;3,618;0,38;6,17;23,3;38,0;1974,0;1974,641" o:connectangles="0,0,0,0,0,0,0,0,0,0"/>
                  </v:shape>
                </v:group>
                <v:group id="Group 375" o:spid="_x0000_s1077" style="position:absolute;left:1974;width:1961;height:641" coordorigin="1974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">
                  <v:shape id="Freeform 376" o:spid="_x0000_s1078" style="position:absolute;left:1974;width:1961;height:641;visibility:visible;mso-wrap-style:square;v-text-anchor:top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" path="m,l1960,r,641l,641,,xe" fillcolor="#ececec" stroked="f">
                    <v:path arrowok="t" o:connecttype="custom" o:connectlocs="0,0;1960,0;1960,641;0,641;0,0" o:connectangles="0,0,0,0,0"/>
                  </v:shape>
                </v:group>
                <v:group id="Group 377" o:spid="_x0000_s1079" style="position:absolute;left:3934;width:1961;height:641" coordorigin="3934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">
                  <v:shape id="Freeform 378" o:spid="_x0000_s1080" style="position:absolute;left:3934;width:1961;height:641;visibility:visible;mso-wrap-style:square;v-text-anchor:top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" path="m,l1961,r,641l,641,,xe" fillcolor="#ececec" stroked="f">
                    <v:path arrowok="t" o:connecttype="custom" o:connectlocs="0,0;1961,0;1961,641;0,641;0,0" o:connectangles="0,0,0,0,0"/>
                  </v:shape>
                </v:group>
                <v:group id="Group 379" o:spid="_x0000_s1081" style="position:absolute;left:5895;width:1961;height:641" coordorigin="5895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">
                  <v:shape id="Freeform 380" o:spid="_x0000_s1082" style="position:absolute;left:5895;width:1961;height:641;visibility:visible;mso-wrap-style:square;v-text-anchor:top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" path="m,l1961,r,641l,641,,xe" fillcolor="#ececec" stroked="f">
                    <v:path arrowok="t" o:connecttype="custom" o:connectlocs="0,0;1961,0;1961,641;0,641;0,0" o:connectangles="0,0,0,0,0"/>
                  </v:shape>
                </v:group>
                <v:group id="Group 381" o:spid="_x0000_s1083" style="position:absolute;left:7856;width:1961;height:641" coordorigin="7856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">
                  <v:shape id="Freeform 382" o:spid="_x0000_s1084" style="position:absolute;left:7856;width:1961;height:641;visibility:visible;mso-wrap-style:square;v-text-anchor:top" coordsize="1961,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" path="m,641l,,1922,r21,6l1957,23r4,579l1954,623r-16,14l,641xe" fillcolor="#ececec" stroked="f">
                    <v:path arrowok="t" o:connecttype="custom" o:connectlocs="0,641;0,0;1922,0;1943,6;1957,23;1961,602;1954,623;1938,637;0,641" o:connectangles="0,0,0,0,0,0,0,0,0"/>
                  </v:shape>
                  <v:shape id="Picture 383" o:spid="_x0000_s1085" type="#_x0000_t75" style="position:absolute;left:2819;top:192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">
                    <v:imagedata r:id="rId44" o:title=""/>
                  </v:shape>
                  <v:shape id="Picture 384" o:spid="_x0000_s1086" type="#_x0000_t75" style="position:absolute;left:4780;top:192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">
                    <v:imagedata r:id="rId45" o:title=""/>
                  </v:shape>
                  <v:shape id="Picture 385" o:spid="_x0000_s1087" type="#_x0000_t75" style="position:absolute;left:6741;top:192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">
                    <v:imagedata r:id="rId46" o:title=""/>
                  </v:shape>
                  <v:shape id="Picture 386" o:spid="_x0000_s1088" type="#_x0000_t75" style="position:absolute;left:8702;top:192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">
                    <v:imagedata r:id="rId47" o:title=""/>
                  </v:shape>
                  <v:shape id="Text Box 387" o:spid="_x0000_s1089" type="#_x0000_t202" style="position:absolute;width:9817;height:6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" filled="f" stroked="f">
                    <v:textbox inset="0,0,0,0">
                      <w:txbxContent>
                        <w:p w14:paraId="0B5DCBA7" w14:textId="77777777" w:rsidR="00213A00" w:rsidRDefault="00213A00" w:rsidP="00213A00">
                          <w:pPr>
                            <w:spacing w:before="106" w:line="317" w:lineRule="auto"/>
                            <w:ind w:left="128" w:right="8271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Competitiveness</w:t>
                          </w:r>
                          <w:r>
                            <w:rPr>
                              <w:rFonts w:ascii="Arial"/>
                              <w:spacing w:val="-27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of</w:t>
                          </w:r>
                          <w:r>
                            <w:rPr>
                              <w:rFonts w:ascii="Arial"/>
                              <w:spacing w:val="21"/>
                              <w:w w:val="10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admission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54042F34" w14:textId="77777777" w:rsidR="00213A00" w:rsidRPr="00213A00" w:rsidRDefault="00213A00" w:rsidP="00213A00">
      <w:pPr>
        <w:widowControl w:val="0"/>
        <w:spacing w:before="106" w:line="317" w:lineRule="auto"/>
        <w:ind w:left="821" w:right="7928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67456" behindDoc="0" locked="0" layoutInCell="1" allowOverlap="1" wp14:anchorId="3B320309" wp14:editId="08AB4504">
            <wp:simplePos x="0" y="0"/>
            <wp:positionH relativeFrom="page">
              <wp:posOffset>27133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32" name="Picture 5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8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68480" behindDoc="0" locked="0" layoutInCell="1" allowOverlap="1" wp14:anchorId="2D836EA4" wp14:editId="2638484C">
            <wp:simplePos x="0" y="0"/>
            <wp:positionH relativeFrom="page">
              <wp:posOffset>39579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31" name="Picture 5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9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69504" behindDoc="0" locked="0" layoutInCell="1" allowOverlap="1" wp14:anchorId="583A405C" wp14:editId="4DC3DE77">
            <wp:simplePos x="0" y="0"/>
            <wp:positionH relativeFrom="page">
              <wp:posOffset>5203190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30" name="Picture 5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0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70528" behindDoc="0" locked="0" layoutInCell="1" allowOverlap="1" wp14:anchorId="6E3A5B49" wp14:editId="4FCCFA7A">
            <wp:simplePos x="0" y="0"/>
            <wp:positionH relativeFrom="page">
              <wp:posOffset>644842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29" name="Picture 5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1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Work-life</w:t>
      </w:r>
      <w:r w:rsidRPr="00213A00">
        <w:rPr>
          <w:rFonts w:ascii="Times New Roman" w:eastAsia="Arial" w:hAnsi="Times New Roman" w:cs="Times New Roman"/>
          <w:spacing w:val="-16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balance</w:t>
      </w:r>
      <w:r w:rsidRPr="00213A00">
        <w:rPr>
          <w:rFonts w:ascii="Times New Roman" w:eastAsia="Arial" w:hAnsi="Times New Roman" w:cs="Times New Roman"/>
          <w:spacing w:val="-16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ost-</w:t>
      </w:r>
      <w:r w:rsidRPr="00213A00">
        <w:rPr>
          <w:rFonts w:ascii="Times New Roman" w:eastAsia="Arial" w:hAnsi="Times New Roman" w:cs="Times New Roman"/>
          <w:spacing w:val="21"/>
          <w:w w:val="103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fellowship</w:t>
      </w:r>
    </w:p>
    <w:p w14:paraId="3F93C97D" w14:textId="77777777" w:rsidR="00213A00" w:rsidRPr="00213A00" w:rsidRDefault="00213A00" w:rsidP="00213A00">
      <w:pPr>
        <w:widowControl w:val="0"/>
        <w:spacing w:before="3"/>
        <w:rPr>
          <w:rFonts w:ascii="Times New Roman" w:eastAsia="Arial" w:hAnsi="Times New Roman" w:cs="Times New Roman"/>
          <w:sz w:val="4"/>
          <w:szCs w:val="4"/>
        </w:rPr>
      </w:pPr>
    </w:p>
    <w:p w14:paraId="23A593F5" w14:textId="77777777" w:rsidR="00213A00" w:rsidRPr="00213A00" w:rsidRDefault="00213A00" w:rsidP="00213A00">
      <w:pPr>
        <w:widowControl w:val="0"/>
        <w:spacing w:line="200" w:lineRule="atLeast"/>
        <w:ind w:left="693"/>
        <w:rPr>
          <w:rFonts w:ascii="Times New Roman" w:eastAsia="Arial" w:hAnsi="Times New Roman" w:cs="Times New Roman"/>
          <w:sz w:val="20"/>
          <w:szCs w:val="20"/>
        </w:rPr>
      </w:pPr>
      <w:r w:rsidRPr="00213A00">
        <w:rPr>
          <w:rFonts w:ascii="Times New Roman" w:eastAsia="Arial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05B1F703" wp14:editId="175DD5A8">
                <wp:extent cx="6233795" cy="276860"/>
                <wp:effectExtent l="8255" t="7620" r="6350" b="1270"/>
                <wp:docPr id="513" name="Group 5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3795" cy="276860"/>
                          <a:chOff x="0" y="0"/>
                          <a:chExt cx="9817" cy="436"/>
                        </a:xfrm>
                      </wpg:grpSpPr>
                      <wpg:grpSp>
                        <wpg:cNvPr id="514" name="Group 35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974" cy="436"/>
                            <a:chOff x="0" y="0"/>
                            <a:chExt cx="1974" cy="436"/>
                          </a:xfrm>
                        </wpg:grpSpPr>
                        <wps:wsp>
                          <wps:cNvPr id="515" name="Freeform 358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974" cy="436"/>
                            </a:xfrm>
                            <a:custGeom>
                              <a:avLst/>
                              <a:gdLst>
                                <a:gd name="T0" fmla="*/ 1974 w 1974"/>
                                <a:gd name="T1" fmla="*/ 436 h 436"/>
                                <a:gd name="T2" fmla="*/ 38 w 1974"/>
                                <a:gd name="T3" fmla="*/ 436 h 436"/>
                                <a:gd name="T4" fmla="*/ 17 w 1974"/>
                                <a:gd name="T5" fmla="*/ 429 h 436"/>
                                <a:gd name="T6" fmla="*/ 3 w 1974"/>
                                <a:gd name="T7" fmla="*/ 413 h 436"/>
                                <a:gd name="T8" fmla="*/ 0 w 1974"/>
                                <a:gd name="T9" fmla="*/ 38 h 436"/>
                                <a:gd name="T10" fmla="*/ 6 w 1974"/>
                                <a:gd name="T11" fmla="*/ 17 h 436"/>
                                <a:gd name="T12" fmla="*/ 23 w 1974"/>
                                <a:gd name="T13" fmla="*/ 3 h 436"/>
                                <a:gd name="T14" fmla="*/ 38 w 1974"/>
                                <a:gd name="T15" fmla="*/ 0 h 436"/>
                                <a:gd name="T16" fmla="*/ 1974 w 1974"/>
                                <a:gd name="T17" fmla="*/ 0 h 436"/>
                                <a:gd name="T18" fmla="*/ 1974 w 1974"/>
                                <a:gd name="T19" fmla="*/ 436 h 4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974" h="436">
                                  <a:moveTo>
                                    <a:pt x="1974" y="436"/>
                                  </a:moveTo>
                                  <a:lnTo>
                                    <a:pt x="38" y="436"/>
                                  </a:lnTo>
                                  <a:lnTo>
                                    <a:pt x="17" y="429"/>
                                  </a:lnTo>
                                  <a:lnTo>
                                    <a:pt x="3" y="413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6" y="17"/>
                                  </a:lnTo>
                                  <a:lnTo>
                                    <a:pt x="23" y="3"/>
                                  </a:lnTo>
                                  <a:lnTo>
                                    <a:pt x="38" y="0"/>
                                  </a:lnTo>
                                  <a:lnTo>
                                    <a:pt x="1974" y="0"/>
                                  </a:lnTo>
                                  <a:lnTo>
                                    <a:pt x="1974" y="43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6" name="Group 359"/>
                        <wpg:cNvGrpSpPr>
                          <a:grpSpLocks/>
                        </wpg:cNvGrpSpPr>
                        <wpg:grpSpPr bwMode="auto">
                          <a:xfrm>
                            <a:off x="1974" y="0"/>
                            <a:ext cx="1961" cy="436"/>
                            <a:chOff x="1974" y="0"/>
                            <a:chExt cx="1961" cy="436"/>
                          </a:xfrm>
                        </wpg:grpSpPr>
                        <wps:wsp>
                          <wps:cNvPr id="517" name="Freeform 360"/>
                          <wps:cNvSpPr>
                            <a:spLocks/>
                          </wps:cNvSpPr>
                          <wps:spPr bwMode="auto">
                            <a:xfrm>
                              <a:off x="1974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1974 1974"/>
                                <a:gd name="T1" fmla="*/ T0 w 1961"/>
                                <a:gd name="T2" fmla="*/ 0 h 436"/>
                                <a:gd name="T3" fmla="+- 0 3934 1974"/>
                                <a:gd name="T4" fmla="*/ T3 w 1961"/>
                                <a:gd name="T5" fmla="*/ 0 h 436"/>
                                <a:gd name="T6" fmla="+- 0 3934 1974"/>
                                <a:gd name="T7" fmla="*/ T6 w 1961"/>
                                <a:gd name="T8" fmla="*/ 436 h 436"/>
                                <a:gd name="T9" fmla="+- 0 1974 1974"/>
                                <a:gd name="T10" fmla="*/ T9 w 1961"/>
                                <a:gd name="T11" fmla="*/ 436 h 436"/>
                                <a:gd name="T12" fmla="+- 0 1974 1974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0" y="0"/>
                                  </a:lnTo>
                                  <a:lnTo>
                                    <a:pt x="1960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8" name="Group 361"/>
                        <wpg:cNvGrpSpPr>
                          <a:grpSpLocks/>
                        </wpg:cNvGrpSpPr>
                        <wpg:grpSpPr bwMode="auto">
                          <a:xfrm>
                            <a:off x="3934" y="0"/>
                            <a:ext cx="1961" cy="436"/>
                            <a:chOff x="3934" y="0"/>
                            <a:chExt cx="1961" cy="436"/>
                          </a:xfrm>
                        </wpg:grpSpPr>
                        <wps:wsp>
                          <wps:cNvPr id="519" name="Freeform 362"/>
                          <wps:cNvSpPr>
                            <a:spLocks/>
                          </wps:cNvSpPr>
                          <wps:spPr bwMode="auto">
                            <a:xfrm>
                              <a:off x="3934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3934 3934"/>
                                <a:gd name="T1" fmla="*/ T0 w 1961"/>
                                <a:gd name="T2" fmla="*/ 0 h 436"/>
                                <a:gd name="T3" fmla="+- 0 5895 3934"/>
                                <a:gd name="T4" fmla="*/ T3 w 1961"/>
                                <a:gd name="T5" fmla="*/ 0 h 436"/>
                                <a:gd name="T6" fmla="+- 0 5895 3934"/>
                                <a:gd name="T7" fmla="*/ T6 w 1961"/>
                                <a:gd name="T8" fmla="*/ 436 h 436"/>
                                <a:gd name="T9" fmla="+- 0 3934 3934"/>
                                <a:gd name="T10" fmla="*/ T9 w 1961"/>
                                <a:gd name="T11" fmla="*/ 436 h 436"/>
                                <a:gd name="T12" fmla="+- 0 3934 3934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0" name="Group 363"/>
                        <wpg:cNvGrpSpPr>
                          <a:grpSpLocks/>
                        </wpg:cNvGrpSpPr>
                        <wpg:grpSpPr bwMode="auto">
                          <a:xfrm>
                            <a:off x="5895" y="0"/>
                            <a:ext cx="1961" cy="436"/>
                            <a:chOff x="5895" y="0"/>
                            <a:chExt cx="1961" cy="436"/>
                          </a:xfrm>
                        </wpg:grpSpPr>
                        <wps:wsp>
                          <wps:cNvPr id="521" name="Freeform 364"/>
                          <wps:cNvSpPr>
                            <a:spLocks/>
                          </wps:cNvSpPr>
                          <wps:spPr bwMode="auto">
                            <a:xfrm>
                              <a:off x="5895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5895 5895"/>
                                <a:gd name="T1" fmla="*/ T0 w 1961"/>
                                <a:gd name="T2" fmla="*/ 0 h 436"/>
                                <a:gd name="T3" fmla="+- 0 7856 5895"/>
                                <a:gd name="T4" fmla="*/ T3 w 1961"/>
                                <a:gd name="T5" fmla="*/ 0 h 436"/>
                                <a:gd name="T6" fmla="+- 0 7856 5895"/>
                                <a:gd name="T7" fmla="*/ T6 w 1961"/>
                                <a:gd name="T8" fmla="*/ 436 h 436"/>
                                <a:gd name="T9" fmla="+- 0 5895 5895"/>
                                <a:gd name="T10" fmla="*/ T9 w 1961"/>
                                <a:gd name="T11" fmla="*/ 436 h 436"/>
                                <a:gd name="T12" fmla="+- 0 5895 5895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2" name="Group 365"/>
                        <wpg:cNvGrpSpPr>
                          <a:grpSpLocks/>
                        </wpg:cNvGrpSpPr>
                        <wpg:grpSpPr bwMode="auto">
                          <a:xfrm>
                            <a:off x="7856" y="0"/>
                            <a:ext cx="1961" cy="436"/>
                            <a:chOff x="7856" y="0"/>
                            <a:chExt cx="1961" cy="436"/>
                          </a:xfrm>
                        </wpg:grpSpPr>
                        <wps:wsp>
                          <wps:cNvPr id="523" name="Freeform 366"/>
                          <wps:cNvSpPr>
                            <a:spLocks/>
                          </wps:cNvSpPr>
                          <wps:spPr bwMode="auto">
                            <a:xfrm>
                              <a:off x="7856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7856 7856"/>
                                <a:gd name="T1" fmla="*/ T0 w 1961"/>
                                <a:gd name="T2" fmla="*/ 436 h 436"/>
                                <a:gd name="T3" fmla="+- 0 7856 7856"/>
                                <a:gd name="T4" fmla="*/ T3 w 1961"/>
                                <a:gd name="T5" fmla="*/ 0 h 436"/>
                                <a:gd name="T6" fmla="+- 0 9778 7856"/>
                                <a:gd name="T7" fmla="*/ T6 w 1961"/>
                                <a:gd name="T8" fmla="*/ 0 h 436"/>
                                <a:gd name="T9" fmla="+- 0 9799 7856"/>
                                <a:gd name="T10" fmla="*/ T9 w 1961"/>
                                <a:gd name="T11" fmla="*/ 6 h 436"/>
                                <a:gd name="T12" fmla="+- 0 9813 7856"/>
                                <a:gd name="T13" fmla="*/ T12 w 1961"/>
                                <a:gd name="T14" fmla="*/ 23 h 436"/>
                                <a:gd name="T15" fmla="+- 0 9817 7856"/>
                                <a:gd name="T16" fmla="*/ T15 w 1961"/>
                                <a:gd name="T17" fmla="*/ 397 h 436"/>
                                <a:gd name="T18" fmla="+- 0 9810 7856"/>
                                <a:gd name="T19" fmla="*/ T18 w 1961"/>
                                <a:gd name="T20" fmla="*/ 418 h 436"/>
                                <a:gd name="T21" fmla="+- 0 9794 7856"/>
                                <a:gd name="T22" fmla="*/ T21 w 1961"/>
                                <a:gd name="T23" fmla="*/ 432 h 436"/>
                                <a:gd name="T24" fmla="+- 0 7856 7856"/>
                                <a:gd name="T25" fmla="*/ T24 w 1961"/>
                                <a:gd name="T26" fmla="*/ 436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9" y="T20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5" y="T26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43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922" y="0"/>
                                  </a:lnTo>
                                  <a:lnTo>
                                    <a:pt x="1943" y="6"/>
                                  </a:lnTo>
                                  <a:lnTo>
                                    <a:pt x="1957" y="23"/>
                                  </a:lnTo>
                                  <a:lnTo>
                                    <a:pt x="1961" y="397"/>
                                  </a:lnTo>
                                  <a:lnTo>
                                    <a:pt x="1954" y="418"/>
                                  </a:lnTo>
                                  <a:lnTo>
                                    <a:pt x="1938" y="432"/>
                                  </a:lnTo>
                                  <a:lnTo>
                                    <a:pt x="0" y="43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24" name="Picture 36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19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25" name="Picture 36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780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26" name="Picture 36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41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27" name="Picture 37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702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528" name="Text Box 37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817" cy="4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480DB8" w14:textId="77777777" w:rsidR="00213A00" w:rsidRDefault="00213A00" w:rsidP="00213A00">
                                <w:pPr>
                                  <w:spacing w:before="119"/>
                                  <w:ind w:left="128"/>
                                  <w:rPr>
                                    <w:rFonts w:ascii="Arial" w:eastAsia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Interest</w:t>
                                </w:r>
                                <w:r>
                                  <w:rPr>
                                    <w:rFonts w:ascii="Arial"/>
                                    <w:spacing w:val="-12"/>
                                    <w:w w:val="10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in</w:t>
                                </w:r>
                                <w:r>
                                  <w:rPr>
                                    <w:rFonts w:ascii="Arial"/>
                                    <w:spacing w:val="-12"/>
                                    <w:w w:val="10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subject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5B1F703" id="Group 513" o:spid="_x0000_s1090" style="width:490.85pt;height:21.8pt;mso-position-horizontal-relative:char;mso-position-vertical-relative:line" coordsize="9817,43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">
                <v:group id="Group 357" o:spid="_x0000_s1091" style="position:absolute;width:1974;height:436" coordsize="1974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">
                  <v:shape id="Freeform 358" o:spid="_x0000_s1092" style="position:absolute;width:1974;height:436;visibility:visible;mso-wrap-style:square;v-text-anchor:top" coordsize="1974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" path="m1974,436l38,436,17,429,3,413,,38,6,17,23,3,38,,1974,r,436xe" fillcolor="#ececec" stroked="f">
                    <v:path arrowok="t" o:connecttype="custom" o:connectlocs="1974,436;38,436;17,429;3,413;0,38;6,17;23,3;38,0;1974,0;1974,436" o:connectangles="0,0,0,0,0,0,0,0,0,0"/>
                  </v:shape>
                </v:group>
                <v:group id="Group 359" o:spid="_x0000_s1093" style="position:absolute;left:1974;width:1961;height:436" coordorigin="1974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">
                  <v:shape id="Freeform 360" o:spid="_x0000_s1094" style="position:absolute;left:1974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" path="m,l1960,r,436l,436,,xe" fillcolor="#ececec" stroked="f">
                    <v:path arrowok="t" o:connecttype="custom" o:connectlocs="0,0;1960,0;1960,436;0,436;0,0" o:connectangles="0,0,0,0,0"/>
                  </v:shape>
                </v:group>
                <v:group id="Group 361" o:spid="_x0000_s1095" style="position:absolute;left:3934;width:1961;height:436" coordorigin="3934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">
                  <v:shape id="Freeform 362" o:spid="_x0000_s1096" style="position:absolute;left:3934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" path="m,l1961,r,436l,436,,xe" fillcolor="#ececec" stroked="f">
                    <v:path arrowok="t" o:connecttype="custom" o:connectlocs="0,0;1961,0;1961,436;0,436;0,0" o:connectangles="0,0,0,0,0"/>
                  </v:shape>
                </v:group>
                <v:group id="Group 363" o:spid="_x0000_s1097" style="position:absolute;left:5895;width:1961;height:436" coordorigin="5895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">
                  <v:shape id="Freeform 364" o:spid="_x0000_s1098" style="position:absolute;left:5895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" path="m,l1961,r,436l,436,,xe" fillcolor="#ececec" stroked="f">
                    <v:path arrowok="t" o:connecttype="custom" o:connectlocs="0,0;1961,0;1961,436;0,436;0,0" o:connectangles="0,0,0,0,0"/>
                  </v:shape>
                </v:group>
                <v:group id="Group 365" o:spid="_x0000_s1099" style="position:absolute;left:7856;width:1961;height:436" coordorigin="7856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">
                  <v:shape id="Freeform 366" o:spid="_x0000_s1100" style="position:absolute;left:7856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" path="m,436l,,1922,r21,6l1957,23r4,374l1954,418r-16,14l,436xe" fillcolor="#ececec" stroked="f">
                    <v:path arrowok="t" o:connecttype="custom" o:connectlocs="0,436;0,0;1922,0;1943,6;1957,23;1961,397;1954,418;1938,432;0,436" o:connectangles="0,0,0,0,0,0,0,0,0"/>
                  </v:shape>
                  <v:shape id="Picture 367" o:spid="_x0000_s1101" type="#_x0000_t75" style="position:absolute;left:2819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">
                    <v:imagedata r:id="rId56" o:title=""/>
                  </v:shape>
                  <v:shape id="Picture 368" o:spid="_x0000_s1102" type="#_x0000_t75" style="position:absolute;left:4780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">
                    <v:imagedata r:id="rId57" o:title=""/>
                  </v:shape>
                  <v:shape id="Picture 369" o:spid="_x0000_s1103" type="#_x0000_t75" style="position:absolute;left:6741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">
                    <v:imagedata r:id="rId58" o:title=""/>
                  </v:shape>
                  <v:shape id="Picture 370" o:spid="_x0000_s1104" type="#_x0000_t75" style="position:absolute;left:8702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">
                    <v:imagedata r:id="rId59" o:title=""/>
                  </v:shape>
                  <v:shape id="Text Box 371" o:spid="_x0000_s1105" type="#_x0000_t202" style="position:absolute;width:9817;height:4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" filled="f" stroked="f">
                    <v:textbox inset="0,0,0,0">
                      <w:txbxContent>
                        <w:p w14:paraId="32480DB8" w14:textId="77777777" w:rsidR="00213A00" w:rsidRDefault="00213A00" w:rsidP="00213A00">
                          <w:pPr>
                            <w:spacing w:before="119"/>
                            <w:ind w:left="128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Interest</w:t>
                          </w:r>
                          <w:r>
                            <w:rPr>
                              <w:rFonts w:ascii="Arial"/>
                              <w:spacing w:val="-12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in</w:t>
                          </w:r>
                          <w:r>
                            <w:rPr>
                              <w:rFonts w:ascii="Arial"/>
                              <w:spacing w:val="-12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subject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2229E5CA" w14:textId="77777777" w:rsidR="00213A00" w:rsidRPr="00213A00" w:rsidRDefault="00213A00" w:rsidP="00213A00">
      <w:pPr>
        <w:widowControl w:val="0"/>
        <w:spacing w:before="106" w:line="317" w:lineRule="auto"/>
        <w:ind w:left="821" w:right="7928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71552" behindDoc="0" locked="0" layoutInCell="1" allowOverlap="1" wp14:anchorId="05DA3DEA" wp14:editId="2085F01C">
            <wp:simplePos x="0" y="0"/>
            <wp:positionH relativeFrom="page">
              <wp:posOffset>27133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12" name="Picture 5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2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72576" behindDoc="0" locked="0" layoutInCell="1" allowOverlap="1" wp14:anchorId="4D591B31" wp14:editId="6E750967">
            <wp:simplePos x="0" y="0"/>
            <wp:positionH relativeFrom="page">
              <wp:posOffset>39579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11" name="Picture 5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3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73600" behindDoc="0" locked="0" layoutInCell="1" allowOverlap="1" wp14:anchorId="1AF6B61F" wp14:editId="05B586ED">
            <wp:simplePos x="0" y="0"/>
            <wp:positionH relativeFrom="page">
              <wp:posOffset>5203190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10" name="Picture 5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4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74624" behindDoc="0" locked="0" layoutInCell="1" allowOverlap="1" wp14:anchorId="2005E666" wp14:editId="1D64A8A7">
            <wp:simplePos x="0" y="0"/>
            <wp:positionH relativeFrom="page">
              <wp:posOffset>644842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509" name="Picture 5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5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Access</w:t>
      </w:r>
      <w:r w:rsidRPr="00213A00">
        <w:rPr>
          <w:rFonts w:ascii="Times New Roman" w:eastAsia="Arial" w:hAnsi="Times New Roman" w:cs="Times New Roman"/>
          <w:spacing w:val="-15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to</w:t>
      </w:r>
      <w:r w:rsidRPr="00213A00">
        <w:rPr>
          <w:rFonts w:ascii="Times New Roman" w:eastAsia="Arial" w:hAnsi="Times New Roman" w:cs="Times New Roman"/>
          <w:spacing w:val="-15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high-quality</w:t>
      </w:r>
      <w:r w:rsidRPr="00213A00">
        <w:rPr>
          <w:rFonts w:ascii="Times New Roman" w:eastAsia="Arial" w:hAnsi="Times New Roman" w:cs="Times New Roman"/>
          <w:w w:val="103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mentors</w:t>
      </w:r>
    </w:p>
    <w:p w14:paraId="3C612A4F" w14:textId="77777777" w:rsidR="00213A00" w:rsidRPr="00213A00" w:rsidRDefault="00213A00" w:rsidP="00213A00">
      <w:pPr>
        <w:widowControl w:val="0"/>
        <w:spacing w:before="3"/>
        <w:rPr>
          <w:rFonts w:ascii="Times New Roman" w:eastAsia="Arial" w:hAnsi="Times New Roman" w:cs="Times New Roman"/>
          <w:sz w:val="4"/>
          <w:szCs w:val="4"/>
        </w:rPr>
      </w:pPr>
    </w:p>
    <w:p w14:paraId="76A0EDD1" w14:textId="77777777" w:rsidR="00213A00" w:rsidRPr="00213A00" w:rsidRDefault="00213A00" w:rsidP="00213A00">
      <w:pPr>
        <w:widowControl w:val="0"/>
        <w:spacing w:line="200" w:lineRule="atLeast"/>
        <w:ind w:left="693"/>
        <w:rPr>
          <w:rFonts w:ascii="Times New Roman" w:eastAsia="Arial" w:hAnsi="Times New Roman" w:cs="Times New Roman"/>
          <w:sz w:val="20"/>
          <w:szCs w:val="20"/>
        </w:rPr>
      </w:pPr>
      <w:r w:rsidRPr="00213A00">
        <w:rPr>
          <w:rFonts w:ascii="Times New Roman" w:eastAsia="Arial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39A6E117" wp14:editId="521601B3">
                <wp:extent cx="6233795" cy="276860"/>
                <wp:effectExtent l="8255" t="5080" r="6350" b="3810"/>
                <wp:docPr id="493" name="Group 4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3795" cy="276860"/>
                          <a:chOff x="0" y="0"/>
                          <a:chExt cx="9817" cy="436"/>
                        </a:xfrm>
                      </wpg:grpSpPr>
                      <wpg:grpSp>
                        <wpg:cNvPr id="494" name="Group 34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974" cy="436"/>
                            <a:chOff x="0" y="0"/>
                            <a:chExt cx="1974" cy="436"/>
                          </a:xfrm>
                        </wpg:grpSpPr>
                        <wps:wsp>
                          <wps:cNvPr id="495" name="Freeform 342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974" cy="436"/>
                            </a:xfrm>
                            <a:custGeom>
                              <a:avLst/>
                              <a:gdLst>
                                <a:gd name="T0" fmla="*/ 1974 w 1974"/>
                                <a:gd name="T1" fmla="*/ 436 h 436"/>
                                <a:gd name="T2" fmla="*/ 38 w 1974"/>
                                <a:gd name="T3" fmla="*/ 436 h 436"/>
                                <a:gd name="T4" fmla="*/ 17 w 1974"/>
                                <a:gd name="T5" fmla="*/ 429 h 436"/>
                                <a:gd name="T6" fmla="*/ 3 w 1974"/>
                                <a:gd name="T7" fmla="*/ 413 h 436"/>
                                <a:gd name="T8" fmla="*/ 0 w 1974"/>
                                <a:gd name="T9" fmla="*/ 38 h 436"/>
                                <a:gd name="T10" fmla="*/ 6 w 1974"/>
                                <a:gd name="T11" fmla="*/ 17 h 436"/>
                                <a:gd name="T12" fmla="*/ 23 w 1974"/>
                                <a:gd name="T13" fmla="*/ 3 h 436"/>
                                <a:gd name="T14" fmla="*/ 38 w 1974"/>
                                <a:gd name="T15" fmla="*/ 0 h 436"/>
                                <a:gd name="T16" fmla="*/ 1974 w 1974"/>
                                <a:gd name="T17" fmla="*/ 0 h 436"/>
                                <a:gd name="T18" fmla="*/ 1974 w 1974"/>
                                <a:gd name="T19" fmla="*/ 436 h 4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974" h="436">
                                  <a:moveTo>
                                    <a:pt x="1974" y="436"/>
                                  </a:moveTo>
                                  <a:lnTo>
                                    <a:pt x="38" y="436"/>
                                  </a:lnTo>
                                  <a:lnTo>
                                    <a:pt x="17" y="429"/>
                                  </a:lnTo>
                                  <a:lnTo>
                                    <a:pt x="3" y="413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6" y="17"/>
                                  </a:lnTo>
                                  <a:lnTo>
                                    <a:pt x="23" y="3"/>
                                  </a:lnTo>
                                  <a:lnTo>
                                    <a:pt x="38" y="0"/>
                                  </a:lnTo>
                                  <a:lnTo>
                                    <a:pt x="1974" y="0"/>
                                  </a:lnTo>
                                  <a:lnTo>
                                    <a:pt x="1974" y="43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6" name="Group 343"/>
                        <wpg:cNvGrpSpPr>
                          <a:grpSpLocks/>
                        </wpg:cNvGrpSpPr>
                        <wpg:grpSpPr bwMode="auto">
                          <a:xfrm>
                            <a:off x="1974" y="0"/>
                            <a:ext cx="1961" cy="436"/>
                            <a:chOff x="1974" y="0"/>
                            <a:chExt cx="1961" cy="436"/>
                          </a:xfrm>
                        </wpg:grpSpPr>
                        <wps:wsp>
                          <wps:cNvPr id="497" name="Freeform 344"/>
                          <wps:cNvSpPr>
                            <a:spLocks/>
                          </wps:cNvSpPr>
                          <wps:spPr bwMode="auto">
                            <a:xfrm>
                              <a:off x="1974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1974 1974"/>
                                <a:gd name="T1" fmla="*/ T0 w 1961"/>
                                <a:gd name="T2" fmla="*/ 0 h 436"/>
                                <a:gd name="T3" fmla="+- 0 3934 1974"/>
                                <a:gd name="T4" fmla="*/ T3 w 1961"/>
                                <a:gd name="T5" fmla="*/ 0 h 436"/>
                                <a:gd name="T6" fmla="+- 0 3934 1974"/>
                                <a:gd name="T7" fmla="*/ T6 w 1961"/>
                                <a:gd name="T8" fmla="*/ 436 h 436"/>
                                <a:gd name="T9" fmla="+- 0 1974 1974"/>
                                <a:gd name="T10" fmla="*/ T9 w 1961"/>
                                <a:gd name="T11" fmla="*/ 436 h 436"/>
                                <a:gd name="T12" fmla="+- 0 1974 1974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0" y="0"/>
                                  </a:lnTo>
                                  <a:lnTo>
                                    <a:pt x="1960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8" name="Group 345"/>
                        <wpg:cNvGrpSpPr>
                          <a:grpSpLocks/>
                        </wpg:cNvGrpSpPr>
                        <wpg:grpSpPr bwMode="auto">
                          <a:xfrm>
                            <a:off x="3934" y="0"/>
                            <a:ext cx="1961" cy="436"/>
                            <a:chOff x="3934" y="0"/>
                            <a:chExt cx="1961" cy="436"/>
                          </a:xfrm>
                        </wpg:grpSpPr>
                        <wps:wsp>
                          <wps:cNvPr id="499" name="Freeform 346"/>
                          <wps:cNvSpPr>
                            <a:spLocks/>
                          </wps:cNvSpPr>
                          <wps:spPr bwMode="auto">
                            <a:xfrm>
                              <a:off x="3934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3934 3934"/>
                                <a:gd name="T1" fmla="*/ T0 w 1961"/>
                                <a:gd name="T2" fmla="*/ 0 h 436"/>
                                <a:gd name="T3" fmla="+- 0 5895 3934"/>
                                <a:gd name="T4" fmla="*/ T3 w 1961"/>
                                <a:gd name="T5" fmla="*/ 0 h 436"/>
                                <a:gd name="T6" fmla="+- 0 5895 3934"/>
                                <a:gd name="T7" fmla="*/ T6 w 1961"/>
                                <a:gd name="T8" fmla="*/ 436 h 436"/>
                                <a:gd name="T9" fmla="+- 0 3934 3934"/>
                                <a:gd name="T10" fmla="*/ T9 w 1961"/>
                                <a:gd name="T11" fmla="*/ 436 h 436"/>
                                <a:gd name="T12" fmla="+- 0 3934 3934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0" name="Group 347"/>
                        <wpg:cNvGrpSpPr>
                          <a:grpSpLocks/>
                        </wpg:cNvGrpSpPr>
                        <wpg:grpSpPr bwMode="auto">
                          <a:xfrm>
                            <a:off x="5895" y="0"/>
                            <a:ext cx="1961" cy="436"/>
                            <a:chOff x="5895" y="0"/>
                            <a:chExt cx="1961" cy="436"/>
                          </a:xfrm>
                        </wpg:grpSpPr>
                        <wps:wsp>
                          <wps:cNvPr id="501" name="Freeform 348"/>
                          <wps:cNvSpPr>
                            <a:spLocks/>
                          </wps:cNvSpPr>
                          <wps:spPr bwMode="auto">
                            <a:xfrm>
                              <a:off x="5895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5895 5895"/>
                                <a:gd name="T1" fmla="*/ T0 w 1961"/>
                                <a:gd name="T2" fmla="*/ 0 h 436"/>
                                <a:gd name="T3" fmla="+- 0 7856 5895"/>
                                <a:gd name="T4" fmla="*/ T3 w 1961"/>
                                <a:gd name="T5" fmla="*/ 0 h 436"/>
                                <a:gd name="T6" fmla="+- 0 7856 5895"/>
                                <a:gd name="T7" fmla="*/ T6 w 1961"/>
                                <a:gd name="T8" fmla="*/ 436 h 436"/>
                                <a:gd name="T9" fmla="+- 0 5895 5895"/>
                                <a:gd name="T10" fmla="*/ T9 w 1961"/>
                                <a:gd name="T11" fmla="*/ 436 h 436"/>
                                <a:gd name="T12" fmla="+- 0 5895 5895"/>
                                <a:gd name="T13" fmla="*/ T12 w 1961"/>
                                <a:gd name="T14" fmla="*/ 0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436"/>
                                  </a:lnTo>
                                  <a:lnTo>
                                    <a:pt x="0" y="43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2" name="Group 349"/>
                        <wpg:cNvGrpSpPr>
                          <a:grpSpLocks/>
                        </wpg:cNvGrpSpPr>
                        <wpg:grpSpPr bwMode="auto">
                          <a:xfrm>
                            <a:off x="7856" y="0"/>
                            <a:ext cx="1961" cy="436"/>
                            <a:chOff x="7856" y="0"/>
                            <a:chExt cx="1961" cy="436"/>
                          </a:xfrm>
                        </wpg:grpSpPr>
                        <wps:wsp>
                          <wps:cNvPr id="503" name="Freeform 350"/>
                          <wps:cNvSpPr>
                            <a:spLocks/>
                          </wps:cNvSpPr>
                          <wps:spPr bwMode="auto">
                            <a:xfrm>
                              <a:off x="7856" y="0"/>
                              <a:ext cx="1961" cy="436"/>
                            </a:xfrm>
                            <a:custGeom>
                              <a:avLst/>
                              <a:gdLst>
                                <a:gd name="T0" fmla="+- 0 7856 7856"/>
                                <a:gd name="T1" fmla="*/ T0 w 1961"/>
                                <a:gd name="T2" fmla="*/ 436 h 436"/>
                                <a:gd name="T3" fmla="+- 0 7856 7856"/>
                                <a:gd name="T4" fmla="*/ T3 w 1961"/>
                                <a:gd name="T5" fmla="*/ 0 h 436"/>
                                <a:gd name="T6" fmla="+- 0 9778 7856"/>
                                <a:gd name="T7" fmla="*/ T6 w 1961"/>
                                <a:gd name="T8" fmla="*/ 0 h 436"/>
                                <a:gd name="T9" fmla="+- 0 9799 7856"/>
                                <a:gd name="T10" fmla="*/ T9 w 1961"/>
                                <a:gd name="T11" fmla="*/ 6 h 436"/>
                                <a:gd name="T12" fmla="+- 0 9813 7856"/>
                                <a:gd name="T13" fmla="*/ T12 w 1961"/>
                                <a:gd name="T14" fmla="*/ 23 h 436"/>
                                <a:gd name="T15" fmla="+- 0 9817 7856"/>
                                <a:gd name="T16" fmla="*/ T15 w 1961"/>
                                <a:gd name="T17" fmla="*/ 397 h 436"/>
                                <a:gd name="T18" fmla="+- 0 9810 7856"/>
                                <a:gd name="T19" fmla="*/ T18 w 1961"/>
                                <a:gd name="T20" fmla="*/ 418 h 436"/>
                                <a:gd name="T21" fmla="+- 0 9794 7856"/>
                                <a:gd name="T22" fmla="*/ T21 w 1961"/>
                                <a:gd name="T23" fmla="*/ 432 h 436"/>
                                <a:gd name="T24" fmla="+- 0 7856 7856"/>
                                <a:gd name="T25" fmla="*/ T24 w 1961"/>
                                <a:gd name="T26" fmla="*/ 436 h 436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9" y="T20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5" y="T26"/>
                                </a:cxn>
                              </a:cxnLst>
                              <a:rect l="0" t="0" r="r" b="b"/>
                              <a:pathLst>
                                <a:path w="1961" h="436">
                                  <a:moveTo>
                                    <a:pt x="0" y="43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922" y="0"/>
                                  </a:lnTo>
                                  <a:lnTo>
                                    <a:pt x="1943" y="6"/>
                                  </a:lnTo>
                                  <a:lnTo>
                                    <a:pt x="1957" y="23"/>
                                  </a:lnTo>
                                  <a:lnTo>
                                    <a:pt x="1961" y="397"/>
                                  </a:lnTo>
                                  <a:lnTo>
                                    <a:pt x="1954" y="418"/>
                                  </a:lnTo>
                                  <a:lnTo>
                                    <a:pt x="1938" y="432"/>
                                  </a:lnTo>
                                  <a:lnTo>
                                    <a:pt x="0" y="43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04" name="Picture 35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19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05" name="Picture 35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780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06" name="Picture 35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41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07" name="Picture 35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702" y="90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508" name="Text Box 35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817" cy="4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382837" w14:textId="77777777" w:rsidR="00213A00" w:rsidRDefault="00213A00" w:rsidP="00213A00">
                                <w:pPr>
                                  <w:spacing w:before="119"/>
                                  <w:ind w:left="128"/>
                                  <w:rPr>
                                    <w:rFonts w:ascii="Arial" w:eastAsia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Difficulty</w:t>
                                </w:r>
                                <w:r>
                                  <w:rPr>
                                    <w:rFonts w:ascii="Arial"/>
                                    <w:spacing w:val="-13"/>
                                    <w:w w:val="10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of</w:t>
                                </w:r>
                                <w:r>
                                  <w:rPr>
                                    <w:rFonts w:ascii="Arial"/>
                                    <w:spacing w:val="-13"/>
                                    <w:w w:val="10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subject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9A6E117" id="Group 493" o:spid="_x0000_s1106" style="width:490.85pt;height:21.8pt;mso-position-horizontal-relative:char;mso-position-vertical-relative:line" coordsize="9817,43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">
                <v:group id="Group 341" o:spid="_x0000_s1107" style="position:absolute;width:1974;height:436" coordsize="1974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">
                  <v:shape id="Freeform 342" o:spid="_x0000_s1108" style="position:absolute;width:1974;height:436;visibility:visible;mso-wrap-style:square;v-text-anchor:top" coordsize="1974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" path="m1974,436l38,436,17,429,3,413,,38,6,17,23,3,38,,1974,r,436xe" fillcolor="#ececec" stroked="f">
                    <v:path arrowok="t" o:connecttype="custom" o:connectlocs="1974,436;38,436;17,429;3,413;0,38;6,17;23,3;38,0;1974,0;1974,436" o:connectangles="0,0,0,0,0,0,0,0,0,0"/>
                  </v:shape>
                </v:group>
                <v:group id="Group 343" o:spid="_x0000_s1109" style="position:absolute;left:1974;width:1961;height:436" coordorigin="1974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">
                  <v:shape id="Freeform 344" o:spid="_x0000_s1110" style="position:absolute;left:1974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" path="m,l1960,r,436l,436,,xe" fillcolor="#ececec" stroked="f">
                    <v:path arrowok="t" o:connecttype="custom" o:connectlocs="0,0;1960,0;1960,436;0,436;0,0" o:connectangles="0,0,0,0,0"/>
                  </v:shape>
                </v:group>
                <v:group id="Group 345" o:spid="_x0000_s1111" style="position:absolute;left:3934;width:1961;height:436" coordorigin="3934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">
                  <v:shape id="Freeform 346" o:spid="_x0000_s1112" style="position:absolute;left:3934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" path="m,l1961,r,436l,436,,xe" fillcolor="#ececec" stroked="f">
                    <v:path arrowok="t" o:connecttype="custom" o:connectlocs="0,0;1961,0;1961,436;0,436;0,0" o:connectangles="0,0,0,0,0"/>
                  </v:shape>
                </v:group>
                <v:group id="Group 347" o:spid="_x0000_s1113" style="position:absolute;left:5895;width:1961;height:436" coordorigin="5895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">
                  <v:shape id="Freeform 348" o:spid="_x0000_s1114" style="position:absolute;left:5895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" path="m,l1961,r,436l,436,,xe" fillcolor="#ececec" stroked="f">
                    <v:path arrowok="t" o:connecttype="custom" o:connectlocs="0,0;1961,0;1961,436;0,436;0,0" o:connectangles="0,0,0,0,0"/>
                  </v:shape>
                </v:group>
                <v:group id="Group 349" o:spid="_x0000_s1115" style="position:absolute;left:7856;width:1961;height:436" coordorigin="7856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iVA0yQAAAOE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">
                  <v:shape id="Freeform 350" o:spid="_x0000_s1116" style="position:absolute;left:7856;width:1961;height:436;visibility:visible;mso-wrap-style:square;v-text-anchor:top" coordsize="1961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" path="m,436l,,1922,r21,6l1957,23r4,374l1954,418r-16,14l,436xe" fillcolor="#ececec" stroked="f">
                    <v:path arrowok="t" o:connecttype="custom" o:connectlocs="0,436;0,0;1922,0;1943,6;1957,23;1961,397;1954,418;1938,432;0,436" o:connectangles="0,0,0,0,0,0,0,0,0"/>
                  </v:shape>
                  <v:shape id="Picture 351" o:spid="_x0000_s1117" type="#_x0000_t75" style="position:absolute;left:2819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">
                    <v:imagedata r:id="rId68" o:title=""/>
                  </v:shape>
                  <v:shape id="Picture 352" o:spid="_x0000_s1118" type="#_x0000_t75" style="position:absolute;left:4780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">
                    <v:imagedata r:id="rId69" o:title=""/>
                  </v:shape>
                  <v:shape id="Picture 353" o:spid="_x0000_s1119" type="#_x0000_t75" style="position:absolute;left:6741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">
                    <v:imagedata r:id="rId70" o:title=""/>
                  </v:shape>
                  <v:shape id="Picture 354" o:spid="_x0000_s1120" type="#_x0000_t75" style="position:absolute;left:8702;top:90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">
                    <v:imagedata r:id="rId71" o:title=""/>
                  </v:shape>
                  <v:shape id="Text Box 355" o:spid="_x0000_s1121" type="#_x0000_t202" style="position:absolute;width:9817;height:4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" filled="f" stroked="f">
                    <v:textbox inset="0,0,0,0">
                      <w:txbxContent>
                        <w:p w14:paraId="54382837" w14:textId="77777777" w:rsidR="00213A00" w:rsidRDefault="00213A00" w:rsidP="00213A00">
                          <w:pPr>
                            <w:spacing w:before="119"/>
                            <w:ind w:left="128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Difficulty</w:t>
                          </w:r>
                          <w:r>
                            <w:rPr>
                              <w:rFonts w:ascii="Arial"/>
                              <w:spacing w:val="-13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of</w:t>
                          </w:r>
                          <w:r>
                            <w:rPr>
                              <w:rFonts w:ascii="Arial"/>
                              <w:spacing w:val="-13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subject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16D051F4" w14:textId="77777777" w:rsidR="00213A00" w:rsidRPr="00213A00" w:rsidRDefault="00213A00" w:rsidP="00213A00">
      <w:pPr>
        <w:widowControl w:val="0"/>
        <w:spacing w:before="106" w:line="317" w:lineRule="auto"/>
        <w:ind w:left="821" w:right="8363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75648" behindDoc="0" locked="0" layoutInCell="1" allowOverlap="1" wp14:anchorId="314C21C5" wp14:editId="50B85211">
            <wp:simplePos x="0" y="0"/>
            <wp:positionH relativeFrom="page">
              <wp:posOffset>27133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492" name="Picture 4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6"/>
                    <pic:cNvPicPr>
                      <a:picLocks noChangeAspect="1" noChangeArrowheads="1"/>
                    </pic:cNvPicPr>
                  </pic:nvPicPr>
                  <pic:blipFill>
                    <a:blip r:embed="rId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76672" behindDoc="0" locked="0" layoutInCell="1" allowOverlap="1" wp14:anchorId="4A31254D" wp14:editId="5A70CD9E">
            <wp:simplePos x="0" y="0"/>
            <wp:positionH relativeFrom="page">
              <wp:posOffset>39579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491" name="Picture 4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7"/>
                    <pic:cNvPicPr>
                      <a:picLocks noChangeAspect="1" noChangeArrowheads="1"/>
                    </pic:cNvPicPr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77696" behindDoc="0" locked="0" layoutInCell="1" allowOverlap="1" wp14:anchorId="348D0DA7" wp14:editId="22517EAF">
            <wp:simplePos x="0" y="0"/>
            <wp:positionH relativeFrom="page">
              <wp:posOffset>5203190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490" name="Picture 4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8"/>
                    <pic:cNvPicPr>
                      <a:picLocks noChangeAspect="1" noChangeArrowheads="1"/>
                    </pic:cNvPicPr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78720" behindDoc="0" locked="0" layoutInCell="1" allowOverlap="1" wp14:anchorId="2B75D033" wp14:editId="61C0F916">
            <wp:simplePos x="0" y="0"/>
            <wp:positionH relativeFrom="page">
              <wp:posOffset>644842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489" name="Picture 4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9"/>
                    <pic:cNvPicPr>
                      <a:picLocks noChangeAspect="1" noChangeArrowheads="1"/>
                    </pic:cNvPicPr>
                  </pic:nvPicPr>
                  <pic:blipFill>
                    <a:blip r:embed="rId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Autonomy</w:t>
      </w:r>
      <w:r w:rsidRPr="00213A00">
        <w:rPr>
          <w:rFonts w:ascii="Times New Roman" w:eastAsia="Arial" w:hAnsi="Times New Roman" w:cs="Times New Roman"/>
          <w:spacing w:val="-15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in</w:t>
      </w:r>
      <w:r w:rsidRPr="00213A00">
        <w:rPr>
          <w:rFonts w:ascii="Times New Roman" w:eastAsia="Arial" w:hAnsi="Times New Roman" w:cs="Times New Roman"/>
          <w:spacing w:val="-14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ractice</w:t>
      </w:r>
      <w:r w:rsidRPr="00213A00">
        <w:rPr>
          <w:rFonts w:ascii="Times New Roman" w:eastAsia="Arial" w:hAnsi="Times New Roman" w:cs="Times New Roman"/>
          <w:spacing w:val="21"/>
          <w:w w:val="103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ost-fellowship</w:t>
      </w:r>
    </w:p>
    <w:p w14:paraId="50E4CE30" w14:textId="77777777" w:rsidR="00213A00" w:rsidRPr="00213A00" w:rsidRDefault="00213A00" w:rsidP="00213A00">
      <w:pPr>
        <w:widowControl w:val="0"/>
        <w:spacing w:before="3"/>
        <w:rPr>
          <w:rFonts w:ascii="Times New Roman" w:eastAsia="Arial" w:hAnsi="Times New Roman" w:cs="Times New Roman"/>
          <w:sz w:val="4"/>
          <w:szCs w:val="4"/>
        </w:rPr>
      </w:pPr>
    </w:p>
    <w:p w14:paraId="74C6EB64" w14:textId="77777777" w:rsidR="00213A00" w:rsidRPr="00213A00" w:rsidRDefault="00213A00" w:rsidP="00213A00">
      <w:pPr>
        <w:widowControl w:val="0"/>
        <w:spacing w:line="200" w:lineRule="atLeast"/>
        <w:ind w:left="693"/>
        <w:rPr>
          <w:rFonts w:ascii="Times New Roman" w:eastAsia="Arial" w:hAnsi="Times New Roman" w:cs="Times New Roman"/>
          <w:sz w:val="20"/>
          <w:szCs w:val="20"/>
        </w:rPr>
      </w:pPr>
      <w:r w:rsidRPr="00213A00">
        <w:rPr>
          <w:rFonts w:ascii="Times New Roman" w:eastAsia="Arial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4320A28D" wp14:editId="5608C1BB">
                <wp:extent cx="6233795" cy="561975"/>
                <wp:effectExtent l="8255" t="2540" r="6350" b="6985"/>
                <wp:docPr id="473" name="Group 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3795" cy="561975"/>
                          <a:chOff x="0" y="0"/>
                          <a:chExt cx="9817" cy="885"/>
                        </a:xfrm>
                      </wpg:grpSpPr>
                      <wpg:grpSp>
                        <wpg:cNvPr id="474" name="Group 32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974" cy="885"/>
                            <a:chOff x="0" y="0"/>
                            <a:chExt cx="1974" cy="885"/>
                          </a:xfrm>
                        </wpg:grpSpPr>
                        <wps:wsp>
                          <wps:cNvPr id="475" name="Freeform 326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974" cy="885"/>
                            </a:xfrm>
                            <a:custGeom>
                              <a:avLst/>
                              <a:gdLst>
                                <a:gd name="T0" fmla="*/ 1974 w 1974"/>
                                <a:gd name="T1" fmla="*/ 884 h 885"/>
                                <a:gd name="T2" fmla="*/ 38 w 1974"/>
                                <a:gd name="T3" fmla="*/ 884 h 885"/>
                                <a:gd name="T4" fmla="*/ 17 w 1974"/>
                                <a:gd name="T5" fmla="*/ 878 h 885"/>
                                <a:gd name="T6" fmla="*/ 3 w 1974"/>
                                <a:gd name="T7" fmla="*/ 862 h 885"/>
                                <a:gd name="T8" fmla="*/ 0 w 1974"/>
                                <a:gd name="T9" fmla="*/ 38 h 885"/>
                                <a:gd name="T10" fmla="*/ 6 w 1974"/>
                                <a:gd name="T11" fmla="*/ 17 h 885"/>
                                <a:gd name="T12" fmla="*/ 23 w 1974"/>
                                <a:gd name="T13" fmla="*/ 3 h 885"/>
                                <a:gd name="T14" fmla="*/ 38 w 1974"/>
                                <a:gd name="T15" fmla="*/ 0 h 885"/>
                                <a:gd name="T16" fmla="*/ 1974 w 1974"/>
                                <a:gd name="T17" fmla="*/ 0 h 885"/>
                                <a:gd name="T18" fmla="*/ 1974 w 1974"/>
                                <a:gd name="T19" fmla="*/ 884 h 88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974" h="885">
                                  <a:moveTo>
                                    <a:pt x="1974" y="884"/>
                                  </a:moveTo>
                                  <a:lnTo>
                                    <a:pt x="38" y="884"/>
                                  </a:lnTo>
                                  <a:lnTo>
                                    <a:pt x="17" y="878"/>
                                  </a:lnTo>
                                  <a:lnTo>
                                    <a:pt x="3" y="862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6" y="17"/>
                                  </a:lnTo>
                                  <a:lnTo>
                                    <a:pt x="23" y="3"/>
                                  </a:lnTo>
                                  <a:lnTo>
                                    <a:pt x="38" y="0"/>
                                  </a:lnTo>
                                  <a:lnTo>
                                    <a:pt x="1974" y="0"/>
                                  </a:lnTo>
                                  <a:lnTo>
                                    <a:pt x="1974" y="88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6" name="Group 327"/>
                        <wpg:cNvGrpSpPr>
                          <a:grpSpLocks/>
                        </wpg:cNvGrpSpPr>
                        <wpg:grpSpPr bwMode="auto">
                          <a:xfrm>
                            <a:off x="1974" y="0"/>
                            <a:ext cx="1961" cy="885"/>
                            <a:chOff x="1974" y="0"/>
                            <a:chExt cx="1961" cy="885"/>
                          </a:xfrm>
                        </wpg:grpSpPr>
                        <wps:wsp>
                          <wps:cNvPr id="477" name="Freeform 328"/>
                          <wps:cNvSpPr>
                            <a:spLocks/>
                          </wps:cNvSpPr>
                          <wps:spPr bwMode="auto">
                            <a:xfrm>
                              <a:off x="1974" y="0"/>
                              <a:ext cx="1961" cy="885"/>
                            </a:xfrm>
                            <a:custGeom>
                              <a:avLst/>
                              <a:gdLst>
                                <a:gd name="T0" fmla="+- 0 1974 1974"/>
                                <a:gd name="T1" fmla="*/ T0 w 1961"/>
                                <a:gd name="T2" fmla="*/ 0 h 885"/>
                                <a:gd name="T3" fmla="+- 0 3934 1974"/>
                                <a:gd name="T4" fmla="*/ T3 w 1961"/>
                                <a:gd name="T5" fmla="*/ 0 h 885"/>
                                <a:gd name="T6" fmla="+- 0 3934 1974"/>
                                <a:gd name="T7" fmla="*/ T6 w 1961"/>
                                <a:gd name="T8" fmla="*/ 884 h 885"/>
                                <a:gd name="T9" fmla="+- 0 1974 1974"/>
                                <a:gd name="T10" fmla="*/ T9 w 1961"/>
                                <a:gd name="T11" fmla="*/ 884 h 885"/>
                                <a:gd name="T12" fmla="+- 0 1974 1974"/>
                                <a:gd name="T13" fmla="*/ T12 w 1961"/>
                                <a:gd name="T14" fmla="*/ 0 h 885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885">
                                  <a:moveTo>
                                    <a:pt x="0" y="0"/>
                                  </a:moveTo>
                                  <a:lnTo>
                                    <a:pt x="1960" y="0"/>
                                  </a:lnTo>
                                  <a:lnTo>
                                    <a:pt x="1960" y="884"/>
                                  </a:lnTo>
                                  <a:lnTo>
                                    <a:pt x="0" y="88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8" name="Group 329"/>
                        <wpg:cNvGrpSpPr>
                          <a:grpSpLocks/>
                        </wpg:cNvGrpSpPr>
                        <wpg:grpSpPr bwMode="auto">
                          <a:xfrm>
                            <a:off x="3934" y="0"/>
                            <a:ext cx="1961" cy="885"/>
                            <a:chOff x="3934" y="0"/>
                            <a:chExt cx="1961" cy="885"/>
                          </a:xfrm>
                        </wpg:grpSpPr>
                        <wps:wsp>
                          <wps:cNvPr id="479" name="Freeform 330"/>
                          <wps:cNvSpPr>
                            <a:spLocks/>
                          </wps:cNvSpPr>
                          <wps:spPr bwMode="auto">
                            <a:xfrm>
                              <a:off x="3934" y="0"/>
                              <a:ext cx="1961" cy="885"/>
                            </a:xfrm>
                            <a:custGeom>
                              <a:avLst/>
                              <a:gdLst>
                                <a:gd name="T0" fmla="+- 0 3934 3934"/>
                                <a:gd name="T1" fmla="*/ T0 w 1961"/>
                                <a:gd name="T2" fmla="*/ 0 h 885"/>
                                <a:gd name="T3" fmla="+- 0 5895 3934"/>
                                <a:gd name="T4" fmla="*/ T3 w 1961"/>
                                <a:gd name="T5" fmla="*/ 0 h 885"/>
                                <a:gd name="T6" fmla="+- 0 5895 3934"/>
                                <a:gd name="T7" fmla="*/ T6 w 1961"/>
                                <a:gd name="T8" fmla="*/ 884 h 885"/>
                                <a:gd name="T9" fmla="+- 0 3934 3934"/>
                                <a:gd name="T10" fmla="*/ T9 w 1961"/>
                                <a:gd name="T11" fmla="*/ 884 h 885"/>
                                <a:gd name="T12" fmla="+- 0 3934 3934"/>
                                <a:gd name="T13" fmla="*/ T12 w 1961"/>
                                <a:gd name="T14" fmla="*/ 0 h 885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885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884"/>
                                  </a:lnTo>
                                  <a:lnTo>
                                    <a:pt x="0" y="88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0" name="Group 331"/>
                        <wpg:cNvGrpSpPr>
                          <a:grpSpLocks/>
                        </wpg:cNvGrpSpPr>
                        <wpg:grpSpPr bwMode="auto">
                          <a:xfrm>
                            <a:off x="5895" y="0"/>
                            <a:ext cx="1961" cy="885"/>
                            <a:chOff x="5895" y="0"/>
                            <a:chExt cx="1961" cy="885"/>
                          </a:xfrm>
                        </wpg:grpSpPr>
                        <wps:wsp>
                          <wps:cNvPr id="481" name="Freeform 332"/>
                          <wps:cNvSpPr>
                            <a:spLocks/>
                          </wps:cNvSpPr>
                          <wps:spPr bwMode="auto">
                            <a:xfrm>
                              <a:off x="5895" y="0"/>
                              <a:ext cx="1961" cy="885"/>
                            </a:xfrm>
                            <a:custGeom>
                              <a:avLst/>
                              <a:gdLst>
                                <a:gd name="T0" fmla="+- 0 5895 5895"/>
                                <a:gd name="T1" fmla="*/ T0 w 1961"/>
                                <a:gd name="T2" fmla="*/ 0 h 885"/>
                                <a:gd name="T3" fmla="+- 0 7856 5895"/>
                                <a:gd name="T4" fmla="*/ T3 w 1961"/>
                                <a:gd name="T5" fmla="*/ 0 h 885"/>
                                <a:gd name="T6" fmla="+- 0 7856 5895"/>
                                <a:gd name="T7" fmla="*/ T6 w 1961"/>
                                <a:gd name="T8" fmla="*/ 884 h 885"/>
                                <a:gd name="T9" fmla="+- 0 5895 5895"/>
                                <a:gd name="T10" fmla="*/ T9 w 1961"/>
                                <a:gd name="T11" fmla="*/ 884 h 885"/>
                                <a:gd name="T12" fmla="+- 0 5895 5895"/>
                                <a:gd name="T13" fmla="*/ T12 w 1961"/>
                                <a:gd name="T14" fmla="*/ 0 h 885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</a:cxnLst>
                              <a:rect l="0" t="0" r="r" b="b"/>
                              <a:pathLst>
                                <a:path w="1961" h="885">
                                  <a:moveTo>
                                    <a:pt x="0" y="0"/>
                                  </a:moveTo>
                                  <a:lnTo>
                                    <a:pt x="1961" y="0"/>
                                  </a:lnTo>
                                  <a:lnTo>
                                    <a:pt x="1961" y="884"/>
                                  </a:lnTo>
                                  <a:lnTo>
                                    <a:pt x="0" y="88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2" name="Group 333"/>
                        <wpg:cNvGrpSpPr>
                          <a:grpSpLocks/>
                        </wpg:cNvGrpSpPr>
                        <wpg:grpSpPr bwMode="auto">
                          <a:xfrm>
                            <a:off x="7856" y="0"/>
                            <a:ext cx="1961" cy="885"/>
                            <a:chOff x="7856" y="0"/>
                            <a:chExt cx="1961" cy="885"/>
                          </a:xfrm>
                        </wpg:grpSpPr>
                        <wps:wsp>
                          <wps:cNvPr id="483" name="Freeform 334"/>
                          <wps:cNvSpPr>
                            <a:spLocks/>
                          </wps:cNvSpPr>
                          <wps:spPr bwMode="auto">
                            <a:xfrm>
                              <a:off x="7856" y="0"/>
                              <a:ext cx="1961" cy="885"/>
                            </a:xfrm>
                            <a:custGeom>
                              <a:avLst/>
                              <a:gdLst>
                                <a:gd name="T0" fmla="+- 0 7856 7856"/>
                                <a:gd name="T1" fmla="*/ T0 w 1961"/>
                                <a:gd name="T2" fmla="*/ 884 h 885"/>
                                <a:gd name="T3" fmla="+- 0 7856 7856"/>
                                <a:gd name="T4" fmla="*/ T3 w 1961"/>
                                <a:gd name="T5" fmla="*/ 0 h 885"/>
                                <a:gd name="T6" fmla="+- 0 9778 7856"/>
                                <a:gd name="T7" fmla="*/ T6 w 1961"/>
                                <a:gd name="T8" fmla="*/ 0 h 885"/>
                                <a:gd name="T9" fmla="+- 0 9799 7856"/>
                                <a:gd name="T10" fmla="*/ T9 w 1961"/>
                                <a:gd name="T11" fmla="*/ 6 h 885"/>
                                <a:gd name="T12" fmla="+- 0 9813 7856"/>
                                <a:gd name="T13" fmla="*/ T12 w 1961"/>
                                <a:gd name="T14" fmla="*/ 23 h 885"/>
                                <a:gd name="T15" fmla="+- 0 9817 7856"/>
                                <a:gd name="T16" fmla="*/ T15 w 1961"/>
                                <a:gd name="T17" fmla="*/ 846 h 885"/>
                                <a:gd name="T18" fmla="+- 0 9810 7856"/>
                                <a:gd name="T19" fmla="*/ T18 w 1961"/>
                                <a:gd name="T20" fmla="*/ 867 h 885"/>
                                <a:gd name="T21" fmla="+- 0 9794 7856"/>
                                <a:gd name="T22" fmla="*/ T21 w 1961"/>
                                <a:gd name="T23" fmla="*/ 881 h 885"/>
                                <a:gd name="T24" fmla="+- 0 7856 7856"/>
                                <a:gd name="T25" fmla="*/ T24 w 1961"/>
                                <a:gd name="T26" fmla="*/ 884 h 885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3" y="T14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9" y="T20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5" y="T26"/>
                                </a:cxn>
                              </a:cxnLst>
                              <a:rect l="0" t="0" r="r" b="b"/>
                              <a:pathLst>
                                <a:path w="1961" h="885">
                                  <a:moveTo>
                                    <a:pt x="0" y="88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922" y="0"/>
                                  </a:lnTo>
                                  <a:lnTo>
                                    <a:pt x="1943" y="6"/>
                                  </a:lnTo>
                                  <a:lnTo>
                                    <a:pt x="1957" y="23"/>
                                  </a:lnTo>
                                  <a:lnTo>
                                    <a:pt x="1961" y="846"/>
                                  </a:lnTo>
                                  <a:lnTo>
                                    <a:pt x="1954" y="867"/>
                                  </a:lnTo>
                                  <a:lnTo>
                                    <a:pt x="1938" y="881"/>
                                  </a:lnTo>
                                  <a:lnTo>
                                    <a:pt x="0" y="88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CECE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84" name="Picture 33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19" y="308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85" name="Picture 33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780" y="308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86" name="Picture 33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41" y="308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87" name="Picture 33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702" y="308"/>
                              <a:ext cx="256" cy="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488" name="Text Box 3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817" cy="8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D02B15" w14:textId="77777777" w:rsidR="00213A00" w:rsidRDefault="00213A00" w:rsidP="00213A00">
                                <w:pPr>
                                  <w:spacing w:before="106" w:line="317" w:lineRule="auto"/>
                                  <w:ind w:left="128" w:right="7976"/>
                                  <w:rPr>
                                    <w:rFonts w:ascii="Arial" w:eastAsia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6"/>
                                  </w:rPr>
                                  <w:t>Research opportunities</w:t>
                                </w:r>
                                <w:r>
                                  <w:rPr>
                                    <w:rFonts w:ascii="Arial"/>
                                    <w:w w:val="103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during</w:t>
                                </w:r>
                                <w:r>
                                  <w:rPr>
                                    <w:rFonts w:ascii="Arial"/>
                                    <w:spacing w:val="-11"/>
                                    <w:w w:val="10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and</w:t>
                                </w:r>
                                <w:r>
                                  <w:rPr>
                                    <w:rFonts w:ascii="Arial"/>
                                    <w:spacing w:val="-11"/>
                                    <w:w w:val="10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post-</w:t>
                                </w:r>
                                <w:r>
                                  <w:rPr>
                                    <w:rFonts w:ascii="Arial"/>
                                    <w:w w:val="103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105"/>
                                    <w:sz w:val="16"/>
                                  </w:rPr>
                                  <w:t>fellowship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320A28D" id="Group 473" o:spid="_x0000_s1122" style="width:490.85pt;height:44.25pt;mso-position-horizontal-relative:char;mso-position-vertical-relative:line" coordsize="9817,88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">
                <v:group id="Group 325" o:spid="_x0000_s1123" style="position:absolute;width:1974;height:885" coordsize="1974,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">
                  <v:shape id="Freeform 326" o:spid="_x0000_s1124" style="position:absolute;width:1974;height:885;visibility:visible;mso-wrap-style:square;v-text-anchor:top" coordsize="1974,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" path="m1974,884l38,884,17,878,3,862,,38,6,17,23,3,38,,1974,r,884xe" fillcolor="#ececec" stroked="f">
                    <v:path arrowok="t" o:connecttype="custom" o:connectlocs="1974,884;38,884;17,878;3,862;0,38;6,17;23,3;38,0;1974,0;1974,884" o:connectangles="0,0,0,0,0,0,0,0,0,0"/>
                  </v:shape>
                </v:group>
                <v:group id="Group 327" o:spid="_x0000_s1125" style="position:absolute;left:1974;width:1961;height:885" coordorigin="1974" coordsize="1961,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">
                  <v:shape id="Freeform 328" o:spid="_x0000_s1126" style="position:absolute;left:1974;width:1961;height:885;visibility:visible;mso-wrap-style:square;v-text-anchor:top" coordsize="1961,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" path="m,l1960,r,884l,884,,xe" fillcolor="#ececec" stroked="f">
                    <v:path arrowok="t" o:connecttype="custom" o:connectlocs="0,0;1960,0;1960,884;0,884;0,0" o:connectangles="0,0,0,0,0"/>
                  </v:shape>
                </v:group>
                <v:group id="Group 329" o:spid="_x0000_s1127" style="position:absolute;left:3934;width:1961;height:885" coordorigin="3934" coordsize="1961,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">
                  <v:shape id="Freeform 330" o:spid="_x0000_s1128" style="position:absolute;left:3934;width:1961;height:885;visibility:visible;mso-wrap-style:square;v-text-anchor:top" coordsize="1961,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" path="m,l1961,r,884l,884,,xe" fillcolor="#ececec" stroked="f">
                    <v:path arrowok="t" o:connecttype="custom" o:connectlocs="0,0;1961,0;1961,884;0,884;0,0" o:connectangles="0,0,0,0,0"/>
                  </v:shape>
                </v:group>
                <v:group id="Group 331" o:spid="_x0000_s1129" style="position:absolute;left:5895;width:1961;height:885" coordorigin="5895" coordsize="1961,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">
                  <v:shape id="Freeform 332" o:spid="_x0000_s1130" style="position:absolute;left:5895;width:1961;height:885;visibility:visible;mso-wrap-style:square;v-text-anchor:top" coordsize="1961,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" path="m,l1961,r,884l,884,,xe" fillcolor="#ececec" stroked="f">
                    <v:path arrowok="t" o:connecttype="custom" o:connectlocs="0,0;1961,0;1961,884;0,884;0,0" o:connectangles="0,0,0,0,0"/>
                  </v:shape>
                </v:group>
                <v:group id="Group 333" o:spid="_x0000_s1131" style="position:absolute;left:7856;width:1961;height:885" coordorigin="7856" coordsize="1961,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">
                  <v:shape id="Freeform 334" o:spid="_x0000_s1132" style="position:absolute;left:7856;width:1961;height:885;visibility:visible;mso-wrap-style:square;v-text-anchor:top" coordsize="1961,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" path="m,884l,,1922,r21,6l1957,23r4,823l1954,867r-16,14l,884xe" fillcolor="#ececec" stroked="f">
                    <v:path arrowok="t" o:connecttype="custom" o:connectlocs="0,884;0,0;1922,0;1943,6;1957,23;1961,846;1954,867;1938,881;0,884" o:connectangles="0,0,0,0,0,0,0,0,0"/>
                  </v:shape>
                  <v:shape id="Picture 335" o:spid="_x0000_s1133" type="#_x0000_t75" style="position:absolute;left:2819;top:308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">
                    <v:imagedata r:id="rId80" o:title=""/>
                  </v:shape>
                  <v:shape id="Picture 336" o:spid="_x0000_s1134" type="#_x0000_t75" style="position:absolute;left:4780;top:308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">
                    <v:imagedata r:id="rId81" o:title=""/>
                  </v:shape>
                  <v:shape id="Picture 337" o:spid="_x0000_s1135" type="#_x0000_t75" style="position:absolute;left:6741;top:308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">
                    <v:imagedata r:id="rId82" o:title=""/>
                  </v:shape>
                  <v:shape id="Picture 338" o:spid="_x0000_s1136" type="#_x0000_t75" style="position:absolute;left:8702;top:308;width:256;height: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">
                    <v:imagedata r:id="rId83" o:title=""/>
                  </v:shape>
                  <v:shape id="Text Box 339" o:spid="_x0000_s1137" type="#_x0000_t202" style="position:absolute;width:9817;height:8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" filled="f" stroked="f">
                    <v:textbox inset="0,0,0,0">
                      <w:txbxContent>
                        <w:p w14:paraId="03D02B15" w14:textId="77777777" w:rsidR="00213A00" w:rsidRDefault="00213A00" w:rsidP="00213A00">
                          <w:pPr>
                            <w:spacing w:before="106" w:line="317" w:lineRule="auto"/>
                            <w:ind w:left="128" w:right="7976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Research opportunities</w:t>
                          </w:r>
                          <w:r>
                            <w:rPr>
                              <w:rFonts w:ascii="Arial"/>
                              <w:w w:val="10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during</w:t>
                          </w:r>
                          <w:r>
                            <w:rPr>
                              <w:rFonts w:ascii="Arial"/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and</w:t>
                          </w:r>
                          <w:r>
                            <w:rPr>
                              <w:rFonts w:ascii="Arial"/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post-</w:t>
                          </w:r>
                          <w:r>
                            <w:rPr>
                              <w:rFonts w:ascii="Arial"/>
                              <w:w w:val="10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105"/>
                              <w:sz w:val="16"/>
                            </w:rPr>
                            <w:t>fellowship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0E414102" w14:textId="77777777" w:rsidR="00213A00" w:rsidRPr="00213A00" w:rsidRDefault="00213A00" w:rsidP="00213A00">
      <w:pPr>
        <w:widowControl w:val="0"/>
        <w:spacing w:before="106" w:line="317" w:lineRule="auto"/>
        <w:ind w:left="821" w:right="7928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79744" behindDoc="0" locked="0" layoutInCell="1" allowOverlap="1" wp14:anchorId="28FCF9DA" wp14:editId="0C09EEA6">
            <wp:simplePos x="0" y="0"/>
            <wp:positionH relativeFrom="page">
              <wp:posOffset>27133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472" name="Picture 4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0"/>
                    <pic:cNvPicPr>
                      <a:picLocks noChangeAspect="1" noChangeArrowheads="1"/>
                    </pic:cNvPicPr>
                  </pic:nvPicPr>
                  <pic:blipFill>
                    <a:blip r:embed="rId8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80768" behindDoc="0" locked="0" layoutInCell="1" allowOverlap="1" wp14:anchorId="74151099" wp14:editId="672AA38F">
            <wp:simplePos x="0" y="0"/>
            <wp:positionH relativeFrom="page">
              <wp:posOffset>395795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471" name="Picture 4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1"/>
                    <pic:cNvPicPr>
                      <a:picLocks noChangeAspect="1" noChangeArrowheads="1"/>
                    </pic:cNvPicPr>
                  </pic:nvPicPr>
                  <pic:blipFill>
                    <a:blip r:embed="rId8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81792" behindDoc="0" locked="0" layoutInCell="1" allowOverlap="1" wp14:anchorId="69D18707" wp14:editId="26360ED5">
            <wp:simplePos x="0" y="0"/>
            <wp:positionH relativeFrom="page">
              <wp:posOffset>5203190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470" name="Picture 4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2"/>
                    <pic:cNvPicPr>
                      <a:picLocks noChangeAspect="1" noChangeArrowheads="1"/>
                    </pic:cNvPicPr>
                  </pic:nvPicPr>
                  <pic:blipFill>
                    <a:blip r:embed="rId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w:drawing>
          <wp:anchor distT="0" distB="0" distL="114300" distR="114300" simplePos="0" relativeHeight="251682816" behindDoc="0" locked="0" layoutInCell="1" allowOverlap="1" wp14:anchorId="02E3BB74" wp14:editId="759AFBD9">
            <wp:simplePos x="0" y="0"/>
            <wp:positionH relativeFrom="page">
              <wp:posOffset>6448425</wp:posOffset>
            </wp:positionH>
            <wp:positionV relativeFrom="paragraph">
              <wp:posOffset>121920</wp:posOffset>
            </wp:positionV>
            <wp:extent cx="162560" cy="162560"/>
            <wp:effectExtent l="0" t="0" r="8890" b="8890"/>
            <wp:wrapNone/>
            <wp:docPr id="469" name="Picture 4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3"/>
                    <pic:cNvPicPr>
                      <a:picLocks noChangeAspect="1" noChangeArrowheads="1"/>
                    </pic:cNvPicPr>
                  </pic:nvPicPr>
                  <pic:blipFill>
                    <a:blip r:embed="rId8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Job</w:t>
      </w:r>
      <w:r w:rsidRPr="00213A00">
        <w:rPr>
          <w:rFonts w:ascii="Times New Roman" w:eastAsia="Arial" w:hAnsi="Times New Roman" w:cs="Times New Roman"/>
          <w:spacing w:val="-16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opportunities</w:t>
      </w:r>
      <w:r w:rsidRPr="00213A00">
        <w:rPr>
          <w:rFonts w:ascii="Times New Roman" w:eastAsia="Arial" w:hAnsi="Times New Roman" w:cs="Times New Roman"/>
          <w:spacing w:val="-16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ost-</w:t>
      </w:r>
      <w:r w:rsidRPr="00213A00">
        <w:rPr>
          <w:rFonts w:ascii="Times New Roman" w:eastAsia="Arial" w:hAnsi="Times New Roman" w:cs="Times New Roman"/>
          <w:w w:val="103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fellowship</w:t>
      </w:r>
    </w:p>
    <w:p w14:paraId="7867AFEE" w14:textId="77777777" w:rsidR="00213A00" w:rsidRPr="00213A00" w:rsidRDefault="00213A00" w:rsidP="00213A00">
      <w:pPr>
        <w:widowControl w:val="0"/>
        <w:spacing w:line="317" w:lineRule="auto"/>
        <w:rPr>
          <w:rFonts w:ascii="Times New Roman" w:eastAsia="Calibri" w:hAnsi="Times New Roman" w:cs="Times New Roman"/>
          <w:sz w:val="22"/>
          <w:szCs w:val="22"/>
        </w:rPr>
        <w:sectPr w:rsidR="00213A00" w:rsidRPr="00213A00" w:rsidSect="00E7697C">
          <w:footerReference w:type="default" r:id="rId88"/>
          <w:pgSz w:w="12240" w:h="15840"/>
          <w:pgMar w:top="780" w:right="740" w:bottom="820" w:left="760" w:header="720" w:footer="628" w:gutter="0"/>
          <w:pgNumType w:start="1"/>
          <w:cols w:space="720"/>
        </w:sectPr>
      </w:pPr>
    </w:p>
    <w:p w14:paraId="3CD5453B" w14:textId="77777777" w:rsidR="00213A00" w:rsidRPr="00213A00" w:rsidRDefault="00213A00" w:rsidP="00213A00">
      <w:pPr>
        <w:rPr>
          <w:rFonts w:ascii="Times New Roman" w:eastAsia="Arial" w:hAnsi="Times New Roman" w:cs="Times New Roman"/>
          <w:w w:val="105"/>
          <w:sz w:val="20"/>
          <w:szCs w:val="20"/>
        </w:rPr>
      </w:pPr>
      <w:r w:rsidRPr="00213A00">
        <w:rPr>
          <w:rFonts w:ascii="Times New Roman" w:eastAsia="Arial" w:hAnsi="Times New Roman" w:cs="Times New Roman"/>
          <w:w w:val="105"/>
          <w:sz w:val="20"/>
          <w:szCs w:val="20"/>
        </w:rPr>
        <w:lastRenderedPageBreak/>
        <w:t>4. Which of the following (if any) may influence your decision to not pursue nephrology?  Please select all applicable answers.</w:t>
      </w:r>
    </w:p>
    <w:p w14:paraId="5CCDC75E" w14:textId="77777777" w:rsidR="00213A00" w:rsidRPr="00213A00" w:rsidRDefault="00213A00" w:rsidP="00213A00">
      <w:pPr>
        <w:rPr>
          <w:rFonts w:ascii="Times New Roman" w:eastAsia="Arial" w:hAnsi="Times New Roman" w:cs="Times New Roman"/>
          <w:w w:val="105"/>
          <w:sz w:val="20"/>
          <w:szCs w:val="20"/>
        </w:rPr>
      </w:pPr>
    </w:p>
    <w:p w14:paraId="5D66404E" w14:textId="77777777" w:rsidR="00213A00" w:rsidRPr="00213A00" w:rsidRDefault="00213A00" w:rsidP="00213A00">
      <w:pPr>
        <w:widowControl w:val="0"/>
        <w:spacing w:before="168"/>
        <w:ind w:left="497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55BCA234" wp14:editId="40A784B9">
                <wp:simplePos x="0" y="0"/>
                <wp:positionH relativeFrom="page">
                  <wp:posOffset>918210</wp:posOffset>
                </wp:positionH>
                <wp:positionV relativeFrom="paragraph">
                  <wp:posOffset>91440</wp:posOffset>
                </wp:positionV>
                <wp:extent cx="172720" cy="172720"/>
                <wp:effectExtent l="3810" t="1905" r="4445" b="6350"/>
                <wp:wrapNone/>
                <wp:docPr id="460" name="Group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144"/>
                          <a:chExt cx="272" cy="272"/>
                        </a:xfrm>
                      </wpg:grpSpPr>
                      <wpg:grpSp>
                        <wpg:cNvPr id="461" name="Group 485"/>
                        <wpg:cNvGrpSpPr>
                          <a:grpSpLocks/>
                        </wpg:cNvGrpSpPr>
                        <wpg:grpSpPr bwMode="auto">
                          <a:xfrm>
                            <a:off x="1453" y="158"/>
                            <a:ext cx="257" cy="2"/>
                            <a:chOff x="1453" y="158"/>
                            <a:chExt cx="257" cy="2"/>
                          </a:xfrm>
                        </wpg:grpSpPr>
                        <wps:wsp>
                          <wps:cNvPr id="462" name="Freeform 486"/>
                          <wps:cNvSpPr>
                            <a:spLocks/>
                          </wps:cNvSpPr>
                          <wps:spPr bwMode="auto">
                            <a:xfrm>
                              <a:off x="1453" y="158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3" name="Group 487"/>
                        <wpg:cNvGrpSpPr>
                          <a:grpSpLocks/>
                        </wpg:cNvGrpSpPr>
                        <wpg:grpSpPr bwMode="auto">
                          <a:xfrm>
                            <a:off x="1453" y="401"/>
                            <a:ext cx="257" cy="2"/>
                            <a:chOff x="1453" y="401"/>
                            <a:chExt cx="257" cy="2"/>
                          </a:xfrm>
                        </wpg:grpSpPr>
                        <wps:wsp>
                          <wps:cNvPr id="464" name="Freeform 488"/>
                          <wps:cNvSpPr>
                            <a:spLocks/>
                          </wps:cNvSpPr>
                          <wps:spPr bwMode="auto">
                            <a:xfrm>
                              <a:off x="1453" y="401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5" name="Group 489"/>
                        <wpg:cNvGrpSpPr>
                          <a:grpSpLocks/>
                        </wpg:cNvGrpSpPr>
                        <wpg:grpSpPr bwMode="auto">
                          <a:xfrm>
                            <a:off x="1460" y="151"/>
                            <a:ext cx="2" cy="257"/>
                            <a:chOff x="1460" y="151"/>
                            <a:chExt cx="2" cy="257"/>
                          </a:xfrm>
                        </wpg:grpSpPr>
                        <wps:wsp>
                          <wps:cNvPr id="466" name="Freeform 490"/>
                          <wps:cNvSpPr>
                            <a:spLocks/>
                          </wps:cNvSpPr>
                          <wps:spPr bwMode="auto">
                            <a:xfrm>
                              <a:off x="1460" y="151"/>
                              <a:ext cx="2" cy="257"/>
                            </a:xfrm>
                            <a:custGeom>
                              <a:avLst/>
                              <a:gdLst>
                                <a:gd name="T0" fmla="+- 0 151 151"/>
                                <a:gd name="T1" fmla="*/ 151 h 257"/>
                                <a:gd name="T2" fmla="+- 0 408 151"/>
                                <a:gd name="T3" fmla="*/ 408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7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7" name="Group 491"/>
                        <wpg:cNvGrpSpPr>
                          <a:grpSpLocks/>
                        </wpg:cNvGrpSpPr>
                        <wpg:grpSpPr bwMode="auto">
                          <a:xfrm>
                            <a:off x="1703" y="151"/>
                            <a:ext cx="2" cy="257"/>
                            <a:chOff x="1703" y="151"/>
                            <a:chExt cx="2" cy="257"/>
                          </a:xfrm>
                        </wpg:grpSpPr>
                        <wps:wsp>
                          <wps:cNvPr id="468" name="Freeform 492"/>
                          <wps:cNvSpPr>
                            <a:spLocks/>
                          </wps:cNvSpPr>
                          <wps:spPr bwMode="auto">
                            <a:xfrm>
                              <a:off x="1703" y="151"/>
                              <a:ext cx="2" cy="257"/>
                            </a:xfrm>
                            <a:custGeom>
                              <a:avLst/>
                              <a:gdLst>
                                <a:gd name="T0" fmla="+- 0 151 151"/>
                                <a:gd name="T1" fmla="*/ 151 h 257"/>
                                <a:gd name="T2" fmla="+- 0 408 151"/>
                                <a:gd name="T3" fmla="*/ 408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7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2C7B35" id="Group 460" o:spid="_x0000_s1026" style="position:absolute;margin-left:72.3pt;margin-top:7.2pt;width:13.6pt;height:13.6pt;z-index:251683840;mso-position-horizontal-relative:page" coordorigin="1446,144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">
                <v:group id="Group 485" o:spid="_x0000_s1027" style="position:absolute;left:1453;top:158;width:257;height:2" coordorigin="1453,158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">
                  <v:shape id="Freeform 486" o:spid="_x0000_s1028" style="position:absolute;left:1453;top:158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487" o:spid="_x0000_s1029" style="position:absolute;left:1453;top:401;width:257;height:2" coordorigin="1453,401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">
                  <v:shape id="Freeform 488" o:spid="_x0000_s1030" style="position:absolute;left:1453;top:401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489" o:spid="_x0000_s1031" style="position:absolute;left:1460;top:151;width:2;height:257" coordorigin="1460,151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">
                  <v:shape id="Freeform 490" o:spid="_x0000_s1032" style="position:absolute;left:1460;top:151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" path="m,l,257e" filled="f" strokecolor="#999" strokeweight=".26133mm">
                    <v:path arrowok="t" o:connecttype="custom" o:connectlocs="0,151;0,408" o:connectangles="0,0"/>
                  </v:shape>
                </v:group>
                <v:group id="Group 491" o:spid="_x0000_s1033" style="position:absolute;left:1703;top:151;width:2;height:257" coordorigin="1703,151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">
                  <v:shape id="Freeform 492" o:spid="_x0000_s1034" style="position:absolute;left:1703;top:151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" path="m,l,257e" filled="f" strokecolor="#999" strokeweight=".26133mm">
                    <v:path arrowok="t" o:connecttype="custom" o:connectlocs="0,151;0,408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Financial</w:t>
      </w:r>
      <w:r w:rsidRPr="00213A00">
        <w:rPr>
          <w:rFonts w:ascii="Times New Roman" w:eastAsia="Arial" w:hAnsi="Times New Roman" w:cs="Times New Roman"/>
          <w:spacing w:val="-28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compensation</w:t>
      </w:r>
      <w:r w:rsidRPr="00213A00">
        <w:rPr>
          <w:rFonts w:ascii="Times New Roman" w:eastAsia="Arial" w:hAnsi="Times New Roman" w:cs="Times New Roman"/>
          <w:spacing w:val="-28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ost-fellowship</w:t>
      </w:r>
    </w:p>
    <w:p w14:paraId="36BDE467" w14:textId="77777777" w:rsidR="00213A00" w:rsidRPr="00213A00" w:rsidRDefault="00213A00" w:rsidP="00213A00">
      <w:pPr>
        <w:widowControl w:val="0"/>
        <w:rPr>
          <w:rFonts w:ascii="Times New Roman" w:eastAsia="Arial" w:hAnsi="Times New Roman" w:cs="Times New Roman"/>
          <w:sz w:val="23"/>
          <w:szCs w:val="23"/>
        </w:rPr>
      </w:pPr>
    </w:p>
    <w:p w14:paraId="2DF004C2" w14:textId="77777777" w:rsidR="00213A00" w:rsidRPr="00213A00" w:rsidRDefault="00213A00" w:rsidP="00213A00">
      <w:pPr>
        <w:widowControl w:val="0"/>
        <w:spacing w:line="585" w:lineRule="auto"/>
        <w:ind w:left="497" w:right="3600"/>
        <w:rPr>
          <w:rFonts w:ascii="Times New Roman" w:eastAsia="Arial" w:hAnsi="Times New Roman" w:cs="Times New Roman"/>
          <w:w w:val="103"/>
          <w:sz w:val="16"/>
          <w:szCs w:val="16"/>
        </w:rPr>
      </w:pP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759B9342" wp14:editId="6C6D33F3">
                <wp:simplePos x="0" y="0"/>
                <wp:positionH relativeFrom="page">
                  <wp:posOffset>918210</wp:posOffset>
                </wp:positionH>
                <wp:positionV relativeFrom="paragraph">
                  <wp:posOffset>-15240</wp:posOffset>
                </wp:positionV>
                <wp:extent cx="172720" cy="172720"/>
                <wp:effectExtent l="3810" t="1270" r="4445" b="6985"/>
                <wp:wrapNone/>
                <wp:docPr id="451" name="Group 4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-24"/>
                          <a:chExt cx="272" cy="272"/>
                        </a:xfrm>
                      </wpg:grpSpPr>
                      <wpg:grpSp>
                        <wpg:cNvPr id="452" name="Group 494"/>
                        <wpg:cNvGrpSpPr>
                          <a:grpSpLocks/>
                        </wpg:cNvGrpSpPr>
                        <wpg:grpSpPr bwMode="auto">
                          <a:xfrm>
                            <a:off x="1453" y="-10"/>
                            <a:ext cx="257" cy="2"/>
                            <a:chOff x="1453" y="-10"/>
                            <a:chExt cx="257" cy="2"/>
                          </a:xfrm>
                        </wpg:grpSpPr>
                        <wps:wsp>
                          <wps:cNvPr id="453" name="Freeform 495"/>
                          <wps:cNvSpPr>
                            <a:spLocks/>
                          </wps:cNvSpPr>
                          <wps:spPr bwMode="auto">
                            <a:xfrm>
                              <a:off x="1453" y="-10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4" name="Group 496"/>
                        <wpg:cNvGrpSpPr>
                          <a:grpSpLocks/>
                        </wpg:cNvGrpSpPr>
                        <wpg:grpSpPr bwMode="auto">
                          <a:xfrm>
                            <a:off x="1453" y="233"/>
                            <a:ext cx="257" cy="2"/>
                            <a:chOff x="1453" y="233"/>
                            <a:chExt cx="257" cy="2"/>
                          </a:xfrm>
                        </wpg:grpSpPr>
                        <wps:wsp>
                          <wps:cNvPr id="455" name="Freeform 497"/>
                          <wps:cNvSpPr>
                            <a:spLocks/>
                          </wps:cNvSpPr>
                          <wps:spPr bwMode="auto">
                            <a:xfrm>
                              <a:off x="1453" y="233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6" name="Group 498"/>
                        <wpg:cNvGrpSpPr>
                          <a:grpSpLocks/>
                        </wpg:cNvGrpSpPr>
                        <wpg:grpSpPr bwMode="auto">
                          <a:xfrm>
                            <a:off x="1460" y="-17"/>
                            <a:ext cx="2" cy="257"/>
                            <a:chOff x="1460" y="-17"/>
                            <a:chExt cx="2" cy="257"/>
                          </a:xfrm>
                        </wpg:grpSpPr>
                        <wps:wsp>
                          <wps:cNvPr id="457" name="Freeform 499"/>
                          <wps:cNvSpPr>
                            <a:spLocks/>
                          </wps:cNvSpPr>
                          <wps:spPr bwMode="auto">
                            <a:xfrm>
                              <a:off x="1460" y="-17"/>
                              <a:ext cx="2" cy="257"/>
                            </a:xfrm>
                            <a:custGeom>
                              <a:avLst/>
                              <a:gdLst>
                                <a:gd name="T0" fmla="+- 0 -17 -17"/>
                                <a:gd name="T1" fmla="*/ -17 h 257"/>
                                <a:gd name="T2" fmla="+- 0 240 -17"/>
                                <a:gd name="T3" fmla="*/ 240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7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8" name="Group 500"/>
                        <wpg:cNvGrpSpPr>
                          <a:grpSpLocks/>
                        </wpg:cNvGrpSpPr>
                        <wpg:grpSpPr bwMode="auto">
                          <a:xfrm>
                            <a:off x="1703" y="-17"/>
                            <a:ext cx="2" cy="257"/>
                            <a:chOff x="1703" y="-17"/>
                            <a:chExt cx="2" cy="257"/>
                          </a:xfrm>
                        </wpg:grpSpPr>
                        <wps:wsp>
                          <wps:cNvPr id="459" name="Freeform 501"/>
                          <wps:cNvSpPr>
                            <a:spLocks/>
                          </wps:cNvSpPr>
                          <wps:spPr bwMode="auto">
                            <a:xfrm>
                              <a:off x="1703" y="-17"/>
                              <a:ext cx="2" cy="257"/>
                            </a:xfrm>
                            <a:custGeom>
                              <a:avLst/>
                              <a:gdLst>
                                <a:gd name="T0" fmla="+- 0 -17 -17"/>
                                <a:gd name="T1" fmla="*/ -17 h 257"/>
                                <a:gd name="T2" fmla="+- 0 240 -17"/>
                                <a:gd name="T3" fmla="*/ 240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7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20D3301" id="Group 451" o:spid="_x0000_s1026" style="position:absolute;margin-left:72.3pt;margin-top:-1.2pt;width:13.6pt;height:13.6pt;z-index:251684864;mso-position-horizontal-relative:page" coordorigin="1446,-24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">
                <v:group id="Group 494" o:spid="_x0000_s1027" style="position:absolute;left:1453;top:-10;width:257;height:2" coordorigin="1453,-10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">
                  <v:shape id="Freeform 495" o:spid="_x0000_s1028" style="position:absolute;left:1453;top:-10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496" o:spid="_x0000_s1029" style="position:absolute;left:1453;top:233;width:257;height:2" coordorigin="1453,233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">
                  <v:shape id="Freeform 497" o:spid="_x0000_s1030" style="position:absolute;left:1453;top:233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498" o:spid="_x0000_s1031" style="position:absolute;left:1460;top:-17;width:2;height:257" coordorigin="1460,-17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">
                  <v:shape id="Freeform 499" o:spid="_x0000_s1032" style="position:absolute;left:1460;top:-17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" path="m,l,257e" filled="f" strokecolor="#999" strokeweight=".26133mm">
                    <v:path arrowok="t" o:connecttype="custom" o:connectlocs="0,-17;0,240" o:connectangles="0,0"/>
                  </v:shape>
                </v:group>
                <v:group id="Group 500" o:spid="_x0000_s1033" style="position:absolute;left:1703;top:-17;width:2;height:257" coordorigin="1703,-17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">
                  <v:shape id="Freeform 501" o:spid="_x0000_s1034" style="position:absolute;left:1703;top:-17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" path="m,l,257e" filled="f" strokecolor="#999" strokeweight=".26133mm">
                    <v:path arrowok="t" o:connecttype="custom" o:connectlocs="0,-17;0,240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346EDD8D" wp14:editId="1C362FD5">
                <wp:simplePos x="0" y="0"/>
                <wp:positionH relativeFrom="page">
                  <wp:posOffset>918210</wp:posOffset>
                </wp:positionH>
                <wp:positionV relativeFrom="paragraph">
                  <wp:posOffset>269875</wp:posOffset>
                </wp:positionV>
                <wp:extent cx="172720" cy="172720"/>
                <wp:effectExtent l="3810" t="635" r="4445" b="7620"/>
                <wp:wrapNone/>
                <wp:docPr id="442" name="Group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425"/>
                          <a:chExt cx="272" cy="272"/>
                        </a:xfrm>
                      </wpg:grpSpPr>
                      <wpg:grpSp>
                        <wpg:cNvPr id="443" name="Group 503"/>
                        <wpg:cNvGrpSpPr>
                          <a:grpSpLocks/>
                        </wpg:cNvGrpSpPr>
                        <wpg:grpSpPr bwMode="auto">
                          <a:xfrm>
                            <a:off x="1453" y="438"/>
                            <a:ext cx="257" cy="2"/>
                            <a:chOff x="1453" y="438"/>
                            <a:chExt cx="257" cy="2"/>
                          </a:xfrm>
                        </wpg:grpSpPr>
                        <wps:wsp>
                          <wps:cNvPr id="444" name="Freeform 504"/>
                          <wps:cNvSpPr>
                            <a:spLocks/>
                          </wps:cNvSpPr>
                          <wps:spPr bwMode="auto">
                            <a:xfrm>
                              <a:off x="1453" y="438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5" name="Group 505"/>
                        <wpg:cNvGrpSpPr>
                          <a:grpSpLocks/>
                        </wpg:cNvGrpSpPr>
                        <wpg:grpSpPr bwMode="auto">
                          <a:xfrm>
                            <a:off x="1453" y="682"/>
                            <a:ext cx="257" cy="2"/>
                            <a:chOff x="1453" y="682"/>
                            <a:chExt cx="257" cy="2"/>
                          </a:xfrm>
                        </wpg:grpSpPr>
                        <wps:wsp>
                          <wps:cNvPr id="446" name="Freeform 506"/>
                          <wps:cNvSpPr>
                            <a:spLocks/>
                          </wps:cNvSpPr>
                          <wps:spPr bwMode="auto">
                            <a:xfrm>
                              <a:off x="1453" y="682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7" name="Group 507"/>
                        <wpg:cNvGrpSpPr>
                          <a:grpSpLocks/>
                        </wpg:cNvGrpSpPr>
                        <wpg:grpSpPr bwMode="auto">
                          <a:xfrm>
                            <a:off x="1460" y="432"/>
                            <a:ext cx="2" cy="257"/>
                            <a:chOff x="1460" y="432"/>
                            <a:chExt cx="2" cy="257"/>
                          </a:xfrm>
                        </wpg:grpSpPr>
                        <wps:wsp>
                          <wps:cNvPr id="448" name="Freeform 508"/>
                          <wps:cNvSpPr>
                            <a:spLocks/>
                          </wps:cNvSpPr>
                          <wps:spPr bwMode="auto">
                            <a:xfrm>
                              <a:off x="1460" y="432"/>
                              <a:ext cx="2" cy="257"/>
                            </a:xfrm>
                            <a:custGeom>
                              <a:avLst/>
                              <a:gdLst>
                                <a:gd name="T0" fmla="+- 0 432 432"/>
                                <a:gd name="T1" fmla="*/ 432 h 257"/>
                                <a:gd name="T2" fmla="+- 0 688 432"/>
                                <a:gd name="T3" fmla="*/ 688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9" name="Group 509"/>
                        <wpg:cNvGrpSpPr>
                          <a:grpSpLocks/>
                        </wpg:cNvGrpSpPr>
                        <wpg:grpSpPr bwMode="auto">
                          <a:xfrm>
                            <a:off x="1703" y="432"/>
                            <a:ext cx="2" cy="257"/>
                            <a:chOff x="1703" y="432"/>
                            <a:chExt cx="2" cy="257"/>
                          </a:xfrm>
                        </wpg:grpSpPr>
                        <wps:wsp>
                          <wps:cNvPr id="450" name="Freeform 510"/>
                          <wps:cNvSpPr>
                            <a:spLocks/>
                          </wps:cNvSpPr>
                          <wps:spPr bwMode="auto">
                            <a:xfrm>
                              <a:off x="1703" y="432"/>
                              <a:ext cx="2" cy="257"/>
                            </a:xfrm>
                            <a:custGeom>
                              <a:avLst/>
                              <a:gdLst>
                                <a:gd name="T0" fmla="+- 0 432 432"/>
                                <a:gd name="T1" fmla="*/ 432 h 257"/>
                                <a:gd name="T2" fmla="+- 0 688 432"/>
                                <a:gd name="T3" fmla="*/ 688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0A49B9" id="Group 442" o:spid="_x0000_s1026" style="position:absolute;margin-left:72.3pt;margin-top:21.25pt;width:13.6pt;height:13.6pt;z-index:251685888;mso-position-horizontal-relative:page" coordorigin="1446,425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">
                <v:group id="Group 503" o:spid="_x0000_s1027" style="position:absolute;left:1453;top:438;width:257;height:2" coordorigin="1453,438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">
                  <v:shape id="Freeform 504" o:spid="_x0000_s1028" style="position:absolute;left:1453;top:438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05" o:spid="_x0000_s1029" style="position:absolute;left:1453;top:682;width:257;height:2" coordorigin="1453,682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">
                  <v:shape id="Freeform 506" o:spid="_x0000_s1030" style="position:absolute;left:1453;top:682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07" o:spid="_x0000_s1031" style="position:absolute;left:1460;top:432;width:2;height:257" coordorigin="1460,432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">
                  <v:shape id="Freeform 508" o:spid="_x0000_s1032" style="position:absolute;left:1460;top:432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" path="m,l,256e" filled="f" strokecolor="#999" strokeweight=".26133mm">
                    <v:path arrowok="t" o:connecttype="custom" o:connectlocs="0,432;0,688" o:connectangles="0,0"/>
                  </v:shape>
                </v:group>
                <v:group id="Group 509" o:spid="_x0000_s1033" style="position:absolute;left:1703;top:432;width:2;height:257" coordorigin="1703,432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">
                  <v:shape id="Freeform 510" o:spid="_x0000_s1034" style="position:absolute;left:1703;top:432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" path="m,l,256e" filled="f" strokecolor="#999" strokeweight=".26133mm">
                    <v:path arrowok="t" o:connecttype="custom" o:connectlocs="0,432;0,688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65D5CE66" wp14:editId="565C1EF5">
                <wp:simplePos x="0" y="0"/>
                <wp:positionH relativeFrom="page">
                  <wp:posOffset>918210</wp:posOffset>
                </wp:positionH>
                <wp:positionV relativeFrom="paragraph">
                  <wp:posOffset>554355</wp:posOffset>
                </wp:positionV>
                <wp:extent cx="172720" cy="172720"/>
                <wp:effectExtent l="3810" t="8890" r="4445" b="8890"/>
                <wp:wrapNone/>
                <wp:docPr id="433" name="Group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873"/>
                          <a:chExt cx="272" cy="272"/>
                        </a:xfrm>
                      </wpg:grpSpPr>
                      <wpg:grpSp>
                        <wpg:cNvPr id="434" name="Group 512"/>
                        <wpg:cNvGrpSpPr>
                          <a:grpSpLocks/>
                        </wpg:cNvGrpSpPr>
                        <wpg:grpSpPr bwMode="auto">
                          <a:xfrm>
                            <a:off x="1453" y="887"/>
                            <a:ext cx="257" cy="2"/>
                            <a:chOff x="1453" y="887"/>
                            <a:chExt cx="257" cy="2"/>
                          </a:xfrm>
                        </wpg:grpSpPr>
                        <wps:wsp>
                          <wps:cNvPr id="435" name="Freeform 513"/>
                          <wps:cNvSpPr>
                            <a:spLocks/>
                          </wps:cNvSpPr>
                          <wps:spPr bwMode="auto">
                            <a:xfrm>
                              <a:off x="1453" y="887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6" name="Group 514"/>
                        <wpg:cNvGrpSpPr>
                          <a:grpSpLocks/>
                        </wpg:cNvGrpSpPr>
                        <wpg:grpSpPr bwMode="auto">
                          <a:xfrm>
                            <a:off x="1453" y="1130"/>
                            <a:ext cx="257" cy="2"/>
                            <a:chOff x="1453" y="1130"/>
                            <a:chExt cx="257" cy="2"/>
                          </a:xfrm>
                        </wpg:grpSpPr>
                        <wps:wsp>
                          <wps:cNvPr id="437" name="Freeform 515"/>
                          <wps:cNvSpPr>
                            <a:spLocks/>
                          </wps:cNvSpPr>
                          <wps:spPr bwMode="auto">
                            <a:xfrm>
                              <a:off x="1453" y="1130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8" name="Group 516"/>
                        <wpg:cNvGrpSpPr>
                          <a:grpSpLocks/>
                        </wpg:cNvGrpSpPr>
                        <wpg:grpSpPr bwMode="auto">
                          <a:xfrm>
                            <a:off x="1460" y="881"/>
                            <a:ext cx="2" cy="257"/>
                            <a:chOff x="1460" y="881"/>
                            <a:chExt cx="2" cy="257"/>
                          </a:xfrm>
                        </wpg:grpSpPr>
                        <wps:wsp>
                          <wps:cNvPr id="439" name="Freeform 517"/>
                          <wps:cNvSpPr>
                            <a:spLocks/>
                          </wps:cNvSpPr>
                          <wps:spPr bwMode="auto">
                            <a:xfrm>
                              <a:off x="1460" y="881"/>
                              <a:ext cx="2" cy="257"/>
                            </a:xfrm>
                            <a:custGeom>
                              <a:avLst/>
                              <a:gdLst>
                                <a:gd name="T0" fmla="+- 0 881 881"/>
                                <a:gd name="T1" fmla="*/ 881 h 257"/>
                                <a:gd name="T2" fmla="+- 0 1137 881"/>
                                <a:gd name="T3" fmla="*/ 1137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0" name="Group 518"/>
                        <wpg:cNvGrpSpPr>
                          <a:grpSpLocks/>
                        </wpg:cNvGrpSpPr>
                        <wpg:grpSpPr bwMode="auto">
                          <a:xfrm>
                            <a:off x="1703" y="881"/>
                            <a:ext cx="2" cy="257"/>
                            <a:chOff x="1703" y="881"/>
                            <a:chExt cx="2" cy="257"/>
                          </a:xfrm>
                        </wpg:grpSpPr>
                        <wps:wsp>
                          <wps:cNvPr id="441" name="Freeform 519"/>
                          <wps:cNvSpPr>
                            <a:spLocks/>
                          </wps:cNvSpPr>
                          <wps:spPr bwMode="auto">
                            <a:xfrm>
                              <a:off x="1703" y="881"/>
                              <a:ext cx="2" cy="257"/>
                            </a:xfrm>
                            <a:custGeom>
                              <a:avLst/>
                              <a:gdLst>
                                <a:gd name="T0" fmla="+- 0 881 881"/>
                                <a:gd name="T1" fmla="*/ 881 h 257"/>
                                <a:gd name="T2" fmla="+- 0 1137 881"/>
                                <a:gd name="T3" fmla="*/ 1137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4CFB64" id="Group 433" o:spid="_x0000_s1026" style="position:absolute;margin-left:72.3pt;margin-top:43.65pt;width:13.6pt;height:13.6pt;z-index:251686912;mso-position-horizontal-relative:page" coordorigin="1446,873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">
                <v:group id="Group 512" o:spid="_x0000_s1027" style="position:absolute;left:1453;top:887;width:257;height:2" coordorigin="1453,887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">
                  <v:shape id="Freeform 513" o:spid="_x0000_s1028" style="position:absolute;left:1453;top:887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14" o:spid="_x0000_s1029" style="position:absolute;left:1453;top:1130;width:257;height:2" coordorigin="1453,1130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">
                  <v:shape id="Freeform 515" o:spid="_x0000_s1030" style="position:absolute;left:1453;top:1130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16" o:spid="_x0000_s1031" style="position:absolute;left:1460;top:881;width:2;height:257" coordorigin="1460,881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">
                  <v:shape id="Freeform 517" o:spid="_x0000_s1032" style="position:absolute;left:1460;top:881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" path="m,l,256e" filled="f" strokecolor="#999" strokeweight=".26133mm">
                    <v:path arrowok="t" o:connecttype="custom" o:connectlocs="0,881;0,1137" o:connectangles="0,0"/>
                  </v:shape>
                </v:group>
                <v:group id="Group 518" o:spid="_x0000_s1033" style="position:absolute;left:1703;top:881;width:2;height:257" coordorigin="1703,881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">
                  <v:shape id="Freeform 519" o:spid="_x0000_s1034" style="position:absolute;left:1703;top:881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" path="m,l,256e" filled="f" strokecolor="#999" strokeweight=".26133mm">
                    <v:path arrowok="t" o:connecttype="custom" o:connectlocs="0,881;0,1137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271C792B" wp14:editId="0A612A23">
                <wp:simplePos x="0" y="0"/>
                <wp:positionH relativeFrom="page">
                  <wp:posOffset>918210</wp:posOffset>
                </wp:positionH>
                <wp:positionV relativeFrom="paragraph">
                  <wp:posOffset>839470</wp:posOffset>
                </wp:positionV>
                <wp:extent cx="172720" cy="172720"/>
                <wp:effectExtent l="3810" t="8255" r="4445" b="0"/>
                <wp:wrapNone/>
                <wp:docPr id="424" name="Group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1322"/>
                          <a:chExt cx="272" cy="272"/>
                        </a:xfrm>
                      </wpg:grpSpPr>
                      <wpg:grpSp>
                        <wpg:cNvPr id="425" name="Group 521"/>
                        <wpg:cNvGrpSpPr>
                          <a:grpSpLocks/>
                        </wpg:cNvGrpSpPr>
                        <wpg:grpSpPr bwMode="auto">
                          <a:xfrm>
                            <a:off x="1453" y="1336"/>
                            <a:ext cx="257" cy="2"/>
                            <a:chOff x="1453" y="1336"/>
                            <a:chExt cx="257" cy="2"/>
                          </a:xfrm>
                        </wpg:grpSpPr>
                        <wps:wsp>
                          <wps:cNvPr id="426" name="Freeform 522"/>
                          <wps:cNvSpPr>
                            <a:spLocks/>
                          </wps:cNvSpPr>
                          <wps:spPr bwMode="auto">
                            <a:xfrm>
                              <a:off x="1453" y="1336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7" name="Group 523"/>
                        <wpg:cNvGrpSpPr>
                          <a:grpSpLocks/>
                        </wpg:cNvGrpSpPr>
                        <wpg:grpSpPr bwMode="auto">
                          <a:xfrm>
                            <a:off x="1453" y="1579"/>
                            <a:ext cx="257" cy="2"/>
                            <a:chOff x="1453" y="1579"/>
                            <a:chExt cx="257" cy="2"/>
                          </a:xfrm>
                        </wpg:grpSpPr>
                        <wps:wsp>
                          <wps:cNvPr id="428" name="Freeform 524"/>
                          <wps:cNvSpPr>
                            <a:spLocks/>
                          </wps:cNvSpPr>
                          <wps:spPr bwMode="auto">
                            <a:xfrm>
                              <a:off x="1453" y="1579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9" name="Group 525"/>
                        <wpg:cNvGrpSpPr>
                          <a:grpSpLocks/>
                        </wpg:cNvGrpSpPr>
                        <wpg:grpSpPr bwMode="auto">
                          <a:xfrm>
                            <a:off x="1460" y="1329"/>
                            <a:ext cx="2" cy="257"/>
                            <a:chOff x="1460" y="1329"/>
                            <a:chExt cx="2" cy="257"/>
                          </a:xfrm>
                        </wpg:grpSpPr>
                        <wps:wsp>
                          <wps:cNvPr id="430" name="Freeform 526"/>
                          <wps:cNvSpPr>
                            <a:spLocks/>
                          </wps:cNvSpPr>
                          <wps:spPr bwMode="auto">
                            <a:xfrm>
                              <a:off x="1460" y="1329"/>
                              <a:ext cx="2" cy="257"/>
                            </a:xfrm>
                            <a:custGeom>
                              <a:avLst/>
                              <a:gdLst>
                                <a:gd name="T0" fmla="+- 0 1329 1329"/>
                                <a:gd name="T1" fmla="*/ 1329 h 257"/>
                                <a:gd name="T2" fmla="+- 0 1585 1329"/>
                                <a:gd name="T3" fmla="*/ 1585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1" name="Group 527"/>
                        <wpg:cNvGrpSpPr>
                          <a:grpSpLocks/>
                        </wpg:cNvGrpSpPr>
                        <wpg:grpSpPr bwMode="auto">
                          <a:xfrm>
                            <a:off x="1703" y="1329"/>
                            <a:ext cx="2" cy="257"/>
                            <a:chOff x="1703" y="1329"/>
                            <a:chExt cx="2" cy="257"/>
                          </a:xfrm>
                        </wpg:grpSpPr>
                        <wps:wsp>
                          <wps:cNvPr id="432" name="Freeform 528"/>
                          <wps:cNvSpPr>
                            <a:spLocks/>
                          </wps:cNvSpPr>
                          <wps:spPr bwMode="auto">
                            <a:xfrm>
                              <a:off x="1703" y="1329"/>
                              <a:ext cx="2" cy="257"/>
                            </a:xfrm>
                            <a:custGeom>
                              <a:avLst/>
                              <a:gdLst>
                                <a:gd name="T0" fmla="+- 0 1329 1329"/>
                                <a:gd name="T1" fmla="*/ 1329 h 257"/>
                                <a:gd name="T2" fmla="+- 0 1585 1329"/>
                                <a:gd name="T3" fmla="*/ 1585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C60B05" id="Group 424" o:spid="_x0000_s1026" style="position:absolute;margin-left:72.3pt;margin-top:66.1pt;width:13.6pt;height:13.6pt;z-index:251687936;mso-position-horizontal-relative:page" coordorigin="1446,1322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">
                <v:group id="Group 521" o:spid="_x0000_s1027" style="position:absolute;left:1453;top:1336;width:257;height:2" coordorigin="1453,1336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">
                  <v:shape id="Freeform 522" o:spid="_x0000_s1028" style="position:absolute;left:1453;top:1336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23" o:spid="_x0000_s1029" style="position:absolute;left:1453;top:1579;width:257;height:2" coordorigin="1453,1579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">
                  <v:shape id="Freeform 524" o:spid="_x0000_s1030" style="position:absolute;left:1453;top:1579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25" o:spid="_x0000_s1031" style="position:absolute;left:1460;top:1329;width:2;height:257" coordorigin="1460,1329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">
                  <v:shape id="Freeform 526" o:spid="_x0000_s1032" style="position:absolute;left:1460;top:1329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" path="m,l,256e" filled="f" strokecolor="#999" strokeweight=".26133mm">
                    <v:path arrowok="t" o:connecttype="custom" o:connectlocs="0,1329;0,1585" o:connectangles="0,0"/>
                  </v:shape>
                </v:group>
                <v:group id="Group 527" o:spid="_x0000_s1033" style="position:absolute;left:1703;top:1329;width:2;height:257" coordorigin="1703,1329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1gtjyQAAAOE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">
                  <v:shape id="Freeform 528" o:spid="_x0000_s1034" style="position:absolute;left:1703;top:1329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" path="m,l,256e" filled="f" strokecolor="#999" strokeweight=".26133mm">
                    <v:path arrowok="t" o:connecttype="custom" o:connectlocs="0,1329;0,1585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Opportunity</w:t>
      </w:r>
      <w:r w:rsidRPr="00213A00">
        <w:rPr>
          <w:rFonts w:ascii="Times New Roman" w:eastAsia="Arial" w:hAnsi="Times New Roman" w:cs="Times New Roman"/>
          <w:spacing w:val="-11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to</w:t>
      </w:r>
      <w:r w:rsidRPr="00213A00">
        <w:rPr>
          <w:rFonts w:ascii="Times New Roman" w:eastAsia="Arial" w:hAnsi="Times New Roman" w:cs="Times New Roman"/>
          <w:spacing w:val="-11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do</w:t>
      </w:r>
      <w:r w:rsidRPr="00213A00">
        <w:rPr>
          <w:rFonts w:ascii="Times New Roman" w:eastAsia="Arial" w:hAnsi="Times New Roman" w:cs="Times New Roman"/>
          <w:spacing w:val="-11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rocedures</w:t>
      </w:r>
      <w:r w:rsidRPr="00213A00">
        <w:rPr>
          <w:rFonts w:ascii="Times New Roman" w:eastAsia="Arial" w:hAnsi="Times New Roman" w:cs="Times New Roman"/>
          <w:spacing w:val="-11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during</w:t>
      </w:r>
      <w:r w:rsidRPr="00213A00">
        <w:rPr>
          <w:rFonts w:ascii="Times New Roman" w:eastAsia="Arial" w:hAnsi="Times New Roman" w:cs="Times New Roman"/>
          <w:spacing w:val="-11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and</w:t>
      </w:r>
      <w:r w:rsidRPr="00213A00">
        <w:rPr>
          <w:rFonts w:ascii="Times New Roman" w:eastAsia="Arial" w:hAnsi="Times New Roman" w:cs="Times New Roman"/>
          <w:spacing w:val="-11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after</w:t>
      </w:r>
      <w:r w:rsidRPr="00213A00">
        <w:rPr>
          <w:rFonts w:ascii="Times New Roman" w:eastAsia="Arial" w:hAnsi="Times New Roman" w:cs="Times New Roman"/>
          <w:spacing w:val="-11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fellowship</w:t>
      </w:r>
      <w:r w:rsidRPr="00213A00">
        <w:rPr>
          <w:rFonts w:ascii="Times New Roman" w:eastAsia="Arial" w:hAnsi="Times New Roman" w:cs="Times New Roman"/>
          <w:w w:val="103"/>
          <w:sz w:val="16"/>
          <w:szCs w:val="16"/>
        </w:rPr>
        <w:t xml:space="preserve"> </w:t>
      </w:r>
    </w:p>
    <w:p w14:paraId="6BF348F0" w14:textId="77777777" w:rsidR="00213A00" w:rsidRPr="00213A00" w:rsidRDefault="00213A00" w:rsidP="00213A00">
      <w:pPr>
        <w:widowControl w:val="0"/>
        <w:spacing w:line="585" w:lineRule="auto"/>
        <w:ind w:left="497" w:right="3600"/>
        <w:rPr>
          <w:rFonts w:ascii="Times New Roman" w:eastAsia="Arial" w:hAnsi="Times New Roman" w:cs="Times New Roman"/>
          <w:w w:val="103"/>
          <w:sz w:val="16"/>
          <w:szCs w:val="16"/>
        </w:rPr>
      </w:pP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Adequate</w:t>
      </w:r>
      <w:r w:rsidRPr="00213A00">
        <w:rPr>
          <w:rFonts w:ascii="Times New Roman" w:eastAsia="Arial" w:hAnsi="Times New Roman" w:cs="Times New Roman"/>
          <w:spacing w:val="-10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exposure</w:t>
      </w:r>
      <w:r w:rsidRPr="00213A00">
        <w:rPr>
          <w:rFonts w:ascii="Times New Roman" w:eastAsia="Arial" w:hAnsi="Times New Roman" w:cs="Times New Roman"/>
          <w:spacing w:val="-10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to</w:t>
      </w:r>
      <w:r w:rsidRPr="00213A00">
        <w:rPr>
          <w:rFonts w:ascii="Times New Roman" w:eastAsia="Arial" w:hAnsi="Times New Roman" w:cs="Times New Roman"/>
          <w:spacing w:val="-10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subject</w:t>
      </w:r>
      <w:r w:rsidRPr="00213A00">
        <w:rPr>
          <w:rFonts w:ascii="Times New Roman" w:eastAsia="Arial" w:hAnsi="Times New Roman" w:cs="Times New Roman"/>
          <w:spacing w:val="-10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rior</w:t>
      </w:r>
      <w:r w:rsidRPr="00213A00">
        <w:rPr>
          <w:rFonts w:ascii="Times New Roman" w:eastAsia="Arial" w:hAnsi="Times New Roman" w:cs="Times New Roman"/>
          <w:spacing w:val="-10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to</w:t>
      </w:r>
      <w:r w:rsidRPr="00213A00">
        <w:rPr>
          <w:rFonts w:ascii="Times New Roman" w:eastAsia="Arial" w:hAnsi="Times New Roman" w:cs="Times New Roman"/>
          <w:spacing w:val="-9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and</w:t>
      </w:r>
      <w:r w:rsidRPr="00213A00">
        <w:rPr>
          <w:rFonts w:ascii="Times New Roman" w:eastAsia="Arial" w:hAnsi="Times New Roman" w:cs="Times New Roman"/>
          <w:spacing w:val="-10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during</w:t>
      </w:r>
      <w:r w:rsidRPr="00213A00">
        <w:rPr>
          <w:rFonts w:ascii="Times New Roman" w:eastAsia="Arial" w:hAnsi="Times New Roman" w:cs="Times New Roman"/>
          <w:spacing w:val="-10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residency</w:t>
      </w:r>
      <w:r w:rsidRPr="00213A00">
        <w:rPr>
          <w:rFonts w:ascii="Times New Roman" w:eastAsia="Arial" w:hAnsi="Times New Roman" w:cs="Times New Roman"/>
          <w:w w:val="103"/>
          <w:sz w:val="16"/>
          <w:szCs w:val="16"/>
        </w:rPr>
        <w:t xml:space="preserve"> </w:t>
      </w:r>
    </w:p>
    <w:p w14:paraId="6F41FD72" w14:textId="77777777" w:rsidR="00213A00" w:rsidRPr="00213A00" w:rsidRDefault="00213A00" w:rsidP="00213A00">
      <w:pPr>
        <w:widowControl w:val="0"/>
        <w:spacing w:line="585" w:lineRule="auto"/>
        <w:ind w:left="497" w:right="3600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atient</w:t>
      </w:r>
      <w:r w:rsidRPr="00213A00">
        <w:rPr>
          <w:rFonts w:ascii="Times New Roman" w:eastAsia="Arial" w:hAnsi="Times New Roman" w:cs="Times New Roman"/>
          <w:spacing w:val="-31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severity/illness</w:t>
      </w:r>
    </w:p>
    <w:p w14:paraId="51A4EBBC" w14:textId="77777777" w:rsidR="00213A00" w:rsidRPr="00213A00" w:rsidRDefault="00213A00" w:rsidP="00213A00">
      <w:pPr>
        <w:widowControl w:val="0"/>
        <w:spacing w:before="7"/>
        <w:ind w:left="497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atient</w:t>
      </w:r>
      <w:r w:rsidRPr="00213A00">
        <w:rPr>
          <w:rFonts w:ascii="Times New Roman" w:eastAsia="Arial" w:hAnsi="Times New Roman" w:cs="Times New Roman"/>
          <w:spacing w:val="-21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census</w:t>
      </w:r>
    </w:p>
    <w:p w14:paraId="3EF465BC" w14:textId="77777777" w:rsidR="00213A00" w:rsidRPr="00213A00" w:rsidRDefault="00213A00" w:rsidP="00213A00">
      <w:pPr>
        <w:widowControl w:val="0"/>
        <w:rPr>
          <w:rFonts w:ascii="Times New Roman" w:eastAsia="Arial" w:hAnsi="Times New Roman" w:cs="Times New Roman"/>
          <w:sz w:val="23"/>
          <w:szCs w:val="23"/>
        </w:rPr>
      </w:pPr>
    </w:p>
    <w:p w14:paraId="40EFC05A" w14:textId="77777777" w:rsidR="00213A00" w:rsidRPr="00213A00" w:rsidRDefault="00213A00" w:rsidP="00213A00">
      <w:pPr>
        <w:widowControl w:val="0"/>
        <w:spacing w:line="585" w:lineRule="auto"/>
        <w:ind w:left="497" w:right="3600"/>
        <w:rPr>
          <w:rFonts w:ascii="Times New Roman" w:eastAsia="Arial" w:hAnsi="Times New Roman" w:cs="Times New Roman"/>
          <w:w w:val="103"/>
          <w:sz w:val="16"/>
          <w:szCs w:val="16"/>
        </w:rPr>
      </w:pP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4C9A2714" wp14:editId="50DA041B">
                <wp:simplePos x="0" y="0"/>
                <wp:positionH relativeFrom="page">
                  <wp:posOffset>918210</wp:posOffset>
                </wp:positionH>
                <wp:positionV relativeFrom="paragraph">
                  <wp:posOffset>-15240</wp:posOffset>
                </wp:positionV>
                <wp:extent cx="172720" cy="172720"/>
                <wp:effectExtent l="3810" t="1905" r="4445" b="6350"/>
                <wp:wrapNone/>
                <wp:docPr id="415" name="Group 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-24"/>
                          <a:chExt cx="272" cy="272"/>
                        </a:xfrm>
                      </wpg:grpSpPr>
                      <wpg:grpSp>
                        <wpg:cNvPr id="416" name="Group 530"/>
                        <wpg:cNvGrpSpPr>
                          <a:grpSpLocks/>
                        </wpg:cNvGrpSpPr>
                        <wpg:grpSpPr bwMode="auto">
                          <a:xfrm>
                            <a:off x="1453" y="-10"/>
                            <a:ext cx="257" cy="2"/>
                            <a:chOff x="1453" y="-10"/>
                            <a:chExt cx="257" cy="2"/>
                          </a:xfrm>
                        </wpg:grpSpPr>
                        <wps:wsp>
                          <wps:cNvPr id="417" name="Freeform 531"/>
                          <wps:cNvSpPr>
                            <a:spLocks/>
                          </wps:cNvSpPr>
                          <wps:spPr bwMode="auto">
                            <a:xfrm>
                              <a:off x="1453" y="-10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8" name="Group 532"/>
                        <wpg:cNvGrpSpPr>
                          <a:grpSpLocks/>
                        </wpg:cNvGrpSpPr>
                        <wpg:grpSpPr bwMode="auto">
                          <a:xfrm>
                            <a:off x="1453" y="233"/>
                            <a:ext cx="257" cy="2"/>
                            <a:chOff x="1453" y="233"/>
                            <a:chExt cx="257" cy="2"/>
                          </a:xfrm>
                        </wpg:grpSpPr>
                        <wps:wsp>
                          <wps:cNvPr id="419" name="Freeform 533"/>
                          <wps:cNvSpPr>
                            <a:spLocks/>
                          </wps:cNvSpPr>
                          <wps:spPr bwMode="auto">
                            <a:xfrm>
                              <a:off x="1453" y="233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0" name="Group 534"/>
                        <wpg:cNvGrpSpPr>
                          <a:grpSpLocks/>
                        </wpg:cNvGrpSpPr>
                        <wpg:grpSpPr bwMode="auto">
                          <a:xfrm>
                            <a:off x="1460" y="-17"/>
                            <a:ext cx="2" cy="257"/>
                            <a:chOff x="1460" y="-17"/>
                            <a:chExt cx="2" cy="257"/>
                          </a:xfrm>
                        </wpg:grpSpPr>
                        <wps:wsp>
                          <wps:cNvPr id="421" name="Freeform 535"/>
                          <wps:cNvSpPr>
                            <a:spLocks/>
                          </wps:cNvSpPr>
                          <wps:spPr bwMode="auto">
                            <a:xfrm>
                              <a:off x="1460" y="-17"/>
                              <a:ext cx="2" cy="257"/>
                            </a:xfrm>
                            <a:custGeom>
                              <a:avLst/>
                              <a:gdLst>
                                <a:gd name="T0" fmla="+- 0 -17 -17"/>
                                <a:gd name="T1" fmla="*/ -17 h 257"/>
                                <a:gd name="T2" fmla="+- 0 240 -17"/>
                                <a:gd name="T3" fmla="*/ 240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7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2" name="Group 536"/>
                        <wpg:cNvGrpSpPr>
                          <a:grpSpLocks/>
                        </wpg:cNvGrpSpPr>
                        <wpg:grpSpPr bwMode="auto">
                          <a:xfrm>
                            <a:off x="1703" y="-17"/>
                            <a:ext cx="2" cy="257"/>
                            <a:chOff x="1703" y="-17"/>
                            <a:chExt cx="2" cy="257"/>
                          </a:xfrm>
                        </wpg:grpSpPr>
                        <wps:wsp>
                          <wps:cNvPr id="423" name="Freeform 537"/>
                          <wps:cNvSpPr>
                            <a:spLocks/>
                          </wps:cNvSpPr>
                          <wps:spPr bwMode="auto">
                            <a:xfrm>
                              <a:off x="1703" y="-17"/>
                              <a:ext cx="2" cy="257"/>
                            </a:xfrm>
                            <a:custGeom>
                              <a:avLst/>
                              <a:gdLst>
                                <a:gd name="T0" fmla="+- 0 -17 -17"/>
                                <a:gd name="T1" fmla="*/ -17 h 257"/>
                                <a:gd name="T2" fmla="+- 0 240 -17"/>
                                <a:gd name="T3" fmla="*/ 240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7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B905DB4" id="Group 415" o:spid="_x0000_s1026" style="position:absolute;margin-left:72.3pt;margin-top:-1.2pt;width:13.6pt;height:13.6pt;z-index:251688960;mso-position-horizontal-relative:page" coordorigin="1446,-24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">
                <v:group id="Group 530" o:spid="_x0000_s1027" style="position:absolute;left:1453;top:-10;width:257;height:2" coordorigin="1453,-10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">
                  <v:shape id="Freeform 531" o:spid="_x0000_s1028" style="position:absolute;left:1453;top:-10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32" o:spid="_x0000_s1029" style="position:absolute;left:1453;top:233;width:257;height:2" coordorigin="1453,233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">
                  <v:shape id="Freeform 533" o:spid="_x0000_s1030" style="position:absolute;left:1453;top:233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34" o:spid="_x0000_s1031" style="position:absolute;left:1460;top:-17;width:2;height:257" coordorigin="1460,-17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">
                  <v:shape id="Freeform 535" o:spid="_x0000_s1032" style="position:absolute;left:1460;top:-17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" path="m,l,257e" filled="f" strokecolor="#999" strokeweight=".26133mm">
                    <v:path arrowok="t" o:connecttype="custom" o:connectlocs="0,-17;0,240" o:connectangles="0,0"/>
                  </v:shape>
                </v:group>
                <v:group id="Group 536" o:spid="_x0000_s1033" style="position:absolute;left:1703;top:-17;width:2;height:257" coordorigin="1703,-17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">
                  <v:shape id="Freeform 537" o:spid="_x0000_s1034" style="position:absolute;left:1703;top:-17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" path="m,l,257e" filled="f" strokecolor="#999" strokeweight=".26133mm">
                    <v:path arrowok="t" o:connecttype="custom" o:connectlocs="0,-17;0,240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56DC517B" wp14:editId="5D2EB512">
                <wp:simplePos x="0" y="0"/>
                <wp:positionH relativeFrom="page">
                  <wp:posOffset>918210</wp:posOffset>
                </wp:positionH>
                <wp:positionV relativeFrom="paragraph">
                  <wp:posOffset>269875</wp:posOffset>
                </wp:positionV>
                <wp:extent cx="172720" cy="172720"/>
                <wp:effectExtent l="3810" t="1270" r="4445" b="6985"/>
                <wp:wrapNone/>
                <wp:docPr id="406" name="Group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425"/>
                          <a:chExt cx="272" cy="272"/>
                        </a:xfrm>
                      </wpg:grpSpPr>
                      <wpg:grpSp>
                        <wpg:cNvPr id="407" name="Group 539"/>
                        <wpg:cNvGrpSpPr>
                          <a:grpSpLocks/>
                        </wpg:cNvGrpSpPr>
                        <wpg:grpSpPr bwMode="auto">
                          <a:xfrm>
                            <a:off x="1453" y="438"/>
                            <a:ext cx="257" cy="2"/>
                            <a:chOff x="1453" y="438"/>
                            <a:chExt cx="257" cy="2"/>
                          </a:xfrm>
                        </wpg:grpSpPr>
                        <wps:wsp>
                          <wps:cNvPr id="408" name="Freeform 540"/>
                          <wps:cNvSpPr>
                            <a:spLocks/>
                          </wps:cNvSpPr>
                          <wps:spPr bwMode="auto">
                            <a:xfrm>
                              <a:off x="1453" y="438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9" name="Group 541"/>
                        <wpg:cNvGrpSpPr>
                          <a:grpSpLocks/>
                        </wpg:cNvGrpSpPr>
                        <wpg:grpSpPr bwMode="auto">
                          <a:xfrm>
                            <a:off x="1453" y="682"/>
                            <a:ext cx="257" cy="2"/>
                            <a:chOff x="1453" y="682"/>
                            <a:chExt cx="257" cy="2"/>
                          </a:xfrm>
                        </wpg:grpSpPr>
                        <wps:wsp>
                          <wps:cNvPr id="410" name="Freeform 542"/>
                          <wps:cNvSpPr>
                            <a:spLocks/>
                          </wps:cNvSpPr>
                          <wps:spPr bwMode="auto">
                            <a:xfrm>
                              <a:off x="1453" y="682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1" name="Group 543"/>
                        <wpg:cNvGrpSpPr>
                          <a:grpSpLocks/>
                        </wpg:cNvGrpSpPr>
                        <wpg:grpSpPr bwMode="auto">
                          <a:xfrm>
                            <a:off x="1460" y="432"/>
                            <a:ext cx="2" cy="257"/>
                            <a:chOff x="1460" y="432"/>
                            <a:chExt cx="2" cy="257"/>
                          </a:xfrm>
                        </wpg:grpSpPr>
                        <wps:wsp>
                          <wps:cNvPr id="412" name="Freeform 544"/>
                          <wps:cNvSpPr>
                            <a:spLocks/>
                          </wps:cNvSpPr>
                          <wps:spPr bwMode="auto">
                            <a:xfrm>
                              <a:off x="1460" y="432"/>
                              <a:ext cx="2" cy="257"/>
                            </a:xfrm>
                            <a:custGeom>
                              <a:avLst/>
                              <a:gdLst>
                                <a:gd name="T0" fmla="+- 0 432 432"/>
                                <a:gd name="T1" fmla="*/ 432 h 257"/>
                                <a:gd name="T2" fmla="+- 0 688 432"/>
                                <a:gd name="T3" fmla="*/ 688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3" name="Group 545"/>
                        <wpg:cNvGrpSpPr>
                          <a:grpSpLocks/>
                        </wpg:cNvGrpSpPr>
                        <wpg:grpSpPr bwMode="auto">
                          <a:xfrm>
                            <a:off x="1703" y="432"/>
                            <a:ext cx="2" cy="257"/>
                            <a:chOff x="1703" y="432"/>
                            <a:chExt cx="2" cy="257"/>
                          </a:xfrm>
                        </wpg:grpSpPr>
                        <wps:wsp>
                          <wps:cNvPr id="414" name="Freeform 546"/>
                          <wps:cNvSpPr>
                            <a:spLocks/>
                          </wps:cNvSpPr>
                          <wps:spPr bwMode="auto">
                            <a:xfrm>
                              <a:off x="1703" y="432"/>
                              <a:ext cx="2" cy="257"/>
                            </a:xfrm>
                            <a:custGeom>
                              <a:avLst/>
                              <a:gdLst>
                                <a:gd name="T0" fmla="+- 0 432 432"/>
                                <a:gd name="T1" fmla="*/ 432 h 257"/>
                                <a:gd name="T2" fmla="+- 0 688 432"/>
                                <a:gd name="T3" fmla="*/ 688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0AC531" id="Group 406" o:spid="_x0000_s1026" style="position:absolute;margin-left:72.3pt;margin-top:21.25pt;width:13.6pt;height:13.6pt;z-index:251689984;mso-position-horizontal-relative:page" coordorigin="1446,425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">
                <v:group id="Group 539" o:spid="_x0000_s1027" style="position:absolute;left:1453;top:438;width:257;height:2" coordorigin="1453,438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">
                  <v:shape id="Freeform 540" o:spid="_x0000_s1028" style="position:absolute;left:1453;top:438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41" o:spid="_x0000_s1029" style="position:absolute;left:1453;top:682;width:257;height:2" coordorigin="1453,682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">
                  <v:shape id="Freeform 542" o:spid="_x0000_s1030" style="position:absolute;left:1453;top:682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43" o:spid="_x0000_s1031" style="position:absolute;left:1460;top:432;width:2;height:257" coordorigin="1460,432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">
                  <v:shape id="Freeform 544" o:spid="_x0000_s1032" style="position:absolute;left:1460;top:432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" path="m,l,256e" filled="f" strokecolor="#999" strokeweight=".26133mm">
                    <v:path arrowok="t" o:connecttype="custom" o:connectlocs="0,432;0,688" o:connectangles="0,0"/>
                  </v:shape>
                </v:group>
                <v:group id="Group 545" o:spid="_x0000_s1033" style="position:absolute;left:1703;top:432;width:2;height:257" coordorigin="1703,432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/WzvyQAAAOE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">
                  <v:shape id="Freeform 546" o:spid="_x0000_s1034" style="position:absolute;left:1703;top:432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" path="m,l,256e" filled="f" strokecolor="#999" strokeweight=".26133mm">
                    <v:path arrowok="t" o:connecttype="custom" o:connectlocs="0,432;0,688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63E56820" wp14:editId="72D885BD">
                <wp:simplePos x="0" y="0"/>
                <wp:positionH relativeFrom="page">
                  <wp:posOffset>918210</wp:posOffset>
                </wp:positionH>
                <wp:positionV relativeFrom="paragraph">
                  <wp:posOffset>554355</wp:posOffset>
                </wp:positionV>
                <wp:extent cx="172720" cy="172720"/>
                <wp:effectExtent l="3810" t="0" r="4445" b="8255"/>
                <wp:wrapNone/>
                <wp:docPr id="397" name="Group 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873"/>
                          <a:chExt cx="272" cy="272"/>
                        </a:xfrm>
                      </wpg:grpSpPr>
                      <wpg:grpSp>
                        <wpg:cNvPr id="398" name="Group 548"/>
                        <wpg:cNvGrpSpPr>
                          <a:grpSpLocks/>
                        </wpg:cNvGrpSpPr>
                        <wpg:grpSpPr bwMode="auto">
                          <a:xfrm>
                            <a:off x="1453" y="887"/>
                            <a:ext cx="257" cy="2"/>
                            <a:chOff x="1453" y="887"/>
                            <a:chExt cx="257" cy="2"/>
                          </a:xfrm>
                        </wpg:grpSpPr>
                        <wps:wsp>
                          <wps:cNvPr id="399" name="Freeform 549"/>
                          <wps:cNvSpPr>
                            <a:spLocks/>
                          </wps:cNvSpPr>
                          <wps:spPr bwMode="auto">
                            <a:xfrm>
                              <a:off x="1453" y="887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0" name="Group 550"/>
                        <wpg:cNvGrpSpPr>
                          <a:grpSpLocks/>
                        </wpg:cNvGrpSpPr>
                        <wpg:grpSpPr bwMode="auto">
                          <a:xfrm>
                            <a:off x="1453" y="1130"/>
                            <a:ext cx="257" cy="2"/>
                            <a:chOff x="1453" y="1130"/>
                            <a:chExt cx="257" cy="2"/>
                          </a:xfrm>
                        </wpg:grpSpPr>
                        <wps:wsp>
                          <wps:cNvPr id="401" name="Freeform 551"/>
                          <wps:cNvSpPr>
                            <a:spLocks/>
                          </wps:cNvSpPr>
                          <wps:spPr bwMode="auto">
                            <a:xfrm>
                              <a:off x="1453" y="1130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2" name="Group 552"/>
                        <wpg:cNvGrpSpPr>
                          <a:grpSpLocks/>
                        </wpg:cNvGrpSpPr>
                        <wpg:grpSpPr bwMode="auto">
                          <a:xfrm>
                            <a:off x="1460" y="881"/>
                            <a:ext cx="2" cy="257"/>
                            <a:chOff x="1460" y="881"/>
                            <a:chExt cx="2" cy="257"/>
                          </a:xfrm>
                        </wpg:grpSpPr>
                        <wps:wsp>
                          <wps:cNvPr id="403" name="Freeform 553"/>
                          <wps:cNvSpPr>
                            <a:spLocks/>
                          </wps:cNvSpPr>
                          <wps:spPr bwMode="auto">
                            <a:xfrm>
                              <a:off x="1460" y="881"/>
                              <a:ext cx="2" cy="257"/>
                            </a:xfrm>
                            <a:custGeom>
                              <a:avLst/>
                              <a:gdLst>
                                <a:gd name="T0" fmla="+- 0 881 881"/>
                                <a:gd name="T1" fmla="*/ 881 h 257"/>
                                <a:gd name="T2" fmla="+- 0 1137 881"/>
                                <a:gd name="T3" fmla="*/ 1137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4" name="Group 554"/>
                        <wpg:cNvGrpSpPr>
                          <a:grpSpLocks/>
                        </wpg:cNvGrpSpPr>
                        <wpg:grpSpPr bwMode="auto">
                          <a:xfrm>
                            <a:off x="1703" y="881"/>
                            <a:ext cx="2" cy="257"/>
                            <a:chOff x="1703" y="881"/>
                            <a:chExt cx="2" cy="257"/>
                          </a:xfrm>
                        </wpg:grpSpPr>
                        <wps:wsp>
                          <wps:cNvPr id="405" name="Freeform 555"/>
                          <wps:cNvSpPr>
                            <a:spLocks/>
                          </wps:cNvSpPr>
                          <wps:spPr bwMode="auto">
                            <a:xfrm>
                              <a:off x="1703" y="881"/>
                              <a:ext cx="2" cy="257"/>
                            </a:xfrm>
                            <a:custGeom>
                              <a:avLst/>
                              <a:gdLst>
                                <a:gd name="T0" fmla="+- 0 881 881"/>
                                <a:gd name="T1" fmla="*/ 881 h 257"/>
                                <a:gd name="T2" fmla="+- 0 1137 881"/>
                                <a:gd name="T3" fmla="*/ 1137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59B7BB" id="Group 397" o:spid="_x0000_s1026" style="position:absolute;margin-left:72.3pt;margin-top:43.65pt;width:13.6pt;height:13.6pt;z-index:251691008;mso-position-horizontal-relative:page" coordorigin="1446,873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">
                <v:group id="Group 548" o:spid="_x0000_s1027" style="position:absolute;left:1453;top:887;width:257;height:2" coordorigin="1453,887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">
                  <v:shape id="Freeform 549" o:spid="_x0000_s1028" style="position:absolute;left:1453;top:887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50" o:spid="_x0000_s1029" style="position:absolute;left:1453;top:1130;width:257;height:2" coordorigin="1453,1130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">
                  <v:shape id="Freeform 551" o:spid="_x0000_s1030" style="position:absolute;left:1453;top:1130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52" o:spid="_x0000_s1031" style="position:absolute;left:1460;top:881;width:2;height:257" coordorigin="1460,881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">
                  <v:shape id="Freeform 553" o:spid="_x0000_s1032" style="position:absolute;left:1460;top:881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" path="m,l,256e" filled="f" strokecolor="#999" strokeweight=".26133mm">
                    <v:path arrowok="t" o:connecttype="custom" o:connectlocs="0,881;0,1137" o:connectangles="0,0"/>
                  </v:shape>
                </v:group>
                <v:group id="Group 554" o:spid="_x0000_s1033" style="position:absolute;left:1703;top:881;width:2;height:257" coordorigin="1703,881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">
                  <v:shape id="Freeform 555" o:spid="_x0000_s1034" style="position:absolute;left:1703;top:881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" path="m,l,256e" filled="f" strokecolor="#999" strokeweight=".26133mm">
                    <v:path arrowok="t" o:connecttype="custom" o:connectlocs="0,881;0,1137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778F95FF" wp14:editId="5A7A5F08">
                <wp:simplePos x="0" y="0"/>
                <wp:positionH relativeFrom="page">
                  <wp:posOffset>918210</wp:posOffset>
                </wp:positionH>
                <wp:positionV relativeFrom="paragraph">
                  <wp:posOffset>839470</wp:posOffset>
                </wp:positionV>
                <wp:extent cx="172720" cy="172720"/>
                <wp:effectExtent l="3810" t="8890" r="4445" b="0"/>
                <wp:wrapNone/>
                <wp:docPr id="388" name="Group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1322"/>
                          <a:chExt cx="272" cy="272"/>
                        </a:xfrm>
                      </wpg:grpSpPr>
                      <wpg:grpSp>
                        <wpg:cNvPr id="389" name="Group 557"/>
                        <wpg:cNvGrpSpPr>
                          <a:grpSpLocks/>
                        </wpg:cNvGrpSpPr>
                        <wpg:grpSpPr bwMode="auto">
                          <a:xfrm>
                            <a:off x="1453" y="1336"/>
                            <a:ext cx="257" cy="2"/>
                            <a:chOff x="1453" y="1336"/>
                            <a:chExt cx="257" cy="2"/>
                          </a:xfrm>
                        </wpg:grpSpPr>
                        <wps:wsp>
                          <wps:cNvPr id="390" name="Freeform 558"/>
                          <wps:cNvSpPr>
                            <a:spLocks/>
                          </wps:cNvSpPr>
                          <wps:spPr bwMode="auto">
                            <a:xfrm>
                              <a:off x="1453" y="1336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1" name="Group 559"/>
                        <wpg:cNvGrpSpPr>
                          <a:grpSpLocks/>
                        </wpg:cNvGrpSpPr>
                        <wpg:grpSpPr bwMode="auto">
                          <a:xfrm>
                            <a:off x="1453" y="1579"/>
                            <a:ext cx="257" cy="2"/>
                            <a:chOff x="1453" y="1579"/>
                            <a:chExt cx="257" cy="2"/>
                          </a:xfrm>
                        </wpg:grpSpPr>
                        <wps:wsp>
                          <wps:cNvPr id="392" name="Freeform 560"/>
                          <wps:cNvSpPr>
                            <a:spLocks/>
                          </wps:cNvSpPr>
                          <wps:spPr bwMode="auto">
                            <a:xfrm>
                              <a:off x="1453" y="1579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3" name="Group 561"/>
                        <wpg:cNvGrpSpPr>
                          <a:grpSpLocks/>
                        </wpg:cNvGrpSpPr>
                        <wpg:grpSpPr bwMode="auto">
                          <a:xfrm>
                            <a:off x="1460" y="1329"/>
                            <a:ext cx="2" cy="257"/>
                            <a:chOff x="1460" y="1329"/>
                            <a:chExt cx="2" cy="257"/>
                          </a:xfrm>
                        </wpg:grpSpPr>
                        <wps:wsp>
                          <wps:cNvPr id="394" name="Freeform 562"/>
                          <wps:cNvSpPr>
                            <a:spLocks/>
                          </wps:cNvSpPr>
                          <wps:spPr bwMode="auto">
                            <a:xfrm>
                              <a:off x="1460" y="1329"/>
                              <a:ext cx="2" cy="257"/>
                            </a:xfrm>
                            <a:custGeom>
                              <a:avLst/>
                              <a:gdLst>
                                <a:gd name="T0" fmla="+- 0 1329 1329"/>
                                <a:gd name="T1" fmla="*/ 1329 h 257"/>
                                <a:gd name="T2" fmla="+- 0 1585 1329"/>
                                <a:gd name="T3" fmla="*/ 1585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5" name="Group 563"/>
                        <wpg:cNvGrpSpPr>
                          <a:grpSpLocks/>
                        </wpg:cNvGrpSpPr>
                        <wpg:grpSpPr bwMode="auto">
                          <a:xfrm>
                            <a:off x="1703" y="1329"/>
                            <a:ext cx="2" cy="257"/>
                            <a:chOff x="1703" y="1329"/>
                            <a:chExt cx="2" cy="257"/>
                          </a:xfrm>
                        </wpg:grpSpPr>
                        <wps:wsp>
                          <wps:cNvPr id="396" name="Freeform 564"/>
                          <wps:cNvSpPr>
                            <a:spLocks/>
                          </wps:cNvSpPr>
                          <wps:spPr bwMode="auto">
                            <a:xfrm>
                              <a:off x="1703" y="1329"/>
                              <a:ext cx="2" cy="257"/>
                            </a:xfrm>
                            <a:custGeom>
                              <a:avLst/>
                              <a:gdLst>
                                <a:gd name="T0" fmla="+- 0 1329 1329"/>
                                <a:gd name="T1" fmla="*/ 1329 h 257"/>
                                <a:gd name="T2" fmla="+- 0 1585 1329"/>
                                <a:gd name="T3" fmla="*/ 1585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331C78" id="Group 388" o:spid="_x0000_s1026" style="position:absolute;margin-left:72.3pt;margin-top:66.1pt;width:13.6pt;height:13.6pt;z-index:251692032;mso-position-horizontal-relative:page" coordorigin="1446,1322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">
                <v:group id="Group 557" o:spid="_x0000_s1027" style="position:absolute;left:1453;top:1336;width:257;height:2" coordorigin="1453,1336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">
                  <v:shape id="Freeform 558" o:spid="_x0000_s1028" style="position:absolute;left:1453;top:1336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59" o:spid="_x0000_s1029" style="position:absolute;left:1453;top:1579;width:257;height:2" coordorigin="1453,1579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">
                  <v:shape id="Freeform 560" o:spid="_x0000_s1030" style="position:absolute;left:1453;top:1579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61" o:spid="_x0000_s1031" style="position:absolute;left:1460;top:1329;width:2;height:257" coordorigin="1460,1329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">
                  <v:shape id="Freeform 562" o:spid="_x0000_s1032" style="position:absolute;left:1460;top:1329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" path="m,l,256e" filled="f" strokecolor="#999" strokeweight=".26133mm">
                    <v:path arrowok="t" o:connecttype="custom" o:connectlocs="0,1329;0,1585" o:connectangles="0,0"/>
                  </v:shape>
                </v:group>
                <v:group id="Group 563" o:spid="_x0000_s1033" style="position:absolute;left:1703;top:1329;width:2;height:257" coordorigin="1703,1329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">
                  <v:shape id="Freeform 564" o:spid="_x0000_s1034" style="position:absolute;left:1703;top:1329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" path="m,l,256e" filled="f" strokecolor="#999" strokeweight=".26133mm">
                    <v:path arrowok="t" o:connecttype="custom" o:connectlocs="0,1329;0,1585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239C9870" wp14:editId="4990D50E">
                <wp:simplePos x="0" y="0"/>
                <wp:positionH relativeFrom="page">
                  <wp:posOffset>918210</wp:posOffset>
                </wp:positionH>
                <wp:positionV relativeFrom="paragraph">
                  <wp:posOffset>1123950</wp:posOffset>
                </wp:positionV>
                <wp:extent cx="172720" cy="172720"/>
                <wp:effectExtent l="3810" t="7620" r="4445" b="635"/>
                <wp:wrapNone/>
                <wp:docPr id="379" name="Group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1770"/>
                          <a:chExt cx="272" cy="272"/>
                        </a:xfrm>
                      </wpg:grpSpPr>
                      <wpg:grpSp>
                        <wpg:cNvPr id="380" name="Group 566"/>
                        <wpg:cNvGrpSpPr>
                          <a:grpSpLocks/>
                        </wpg:cNvGrpSpPr>
                        <wpg:grpSpPr bwMode="auto">
                          <a:xfrm>
                            <a:off x="1453" y="1784"/>
                            <a:ext cx="257" cy="2"/>
                            <a:chOff x="1453" y="1784"/>
                            <a:chExt cx="257" cy="2"/>
                          </a:xfrm>
                        </wpg:grpSpPr>
                        <wps:wsp>
                          <wps:cNvPr id="381" name="Freeform 567"/>
                          <wps:cNvSpPr>
                            <a:spLocks/>
                          </wps:cNvSpPr>
                          <wps:spPr bwMode="auto">
                            <a:xfrm>
                              <a:off x="1453" y="1784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2" name="Group 568"/>
                        <wpg:cNvGrpSpPr>
                          <a:grpSpLocks/>
                        </wpg:cNvGrpSpPr>
                        <wpg:grpSpPr bwMode="auto">
                          <a:xfrm>
                            <a:off x="1453" y="2028"/>
                            <a:ext cx="257" cy="2"/>
                            <a:chOff x="1453" y="2028"/>
                            <a:chExt cx="257" cy="2"/>
                          </a:xfrm>
                        </wpg:grpSpPr>
                        <wps:wsp>
                          <wps:cNvPr id="383" name="Freeform 569"/>
                          <wps:cNvSpPr>
                            <a:spLocks/>
                          </wps:cNvSpPr>
                          <wps:spPr bwMode="auto">
                            <a:xfrm>
                              <a:off x="1453" y="2028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4" name="Group 570"/>
                        <wpg:cNvGrpSpPr>
                          <a:grpSpLocks/>
                        </wpg:cNvGrpSpPr>
                        <wpg:grpSpPr bwMode="auto">
                          <a:xfrm>
                            <a:off x="1460" y="1778"/>
                            <a:ext cx="2" cy="257"/>
                            <a:chOff x="1460" y="1778"/>
                            <a:chExt cx="2" cy="257"/>
                          </a:xfrm>
                        </wpg:grpSpPr>
                        <wps:wsp>
                          <wps:cNvPr id="385" name="Freeform 571"/>
                          <wps:cNvSpPr>
                            <a:spLocks/>
                          </wps:cNvSpPr>
                          <wps:spPr bwMode="auto">
                            <a:xfrm>
                              <a:off x="1460" y="1778"/>
                              <a:ext cx="2" cy="257"/>
                            </a:xfrm>
                            <a:custGeom>
                              <a:avLst/>
                              <a:gdLst>
                                <a:gd name="T0" fmla="+- 0 1778 1778"/>
                                <a:gd name="T1" fmla="*/ 1778 h 257"/>
                                <a:gd name="T2" fmla="+- 0 2034 1778"/>
                                <a:gd name="T3" fmla="*/ 2034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6" name="Group 572"/>
                        <wpg:cNvGrpSpPr>
                          <a:grpSpLocks/>
                        </wpg:cNvGrpSpPr>
                        <wpg:grpSpPr bwMode="auto">
                          <a:xfrm>
                            <a:off x="1703" y="1778"/>
                            <a:ext cx="2" cy="257"/>
                            <a:chOff x="1703" y="1778"/>
                            <a:chExt cx="2" cy="257"/>
                          </a:xfrm>
                        </wpg:grpSpPr>
                        <wps:wsp>
                          <wps:cNvPr id="387" name="Freeform 573"/>
                          <wps:cNvSpPr>
                            <a:spLocks/>
                          </wps:cNvSpPr>
                          <wps:spPr bwMode="auto">
                            <a:xfrm>
                              <a:off x="1703" y="1778"/>
                              <a:ext cx="2" cy="257"/>
                            </a:xfrm>
                            <a:custGeom>
                              <a:avLst/>
                              <a:gdLst>
                                <a:gd name="T0" fmla="+- 0 1778 1778"/>
                                <a:gd name="T1" fmla="*/ 1778 h 257"/>
                                <a:gd name="T2" fmla="+- 0 2034 1778"/>
                                <a:gd name="T3" fmla="*/ 2034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25805D" id="Group 379" o:spid="_x0000_s1026" style="position:absolute;margin-left:72.3pt;margin-top:88.5pt;width:13.6pt;height:13.6pt;z-index:251693056;mso-position-horizontal-relative:page" coordorigin="1446,1770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">
                <v:group id="Group 566" o:spid="_x0000_s1027" style="position:absolute;left:1453;top:1784;width:257;height:2" coordorigin="1453,1784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">
                  <v:shape id="Freeform 567" o:spid="_x0000_s1028" style="position:absolute;left:1453;top:1784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68" o:spid="_x0000_s1029" style="position:absolute;left:1453;top:2028;width:257;height:2" coordorigin="1453,2028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">
                  <v:shape id="Freeform 569" o:spid="_x0000_s1030" style="position:absolute;left:1453;top:2028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70" o:spid="_x0000_s1031" style="position:absolute;left:1460;top:1778;width:2;height:257" coordorigin="1460,1778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">
                  <v:shape id="Freeform 571" o:spid="_x0000_s1032" style="position:absolute;left:1460;top:1778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" path="m,l,256e" filled="f" strokecolor="#999" strokeweight=".26133mm">
                    <v:path arrowok="t" o:connecttype="custom" o:connectlocs="0,1778;0,2034" o:connectangles="0,0"/>
                  </v:shape>
                </v:group>
                <v:group id="Group 572" o:spid="_x0000_s1033" style="position:absolute;left:1703;top:1778;width:2;height:257" coordorigin="1703,1778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">
                  <v:shape id="Freeform 573" o:spid="_x0000_s1034" style="position:absolute;left:1703;top:1778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" path="m,l,256e" filled="f" strokecolor="#999" strokeweight=".26133mm">
                    <v:path arrowok="t" o:connecttype="custom" o:connectlocs="0,1778;0,2034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Length</w:t>
      </w:r>
      <w:r w:rsidRPr="00213A00">
        <w:rPr>
          <w:rFonts w:ascii="Times New Roman" w:eastAsia="Arial" w:hAnsi="Times New Roman" w:cs="Times New Roman"/>
          <w:spacing w:val="-13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of</w:t>
      </w:r>
      <w:r w:rsidRPr="00213A00">
        <w:rPr>
          <w:rFonts w:ascii="Times New Roman" w:eastAsia="Arial" w:hAnsi="Times New Roman" w:cs="Times New Roman"/>
          <w:spacing w:val="-13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fellowship</w:t>
      </w:r>
      <w:r w:rsidRPr="00213A00">
        <w:rPr>
          <w:rFonts w:ascii="Times New Roman" w:eastAsia="Arial" w:hAnsi="Times New Roman" w:cs="Times New Roman"/>
          <w:spacing w:val="-12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training</w:t>
      </w:r>
      <w:r w:rsidRPr="00213A00">
        <w:rPr>
          <w:rFonts w:ascii="Times New Roman" w:eastAsia="Arial" w:hAnsi="Times New Roman" w:cs="Times New Roman"/>
          <w:w w:val="103"/>
          <w:sz w:val="16"/>
          <w:szCs w:val="16"/>
        </w:rPr>
        <w:t xml:space="preserve"> </w:t>
      </w:r>
    </w:p>
    <w:p w14:paraId="48B31B7B" w14:textId="77777777" w:rsidR="00213A00" w:rsidRPr="00213A00" w:rsidRDefault="00213A00" w:rsidP="00213A00">
      <w:pPr>
        <w:widowControl w:val="0"/>
        <w:spacing w:line="585" w:lineRule="auto"/>
        <w:ind w:left="497" w:right="3600"/>
        <w:rPr>
          <w:rFonts w:ascii="Times New Roman" w:eastAsia="Arial" w:hAnsi="Times New Roman" w:cs="Times New Roman"/>
          <w:spacing w:val="21"/>
          <w:w w:val="103"/>
          <w:sz w:val="16"/>
          <w:szCs w:val="16"/>
        </w:rPr>
      </w:pP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Competitiveness</w:t>
      </w:r>
      <w:r w:rsidRPr="00213A00">
        <w:rPr>
          <w:rFonts w:ascii="Times New Roman" w:eastAsia="Arial" w:hAnsi="Times New Roman" w:cs="Times New Roman"/>
          <w:spacing w:val="-21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of</w:t>
      </w:r>
      <w:r w:rsidRPr="00213A00">
        <w:rPr>
          <w:rFonts w:ascii="Times New Roman" w:eastAsia="Arial" w:hAnsi="Times New Roman" w:cs="Times New Roman"/>
          <w:spacing w:val="-20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fellowship</w:t>
      </w:r>
      <w:r w:rsidRPr="00213A00">
        <w:rPr>
          <w:rFonts w:ascii="Times New Roman" w:eastAsia="Arial" w:hAnsi="Times New Roman" w:cs="Times New Roman"/>
          <w:spacing w:val="21"/>
          <w:w w:val="103"/>
          <w:sz w:val="16"/>
          <w:szCs w:val="16"/>
        </w:rPr>
        <w:t xml:space="preserve"> </w:t>
      </w:r>
    </w:p>
    <w:p w14:paraId="1A320EE9" w14:textId="77777777" w:rsidR="00213A00" w:rsidRPr="00213A00" w:rsidRDefault="00213A00" w:rsidP="00213A00">
      <w:pPr>
        <w:widowControl w:val="0"/>
        <w:spacing w:line="585" w:lineRule="auto"/>
        <w:ind w:left="497" w:right="3600"/>
        <w:rPr>
          <w:rFonts w:ascii="Times New Roman" w:eastAsia="Arial" w:hAnsi="Times New Roman" w:cs="Times New Roman"/>
          <w:spacing w:val="21"/>
          <w:w w:val="103"/>
          <w:sz w:val="16"/>
          <w:szCs w:val="16"/>
        </w:rPr>
      </w:pP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Work-life</w:t>
      </w:r>
      <w:r w:rsidRPr="00213A00">
        <w:rPr>
          <w:rFonts w:ascii="Times New Roman" w:eastAsia="Arial" w:hAnsi="Times New Roman" w:cs="Times New Roman"/>
          <w:spacing w:val="-23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balance</w:t>
      </w:r>
      <w:r w:rsidRPr="00213A00">
        <w:rPr>
          <w:rFonts w:ascii="Times New Roman" w:eastAsia="Arial" w:hAnsi="Times New Roman" w:cs="Times New Roman"/>
          <w:spacing w:val="-23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ost-fellowship</w:t>
      </w:r>
      <w:r w:rsidRPr="00213A00">
        <w:rPr>
          <w:rFonts w:ascii="Times New Roman" w:eastAsia="Arial" w:hAnsi="Times New Roman" w:cs="Times New Roman"/>
          <w:spacing w:val="21"/>
          <w:w w:val="103"/>
          <w:sz w:val="16"/>
          <w:szCs w:val="16"/>
        </w:rPr>
        <w:t xml:space="preserve"> </w:t>
      </w:r>
    </w:p>
    <w:p w14:paraId="0D72B03A" w14:textId="77777777" w:rsidR="00213A00" w:rsidRPr="00213A00" w:rsidRDefault="00213A00" w:rsidP="00213A00">
      <w:pPr>
        <w:widowControl w:val="0"/>
        <w:spacing w:line="585" w:lineRule="auto"/>
        <w:ind w:left="497" w:right="3600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Interest</w:t>
      </w:r>
      <w:r w:rsidRPr="00213A00">
        <w:rPr>
          <w:rFonts w:ascii="Times New Roman" w:eastAsia="Arial" w:hAnsi="Times New Roman" w:cs="Times New Roman"/>
          <w:spacing w:val="-12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in</w:t>
      </w:r>
      <w:r w:rsidRPr="00213A00">
        <w:rPr>
          <w:rFonts w:ascii="Times New Roman" w:eastAsia="Arial" w:hAnsi="Times New Roman" w:cs="Times New Roman"/>
          <w:spacing w:val="-12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subject</w:t>
      </w:r>
    </w:p>
    <w:p w14:paraId="03DF61AA" w14:textId="77777777" w:rsidR="00213A00" w:rsidRPr="00213A00" w:rsidRDefault="00213A00" w:rsidP="00213A00">
      <w:pPr>
        <w:widowControl w:val="0"/>
        <w:spacing w:before="7" w:line="585" w:lineRule="auto"/>
        <w:ind w:left="497" w:right="5850"/>
        <w:rPr>
          <w:rFonts w:ascii="Times New Roman" w:eastAsia="Arial" w:hAnsi="Times New Roman" w:cs="Times New Roman"/>
          <w:spacing w:val="21"/>
          <w:w w:val="103"/>
          <w:sz w:val="16"/>
          <w:szCs w:val="16"/>
        </w:rPr>
      </w:pP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544A6828" wp14:editId="458A99DA">
                <wp:simplePos x="0" y="0"/>
                <wp:positionH relativeFrom="page">
                  <wp:posOffset>918210</wp:posOffset>
                </wp:positionH>
                <wp:positionV relativeFrom="paragraph">
                  <wp:posOffset>274320</wp:posOffset>
                </wp:positionV>
                <wp:extent cx="172720" cy="172720"/>
                <wp:effectExtent l="3810" t="1270" r="4445" b="6985"/>
                <wp:wrapNone/>
                <wp:docPr id="370" name="Group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432"/>
                          <a:chExt cx="272" cy="272"/>
                        </a:xfrm>
                      </wpg:grpSpPr>
                      <wpg:grpSp>
                        <wpg:cNvPr id="371" name="Group 575"/>
                        <wpg:cNvGrpSpPr>
                          <a:grpSpLocks/>
                        </wpg:cNvGrpSpPr>
                        <wpg:grpSpPr bwMode="auto">
                          <a:xfrm>
                            <a:off x="1453" y="445"/>
                            <a:ext cx="257" cy="2"/>
                            <a:chOff x="1453" y="445"/>
                            <a:chExt cx="257" cy="2"/>
                          </a:xfrm>
                        </wpg:grpSpPr>
                        <wps:wsp>
                          <wps:cNvPr id="372" name="Freeform 576"/>
                          <wps:cNvSpPr>
                            <a:spLocks/>
                          </wps:cNvSpPr>
                          <wps:spPr bwMode="auto">
                            <a:xfrm>
                              <a:off x="1453" y="445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3" name="Group 577"/>
                        <wpg:cNvGrpSpPr>
                          <a:grpSpLocks/>
                        </wpg:cNvGrpSpPr>
                        <wpg:grpSpPr bwMode="auto">
                          <a:xfrm>
                            <a:off x="1453" y="689"/>
                            <a:ext cx="257" cy="2"/>
                            <a:chOff x="1453" y="689"/>
                            <a:chExt cx="257" cy="2"/>
                          </a:xfrm>
                        </wpg:grpSpPr>
                        <wps:wsp>
                          <wps:cNvPr id="374" name="Freeform 578"/>
                          <wps:cNvSpPr>
                            <a:spLocks/>
                          </wps:cNvSpPr>
                          <wps:spPr bwMode="auto">
                            <a:xfrm>
                              <a:off x="1453" y="689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5" name="Group 579"/>
                        <wpg:cNvGrpSpPr>
                          <a:grpSpLocks/>
                        </wpg:cNvGrpSpPr>
                        <wpg:grpSpPr bwMode="auto">
                          <a:xfrm>
                            <a:off x="1460" y="439"/>
                            <a:ext cx="2" cy="257"/>
                            <a:chOff x="1460" y="439"/>
                            <a:chExt cx="2" cy="257"/>
                          </a:xfrm>
                        </wpg:grpSpPr>
                        <wps:wsp>
                          <wps:cNvPr id="376" name="Freeform 580"/>
                          <wps:cNvSpPr>
                            <a:spLocks/>
                          </wps:cNvSpPr>
                          <wps:spPr bwMode="auto">
                            <a:xfrm>
                              <a:off x="1460" y="439"/>
                              <a:ext cx="2" cy="257"/>
                            </a:xfrm>
                            <a:custGeom>
                              <a:avLst/>
                              <a:gdLst>
                                <a:gd name="T0" fmla="+- 0 439 439"/>
                                <a:gd name="T1" fmla="*/ 439 h 257"/>
                                <a:gd name="T2" fmla="+- 0 695 439"/>
                                <a:gd name="T3" fmla="*/ 695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7" name="Group 581"/>
                        <wpg:cNvGrpSpPr>
                          <a:grpSpLocks/>
                        </wpg:cNvGrpSpPr>
                        <wpg:grpSpPr bwMode="auto">
                          <a:xfrm>
                            <a:off x="1703" y="439"/>
                            <a:ext cx="2" cy="257"/>
                            <a:chOff x="1703" y="439"/>
                            <a:chExt cx="2" cy="257"/>
                          </a:xfrm>
                        </wpg:grpSpPr>
                        <wps:wsp>
                          <wps:cNvPr id="378" name="Freeform 582"/>
                          <wps:cNvSpPr>
                            <a:spLocks/>
                          </wps:cNvSpPr>
                          <wps:spPr bwMode="auto">
                            <a:xfrm>
                              <a:off x="1703" y="439"/>
                              <a:ext cx="2" cy="257"/>
                            </a:xfrm>
                            <a:custGeom>
                              <a:avLst/>
                              <a:gdLst>
                                <a:gd name="T0" fmla="+- 0 439 439"/>
                                <a:gd name="T1" fmla="*/ 439 h 257"/>
                                <a:gd name="T2" fmla="+- 0 695 439"/>
                                <a:gd name="T3" fmla="*/ 695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290622E" id="Group 370" o:spid="_x0000_s1026" style="position:absolute;margin-left:72.3pt;margin-top:21.6pt;width:13.6pt;height:13.6pt;z-index:251694080;mso-position-horizontal-relative:page" coordorigin="1446,432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">
                <v:group id="Group 575" o:spid="_x0000_s1027" style="position:absolute;left:1453;top:445;width:257;height:2" coordorigin="1453,445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">
                  <v:shape id="Freeform 576" o:spid="_x0000_s1028" style="position:absolute;left:1453;top:445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77" o:spid="_x0000_s1029" style="position:absolute;left:1453;top:689;width:257;height:2" coordorigin="1453,689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">
                  <v:shape id="Freeform 578" o:spid="_x0000_s1030" style="position:absolute;left:1453;top:689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79" o:spid="_x0000_s1031" style="position:absolute;left:1460;top:439;width:2;height:257" coordorigin="1460,439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">
                  <v:shape id="Freeform 580" o:spid="_x0000_s1032" style="position:absolute;left:1460;top:439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" path="m,l,256e" filled="f" strokecolor="#999" strokeweight=".26133mm">
                    <v:path arrowok="t" o:connecttype="custom" o:connectlocs="0,439;0,695" o:connectangles="0,0"/>
                  </v:shape>
                </v:group>
                <v:group id="Group 581" o:spid="_x0000_s1033" style="position:absolute;left:1703;top:439;width:2;height:257" coordorigin="1703,439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">
                  <v:shape id="Freeform 582" o:spid="_x0000_s1034" style="position:absolute;left:1703;top:439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" path="m,l,256e" filled="f" strokecolor="#999" strokeweight=".26133mm">
                    <v:path arrowok="t" o:connecttype="custom" o:connectlocs="0,439;0,695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713D196F" wp14:editId="50059DFA">
                <wp:simplePos x="0" y="0"/>
                <wp:positionH relativeFrom="page">
                  <wp:posOffset>918210</wp:posOffset>
                </wp:positionH>
                <wp:positionV relativeFrom="paragraph">
                  <wp:posOffset>558800</wp:posOffset>
                </wp:positionV>
                <wp:extent cx="172720" cy="172720"/>
                <wp:effectExtent l="3810" t="0" r="4445" b="8255"/>
                <wp:wrapNone/>
                <wp:docPr id="361" name="Group 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880"/>
                          <a:chExt cx="272" cy="272"/>
                        </a:xfrm>
                      </wpg:grpSpPr>
                      <wpg:grpSp>
                        <wpg:cNvPr id="362" name="Group 584"/>
                        <wpg:cNvGrpSpPr>
                          <a:grpSpLocks/>
                        </wpg:cNvGrpSpPr>
                        <wpg:grpSpPr bwMode="auto">
                          <a:xfrm>
                            <a:off x="1453" y="894"/>
                            <a:ext cx="257" cy="2"/>
                            <a:chOff x="1453" y="894"/>
                            <a:chExt cx="257" cy="2"/>
                          </a:xfrm>
                        </wpg:grpSpPr>
                        <wps:wsp>
                          <wps:cNvPr id="363" name="Freeform 585"/>
                          <wps:cNvSpPr>
                            <a:spLocks/>
                          </wps:cNvSpPr>
                          <wps:spPr bwMode="auto">
                            <a:xfrm>
                              <a:off x="1453" y="894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4" name="Group 586"/>
                        <wpg:cNvGrpSpPr>
                          <a:grpSpLocks/>
                        </wpg:cNvGrpSpPr>
                        <wpg:grpSpPr bwMode="auto">
                          <a:xfrm>
                            <a:off x="1453" y="1137"/>
                            <a:ext cx="257" cy="2"/>
                            <a:chOff x="1453" y="1137"/>
                            <a:chExt cx="257" cy="2"/>
                          </a:xfrm>
                        </wpg:grpSpPr>
                        <wps:wsp>
                          <wps:cNvPr id="365" name="Freeform 587"/>
                          <wps:cNvSpPr>
                            <a:spLocks/>
                          </wps:cNvSpPr>
                          <wps:spPr bwMode="auto">
                            <a:xfrm>
                              <a:off x="1453" y="1137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6" name="Group 588"/>
                        <wpg:cNvGrpSpPr>
                          <a:grpSpLocks/>
                        </wpg:cNvGrpSpPr>
                        <wpg:grpSpPr bwMode="auto">
                          <a:xfrm>
                            <a:off x="1460" y="888"/>
                            <a:ext cx="2" cy="257"/>
                            <a:chOff x="1460" y="888"/>
                            <a:chExt cx="2" cy="257"/>
                          </a:xfrm>
                        </wpg:grpSpPr>
                        <wps:wsp>
                          <wps:cNvPr id="367" name="Freeform 589"/>
                          <wps:cNvSpPr>
                            <a:spLocks/>
                          </wps:cNvSpPr>
                          <wps:spPr bwMode="auto">
                            <a:xfrm>
                              <a:off x="1460" y="888"/>
                              <a:ext cx="2" cy="257"/>
                            </a:xfrm>
                            <a:custGeom>
                              <a:avLst/>
                              <a:gdLst>
                                <a:gd name="T0" fmla="+- 0 888 888"/>
                                <a:gd name="T1" fmla="*/ 888 h 257"/>
                                <a:gd name="T2" fmla="+- 0 1144 888"/>
                                <a:gd name="T3" fmla="*/ 1144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8" name="Group 590"/>
                        <wpg:cNvGrpSpPr>
                          <a:grpSpLocks/>
                        </wpg:cNvGrpSpPr>
                        <wpg:grpSpPr bwMode="auto">
                          <a:xfrm>
                            <a:off x="1703" y="888"/>
                            <a:ext cx="2" cy="257"/>
                            <a:chOff x="1703" y="888"/>
                            <a:chExt cx="2" cy="257"/>
                          </a:xfrm>
                        </wpg:grpSpPr>
                        <wps:wsp>
                          <wps:cNvPr id="369" name="Freeform 591"/>
                          <wps:cNvSpPr>
                            <a:spLocks/>
                          </wps:cNvSpPr>
                          <wps:spPr bwMode="auto">
                            <a:xfrm>
                              <a:off x="1703" y="888"/>
                              <a:ext cx="2" cy="257"/>
                            </a:xfrm>
                            <a:custGeom>
                              <a:avLst/>
                              <a:gdLst>
                                <a:gd name="T0" fmla="+- 0 888 888"/>
                                <a:gd name="T1" fmla="*/ 888 h 257"/>
                                <a:gd name="T2" fmla="+- 0 1144 888"/>
                                <a:gd name="T3" fmla="*/ 1144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4C583E" id="Group 361" o:spid="_x0000_s1026" style="position:absolute;margin-left:72.3pt;margin-top:44pt;width:13.6pt;height:13.6pt;z-index:251695104;mso-position-horizontal-relative:page" coordorigin="1446,880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">
                <v:group id="Group 584" o:spid="_x0000_s1027" style="position:absolute;left:1453;top:894;width:257;height:2" coordorigin="1453,894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">
                  <v:shape id="Freeform 585" o:spid="_x0000_s1028" style="position:absolute;left:1453;top:894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86" o:spid="_x0000_s1029" style="position:absolute;left:1453;top:1137;width:257;height:2" coordorigin="1453,1137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">
                  <v:shape id="Freeform 587" o:spid="_x0000_s1030" style="position:absolute;left:1453;top:1137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88" o:spid="_x0000_s1031" style="position:absolute;left:1460;top:888;width:2;height:257" coordorigin="1460,888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">
                  <v:shape id="Freeform 589" o:spid="_x0000_s1032" style="position:absolute;left:1460;top:888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" path="m,l,256e" filled="f" strokecolor="#999" strokeweight=".26133mm">
                    <v:path arrowok="t" o:connecttype="custom" o:connectlocs="0,888;0,1144" o:connectangles="0,0"/>
                  </v:shape>
                </v:group>
                <v:group id="Group 590" o:spid="_x0000_s1033" style="position:absolute;left:1703;top:888;width:2;height:257" coordorigin="1703,888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">
                  <v:shape id="Freeform 591" o:spid="_x0000_s1034" style="position:absolute;left:1703;top:888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" path="m,l,256e" filled="f" strokecolor="#999" strokeweight=".26133mm">
                    <v:path arrowok="t" o:connecttype="custom" o:connectlocs="0,888;0,1144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Access</w:t>
      </w:r>
      <w:r w:rsidRPr="00213A00">
        <w:rPr>
          <w:rFonts w:ascii="Times New Roman" w:eastAsia="Arial" w:hAnsi="Times New Roman" w:cs="Times New Roman"/>
          <w:spacing w:val="-14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to</w:t>
      </w:r>
      <w:r w:rsidRPr="00213A00">
        <w:rPr>
          <w:rFonts w:ascii="Times New Roman" w:eastAsia="Arial" w:hAnsi="Times New Roman" w:cs="Times New Roman"/>
          <w:spacing w:val="-14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high-quality</w:t>
      </w:r>
      <w:r w:rsidRPr="00213A00">
        <w:rPr>
          <w:rFonts w:ascii="Times New Roman" w:eastAsia="Arial" w:hAnsi="Times New Roman" w:cs="Times New Roman"/>
          <w:spacing w:val="-14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mentors</w:t>
      </w:r>
      <w:r w:rsidRPr="00213A00">
        <w:rPr>
          <w:rFonts w:ascii="Times New Roman" w:eastAsia="Arial" w:hAnsi="Times New Roman" w:cs="Times New Roman"/>
          <w:spacing w:val="21"/>
          <w:w w:val="103"/>
          <w:sz w:val="16"/>
          <w:szCs w:val="16"/>
        </w:rPr>
        <w:t xml:space="preserve"> </w:t>
      </w:r>
    </w:p>
    <w:p w14:paraId="2BB259E7" w14:textId="77777777" w:rsidR="00213A00" w:rsidRPr="00213A00" w:rsidRDefault="00213A00" w:rsidP="00213A00">
      <w:pPr>
        <w:widowControl w:val="0"/>
        <w:spacing w:before="7" w:line="585" w:lineRule="auto"/>
        <w:ind w:left="497" w:right="5850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Difficulty</w:t>
      </w:r>
      <w:r w:rsidRPr="00213A00">
        <w:rPr>
          <w:rFonts w:ascii="Times New Roman" w:eastAsia="Arial" w:hAnsi="Times New Roman" w:cs="Times New Roman"/>
          <w:spacing w:val="-13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of</w:t>
      </w:r>
      <w:r w:rsidRPr="00213A00">
        <w:rPr>
          <w:rFonts w:ascii="Times New Roman" w:eastAsia="Arial" w:hAnsi="Times New Roman" w:cs="Times New Roman"/>
          <w:spacing w:val="-13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subject</w:t>
      </w:r>
    </w:p>
    <w:p w14:paraId="742FADA9" w14:textId="77777777" w:rsidR="00213A00" w:rsidRPr="00213A00" w:rsidRDefault="00213A00" w:rsidP="00213A00">
      <w:pPr>
        <w:widowControl w:val="0"/>
        <w:spacing w:before="7"/>
        <w:ind w:left="497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Autonomy</w:t>
      </w:r>
      <w:r w:rsidRPr="00213A00">
        <w:rPr>
          <w:rFonts w:ascii="Times New Roman" w:eastAsia="Arial" w:hAnsi="Times New Roman" w:cs="Times New Roman"/>
          <w:spacing w:val="-17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in</w:t>
      </w:r>
      <w:r w:rsidRPr="00213A00">
        <w:rPr>
          <w:rFonts w:ascii="Times New Roman" w:eastAsia="Arial" w:hAnsi="Times New Roman" w:cs="Times New Roman"/>
          <w:spacing w:val="-17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ractice</w:t>
      </w:r>
      <w:r w:rsidRPr="00213A00">
        <w:rPr>
          <w:rFonts w:ascii="Times New Roman" w:eastAsia="Arial" w:hAnsi="Times New Roman" w:cs="Times New Roman"/>
          <w:spacing w:val="-16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ost-fellowship</w:t>
      </w:r>
    </w:p>
    <w:p w14:paraId="642615D1" w14:textId="77777777" w:rsidR="00213A00" w:rsidRPr="00213A00" w:rsidRDefault="00213A00" w:rsidP="00213A00">
      <w:pPr>
        <w:widowControl w:val="0"/>
        <w:rPr>
          <w:rFonts w:ascii="Times New Roman" w:eastAsia="Arial" w:hAnsi="Times New Roman" w:cs="Times New Roman"/>
          <w:sz w:val="23"/>
          <w:szCs w:val="23"/>
        </w:rPr>
      </w:pPr>
    </w:p>
    <w:p w14:paraId="241FE2A5" w14:textId="77777777" w:rsidR="00213A00" w:rsidRPr="00213A00" w:rsidRDefault="00213A00" w:rsidP="00213A00">
      <w:pPr>
        <w:widowControl w:val="0"/>
        <w:spacing w:line="585" w:lineRule="auto"/>
        <w:ind w:left="497" w:right="4320"/>
        <w:rPr>
          <w:rFonts w:ascii="Times New Roman" w:eastAsia="Arial" w:hAnsi="Times New Roman" w:cs="Times New Roman"/>
          <w:w w:val="103"/>
          <w:sz w:val="16"/>
          <w:szCs w:val="16"/>
        </w:rPr>
      </w:pP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028A53F8" wp14:editId="0FC403E6">
                <wp:simplePos x="0" y="0"/>
                <wp:positionH relativeFrom="page">
                  <wp:posOffset>918210</wp:posOffset>
                </wp:positionH>
                <wp:positionV relativeFrom="paragraph">
                  <wp:posOffset>-15240</wp:posOffset>
                </wp:positionV>
                <wp:extent cx="172720" cy="172720"/>
                <wp:effectExtent l="3810" t="3810" r="4445" b="4445"/>
                <wp:wrapNone/>
                <wp:docPr id="352" name="Group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-24"/>
                          <a:chExt cx="272" cy="272"/>
                        </a:xfrm>
                      </wpg:grpSpPr>
                      <wpg:grpSp>
                        <wpg:cNvPr id="353" name="Group 593"/>
                        <wpg:cNvGrpSpPr>
                          <a:grpSpLocks/>
                        </wpg:cNvGrpSpPr>
                        <wpg:grpSpPr bwMode="auto">
                          <a:xfrm>
                            <a:off x="1453" y="-10"/>
                            <a:ext cx="257" cy="2"/>
                            <a:chOff x="1453" y="-10"/>
                            <a:chExt cx="257" cy="2"/>
                          </a:xfrm>
                        </wpg:grpSpPr>
                        <wps:wsp>
                          <wps:cNvPr id="354" name="Freeform 594"/>
                          <wps:cNvSpPr>
                            <a:spLocks/>
                          </wps:cNvSpPr>
                          <wps:spPr bwMode="auto">
                            <a:xfrm>
                              <a:off x="1453" y="-10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5" name="Group 595"/>
                        <wpg:cNvGrpSpPr>
                          <a:grpSpLocks/>
                        </wpg:cNvGrpSpPr>
                        <wpg:grpSpPr bwMode="auto">
                          <a:xfrm>
                            <a:off x="1453" y="233"/>
                            <a:ext cx="257" cy="2"/>
                            <a:chOff x="1453" y="233"/>
                            <a:chExt cx="257" cy="2"/>
                          </a:xfrm>
                        </wpg:grpSpPr>
                        <wps:wsp>
                          <wps:cNvPr id="356" name="Freeform 596"/>
                          <wps:cNvSpPr>
                            <a:spLocks/>
                          </wps:cNvSpPr>
                          <wps:spPr bwMode="auto">
                            <a:xfrm>
                              <a:off x="1453" y="233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7" name="Group 597"/>
                        <wpg:cNvGrpSpPr>
                          <a:grpSpLocks/>
                        </wpg:cNvGrpSpPr>
                        <wpg:grpSpPr bwMode="auto">
                          <a:xfrm>
                            <a:off x="1460" y="-17"/>
                            <a:ext cx="2" cy="257"/>
                            <a:chOff x="1460" y="-17"/>
                            <a:chExt cx="2" cy="257"/>
                          </a:xfrm>
                        </wpg:grpSpPr>
                        <wps:wsp>
                          <wps:cNvPr id="358" name="Freeform 598"/>
                          <wps:cNvSpPr>
                            <a:spLocks/>
                          </wps:cNvSpPr>
                          <wps:spPr bwMode="auto">
                            <a:xfrm>
                              <a:off x="1460" y="-17"/>
                              <a:ext cx="2" cy="257"/>
                            </a:xfrm>
                            <a:custGeom>
                              <a:avLst/>
                              <a:gdLst>
                                <a:gd name="T0" fmla="+- 0 -17 -17"/>
                                <a:gd name="T1" fmla="*/ -17 h 257"/>
                                <a:gd name="T2" fmla="+- 0 240 -17"/>
                                <a:gd name="T3" fmla="*/ 240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7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9" name="Group 599"/>
                        <wpg:cNvGrpSpPr>
                          <a:grpSpLocks/>
                        </wpg:cNvGrpSpPr>
                        <wpg:grpSpPr bwMode="auto">
                          <a:xfrm>
                            <a:off x="1703" y="-17"/>
                            <a:ext cx="2" cy="257"/>
                            <a:chOff x="1703" y="-17"/>
                            <a:chExt cx="2" cy="257"/>
                          </a:xfrm>
                        </wpg:grpSpPr>
                        <wps:wsp>
                          <wps:cNvPr id="360" name="Freeform 600"/>
                          <wps:cNvSpPr>
                            <a:spLocks/>
                          </wps:cNvSpPr>
                          <wps:spPr bwMode="auto">
                            <a:xfrm>
                              <a:off x="1703" y="-17"/>
                              <a:ext cx="2" cy="257"/>
                            </a:xfrm>
                            <a:custGeom>
                              <a:avLst/>
                              <a:gdLst>
                                <a:gd name="T0" fmla="+- 0 -17 -17"/>
                                <a:gd name="T1" fmla="*/ -17 h 257"/>
                                <a:gd name="T2" fmla="+- 0 240 -17"/>
                                <a:gd name="T3" fmla="*/ 240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7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568B64" id="Group 352" o:spid="_x0000_s1026" style="position:absolute;margin-left:72.3pt;margin-top:-1.2pt;width:13.6pt;height:13.6pt;z-index:251696128;mso-position-horizontal-relative:page" coordorigin="1446,-24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">
                <v:group id="Group 593" o:spid="_x0000_s1027" style="position:absolute;left:1453;top:-10;width:257;height:2" coordorigin="1453,-10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">
                  <v:shape id="Freeform 594" o:spid="_x0000_s1028" style="position:absolute;left:1453;top:-10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95" o:spid="_x0000_s1029" style="position:absolute;left:1453;top:233;width:257;height:2" coordorigin="1453,233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">
                  <v:shape id="Freeform 596" o:spid="_x0000_s1030" style="position:absolute;left:1453;top:233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597" o:spid="_x0000_s1031" style="position:absolute;left:1460;top:-17;width:2;height:257" coordorigin="1460,-17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">
                  <v:shape id="Freeform 598" o:spid="_x0000_s1032" style="position:absolute;left:1460;top:-17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" path="m,l,257e" filled="f" strokecolor="#999" strokeweight=".26133mm">
                    <v:path arrowok="t" o:connecttype="custom" o:connectlocs="0,-17;0,240" o:connectangles="0,0"/>
                  </v:shape>
                </v:group>
                <v:group id="Group 599" o:spid="_x0000_s1033" style="position:absolute;left:1703;top:-17;width:2;height:257" coordorigin="1703,-17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">
                  <v:shape id="Freeform 600" o:spid="_x0000_s1034" style="position:absolute;left:1703;top:-17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" path="m,l,257e" filled="f" strokecolor="#999" strokeweight=".26133mm">
                    <v:path arrowok="t" o:connecttype="custom" o:connectlocs="0,-17;0,240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6DD647E0" wp14:editId="50904B7E">
                <wp:simplePos x="0" y="0"/>
                <wp:positionH relativeFrom="page">
                  <wp:posOffset>918210</wp:posOffset>
                </wp:positionH>
                <wp:positionV relativeFrom="paragraph">
                  <wp:posOffset>269875</wp:posOffset>
                </wp:positionV>
                <wp:extent cx="172720" cy="172720"/>
                <wp:effectExtent l="3810" t="3175" r="4445" b="5080"/>
                <wp:wrapNone/>
                <wp:docPr id="343" name="Group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20" cy="172720"/>
                          <a:chOff x="1446" y="425"/>
                          <a:chExt cx="272" cy="272"/>
                        </a:xfrm>
                      </wpg:grpSpPr>
                      <wpg:grpSp>
                        <wpg:cNvPr id="344" name="Group 602"/>
                        <wpg:cNvGrpSpPr>
                          <a:grpSpLocks/>
                        </wpg:cNvGrpSpPr>
                        <wpg:grpSpPr bwMode="auto">
                          <a:xfrm>
                            <a:off x="1453" y="438"/>
                            <a:ext cx="257" cy="2"/>
                            <a:chOff x="1453" y="438"/>
                            <a:chExt cx="257" cy="2"/>
                          </a:xfrm>
                        </wpg:grpSpPr>
                        <wps:wsp>
                          <wps:cNvPr id="345" name="Freeform 603"/>
                          <wps:cNvSpPr>
                            <a:spLocks/>
                          </wps:cNvSpPr>
                          <wps:spPr bwMode="auto">
                            <a:xfrm>
                              <a:off x="1453" y="438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6" name="Group 604"/>
                        <wpg:cNvGrpSpPr>
                          <a:grpSpLocks/>
                        </wpg:cNvGrpSpPr>
                        <wpg:grpSpPr bwMode="auto">
                          <a:xfrm>
                            <a:off x="1453" y="682"/>
                            <a:ext cx="257" cy="2"/>
                            <a:chOff x="1453" y="682"/>
                            <a:chExt cx="257" cy="2"/>
                          </a:xfrm>
                        </wpg:grpSpPr>
                        <wps:wsp>
                          <wps:cNvPr id="347" name="Freeform 605"/>
                          <wps:cNvSpPr>
                            <a:spLocks/>
                          </wps:cNvSpPr>
                          <wps:spPr bwMode="auto">
                            <a:xfrm>
                              <a:off x="1453" y="682"/>
                              <a:ext cx="257" cy="2"/>
                            </a:xfrm>
                            <a:custGeom>
                              <a:avLst/>
                              <a:gdLst>
                                <a:gd name="T0" fmla="+- 0 1453 1453"/>
                                <a:gd name="T1" fmla="*/ T0 w 257"/>
                                <a:gd name="T2" fmla="+- 0 1709 1453"/>
                                <a:gd name="T3" fmla="*/ T2 w 25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5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8" name="Group 606"/>
                        <wpg:cNvGrpSpPr>
                          <a:grpSpLocks/>
                        </wpg:cNvGrpSpPr>
                        <wpg:grpSpPr bwMode="auto">
                          <a:xfrm>
                            <a:off x="1460" y="432"/>
                            <a:ext cx="2" cy="257"/>
                            <a:chOff x="1460" y="432"/>
                            <a:chExt cx="2" cy="257"/>
                          </a:xfrm>
                        </wpg:grpSpPr>
                        <wps:wsp>
                          <wps:cNvPr id="349" name="Freeform 607"/>
                          <wps:cNvSpPr>
                            <a:spLocks/>
                          </wps:cNvSpPr>
                          <wps:spPr bwMode="auto">
                            <a:xfrm>
                              <a:off x="1460" y="432"/>
                              <a:ext cx="2" cy="257"/>
                            </a:xfrm>
                            <a:custGeom>
                              <a:avLst/>
                              <a:gdLst>
                                <a:gd name="T0" fmla="+- 0 432 432"/>
                                <a:gd name="T1" fmla="*/ 432 h 257"/>
                                <a:gd name="T2" fmla="+- 0 688 432"/>
                                <a:gd name="T3" fmla="*/ 688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0" name="Group 608"/>
                        <wpg:cNvGrpSpPr>
                          <a:grpSpLocks/>
                        </wpg:cNvGrpSpPr>
                        <wpg:grpSpPr bwMode="auto">
                          <a:xfrm>
                            <a:off x="1703" y="432"/>
                            <a:ext cx="2" cy="257"/>
                            <a:chOff x="1703" y="432"/>
                            <a:chExt cx="2" cy="257"/>
                          </a:xfrm>
                        </wpg:grpSpPr>
                        <wps:wsp>
                          <wps:cNvPr id="351" name="Freeform 609"/>
                          <wps:cNvSpPr>
                            <a:spLocks/>
                          </wps:cNvSpPr>
                          <wps:spPr bwMode="auto">
                            <a:xfrm>
                              <a:off x="1703" y="432"/>
                              <a:ext cx="2" cy="257"/>
                            </a:xfrm>
                            <a:custGeom>
                              <a:avLst/>
                              <a:gdLst>
                                <a:gd name="T0" fmla="+- 0 432 432"/>
                                <a:gd name="T1" fmla="*/ 432 h 257"/>
                                <a:gd name="T2" fmla="+- 0 688 432"/>
                                <a:gd name="T3" fmla="*/ 688 h 2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7">
                                  <a:moveTo>
                                    <a:pt x="0" y="0"/>
                                  </a:moveTo>
                                  <a:lnTo>
                                    <a:pt x="0" y="256"/>
                                  </a:lnTo>
                                </a:path>
                              </a:pathLst>
                            </a:custGeom>
                            <a:noFill/>
                            <a:ln w="9408">
                              <a:solidFill>
                                <a:srgbClr val="99999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1E9013" id="Group 343" o:spid="_x0000_s1026" style="position:absolute;margin-left:72.3pt;margin-top:21.25pt;width:13.6pt;height:13.6pt;z-index:251697152;mso-position-horizontal-relative:page" coordorigin="1446,425" coordsize="272,2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">
                <v:group id="Group 602" o:spid="_x0000_s1027" style="position:absolute;left:1453;top:438;width:257;height:2" coordorigin="1453,438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">
                  <v:shape id="Freeform 603" o:spid="_x0000_s1028" style="position:absolute;left:1453;top:438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604" o:spid="_x0000_s1029" style="position:absolute;left:1453;top:682;width:257;height:2" coordorigin="1453,682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">
                  <v:shape id="Freeform 605" o:spid="_x0000_s1030" style="position:absolute;left:1453;top:682;width:257;height:2;visibility:visible;mso-wrap-style:square;v-text-anchor:top" coordsize="25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" path="m,l256,e" filled="f" strokecolor="#999" strokeweight=".26133mm">
                    <v:path arrowok="t" o:connecttype="custom" o:connectlocs="0,0;256,0" o:connectangles="0,0"/>
                  </v:shape>
                </v:group>
                <v:group id="Group 606" o:spid="_x0000_s1031" style="position:absolute;left:1460;top:432;width:2;height:257" coordorigin="1460,432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">
                  <v:shape id="Freeform 607" o:spid="_x0000_s1032" style="position:absolute;left:1460;top:432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" path="m,l,256e" filled="f" strokecolor="#999" strokeweight=".26133mm">
                    <v:path arrowok="t" o:connecttype="custom" o:connectlocs="0,432;0,688" o:connectangles="0,0"/>
                  </v:shape>
                </v:group>
                <v:group id="Group 608" o:spid="_x0000_s1033" style="position:absolute;left:1703;top:432;width:2;height:257" coordorigin="1703,432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">
                  <v:shape id="Freeform 609" o:spid="_x0000_s1034" style="position:absolute;left:1703;top:432;width:2;height:257;visibility:visible;mso-wrap-style:square;v-text-anchor:top" coordsize="2,2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" path="m,l,256e" filled="f" strokecolor="#999" strokeweight=".26133mm">
                    <v:path arrowok="t" o:connecttype="custom" o:connectlocs="0,432;0,688" o:connectangles="0,0"/>
                  </v:shape>
                </v:group>
                <w10:wrap anchorx="page"/>
              </v:group>
            </w:pict>
          </mc:Fallback>
        </mc:AlternateConten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Research</w:t>
      </w:r>
      <w:r w:rsidRPr="00213A00">
        <w:rPr>
          <w:rFonts w:ascii="Times New Roman" w:eastAsia="Arial" w:hAnsi="Times New Roman" w:cs="Times New Roman"/>
          <w:spacing w:val="-18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opportunities</w:t>
      </w:r>
      <w:r w:rsidRPr="00213A00">
        <w:rPr>
          <w:rFonts w:ascii="Times New Roman" w:eastAsia="Arial" w:hAnsi="Times New Roman" w:cs="Times New Roman"/>
          <w:spacing w:val="-17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during</w:t>
      </w:r>
      <w:r w:rsidRPr="00213A00">
        <w:rPr>
          <w:rFonts w:ascii="Times New Roman" w:eastAsia="Arial" w:hAnsi="Times New Roman" w:cs="Times New Roman"/>
          <w:spacing w:val="-17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and</w:t>
      </w:r>
      <w:r w:rsidRPr="00213A00">
        <w:rPr>
          <w:rFonts w:ascii="Times New Roman" w:eastAsia="Arial" w:hAnsi="Times New Roman" w:cs="Times New Roman"/>
          <w:spacing w:val="-17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ost-fellowship</w:t>
      </w:r>
      <w:r w:rsidRPr="00213A00">
        <w:rPr>
          <w:rFonts w:ascii="Times New Roman" w:eastAsia="Arial" w:hAnsi="Times New Roman" w:cs="Times New Roman"/>
          <w:w w:val="103"/>
          <w:sz w:val="16"/>
          <w:szCs w:val="16"/>
        </w:rPr>
        <w:t xml:space="preserve"> </w:t>
      </w:r>
    </w:p>
    <w:p w14:paraId="7646A71C" w14:textId="77777777" w:rsidR="00213A00" w:rsidRPr="00213A00" w:rsidRDefault="00213A00" w:rsidP="00213A00">
      <w:pPr>
        <w:widowControl w:val="0"/>
        <w:spacing w:line="585" w:lineRule="auto"/>
        <w:ind w:left="497" w:right="4320"/>
        <w:rPr>
          <w:rFonts w:ascii="Times New Roman" w:eastAsia="Arial" w:hAnsi="Times New Roman" w:cs="Times New Roman"/>
          <w:sz w:val="16"/>
          <w:szCs w:val="16"/>
        </w:rPr>
      </w:pP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Job</w:t>
      </w:r>
      <w:r w:rsidRPr="00213A00">
        <w:rPr>
          <w:rFonts w:ascii="Times New Roman" w:eastAsia="Arial" w:hAnsi="Times New Roman" w:cs="Times New Roman"/>
          <w:spacing w:val="-23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opportunities</w:t>
      </w:r>
      <w:r w:rsidRPr="00213A00">
        <w:rPr>
          <w:rFonts w:ascii="Times New Roman" w:eastAsia="Arial" w:hAnsi="Times New Roman" w:cs="Times New Roman"/>
          <w:spacing w:val="-23"/>
          <w:w w:val="105"/>
          <w:sz w:val="16"/>
          <w:szCs w:val="16"/>
        </w:rPr>
        <w:t xml:space="preserve"> </w:t>
      </w:r>
      <w:r w:rsidRPr="00213A00">
        <w:rPr>
          <w:rFonts w:ascii="Times New Roman" w:eastAsia="Arial" w:hAnsi="Times New Roman" w:cs="Times New Roman"/>
          <w:w w:val="105"/>
          <w:sz w:val="16"/>
          <w:szCs w:val="16"/>
        </w:rPr>
        <w:t>post-fellowship</w:t>
      </w:r>
    </w:p>
    <w:p w14:paraId="0F85CED7" w14:textId="77777777" w:rsidR="00213A00" w:rsidRPr="00213A00" w:rsidRDefault="00213A00" w:rsidP="00213A00">
      <w:pPr>
        <w:widowControl w:val="0"/>
        <w:spacing w:before="6"/>
        <w:rPr>
          <w:rFonts w:ascii="Times New Roman" w:eastAsia="Arial" w:hAnsi="Times New Roman" w:cs="Times New Roman"/>
          <w:sz w:val="20"/>
          <w:szCs w:val="20"/>
        </w:rPr>
      </w:pPr>
      <w:r w:rsidRPr="00213A00">
        <w:rPr>
          <w:rFonts w:ascii="Times New Roman" w:eastAsia="Arial" w:hAnsi="Times New Roman" w:cs="Times New Roman"/>
          <w:sz w:val="20"/>
          <w:szCs w:val="20"/>
        </w:rPr>
        <w:t>5. Have you ever considered a career in nephrology?  Why or why not?</w:t>
      </w:r>
    </w:p>
    <w:p w14:paraId="1B5CD6B7" w14:textId="77777777" w:rsidR="00213A00" w:rsidRPr="00213A00" w:rsidRDefault="00213A00" w:rsidP="00213A00">
      <w:pPr>
        <w:widowControl w:val="0"/>
        <w:spacing w:before="6"/>
        <w:rPr>
          <w:rFonts w:ascii="Times New Roman" w:eastAsia="Arial" w:hAnsi="Times New Roman" w:cs="Times New Roman"/>
          <w:sz w:val="20"/>
          <w:szCs w:val="20"/>
        </w:rPr>
      </w:pPr>
    </w:p>
    <w:p w14:paraId="53A5DE54" w14:textId="77777777" w:rsidR="00213A00" w:rsidRPr="00213A00" w:rsidRDefault="00213A00" w:rsidP="00213A00">
      <w:pPr>
        <w:widowControl w:val="0"/>
        <w:spacing w:before="6"/>
        <w:rPr>
          <w:rFonts w:ascii="Times New Roman" w:eastAsia="Arial" w:hAnsi="Times New Roman" w:cs="Times New Roman"/>
          <w:sz w:val="20"/>
          <w:szCs w:val="20"/>
        </w:rPr>
      </w:pPr>
      <w:r w:rsidRPr="00213A00">
        <w:rPr>
          <w:rFonts w:ascii="Times New Roman" w:eastAsia="Arial" w:hAnsi="Times New Roman" w:cs="Times New Roman"/>
          <w:sz w:val="20"/>
          <w:szCs w:val="20"/>
        </w:rPr>
        <w:t>6. Please enter any additional thoughts on this subject here.  Thank you for your participation and help!</w:t>
      </w:r>
    </w:p>
    <w:p w14:paraId="1D4F3108" w14:textId="77777777" w:rsidR="00213A00" w:rsidRPr="00213A00" w:rsidRDefault="00213A00" w:rsidP="00213A00">
      <w:pPr>
        <w:widowControl w:val="0"/>
        <w:spacing w:before="6"/>
        <w:rPr>
          <w:rFonts w:ascii="Times New Roman" w:eastAsia="Arial" w:hAnsi="Times New Roman" w:cs="Times New Roman"/>
          <w:color w:val="000000" w:themeColor="text1"/>
        </w:rPr>
      </w:pPr>
    </w:p>
    <w:p w14:paraId="0218C4B2" w14:textId="77777777" w:rsidR="00213A00" w:rsidRPr="00213A00" w:rsidRDefault="00213A00" w:rsidP="00213A00">
      <w:pPr>
        <w:rPr>
          <w:rFonts w:ascii="Times New Roman" w:hAnsi="Times New Roman" w:cs="Times New Roman"/>
          <w:b/>
          <w:color w:val="000000" w:themeColor="text1"/>
        </w:rPr>
      </w:pPr>
    </w:p>
    <w:p w14:paraId="0B3E8A67" w14:textId="77777777" w:rsidR="00213A00" w:rsidRPr="00213A00" w:rsidRDefault="00213A00" w:rsidP="00213A00">
      <w:pPr>
        <w:rPr>
          <w:rFonts w:ascii="Times New Roman" w:hAnsi="Times New Roman" w:cs="Times New Roman"/>
          <w:b/>
          <w:color w:val="000000" w:themeColor="text1"/>
        </w:rPr>
      </w:pPr>
    </w:p>
    <w:p w14:paraId="79504B90" w14:textId="77777777" w:rsidR="00D314A9" w:rsidRPr="00213A00" w:rsidRDefault="00D314A9">
      <w:pPr>
        <w:rPr>
          <w:rFonts w:ascii="Times New Roman" w:hAnsi="Times New Roman" w:cs="Times New Roman"/>
        </w:rPr>
      </w:pPr>
    </w:p>
    <w:sectPr w:rsidR="00D314A9" w:rsidRPr="00213A00" w:rsidSect="004C0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37FD4" w14:textId="77777777" w:rsidR="00D96E09" w:rsidRDefault="00213A00">
    <w:pPr>
      <w:spacing w:line="14" w:lineRule="auto"/>
      <w:rPr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A00"/>
    <w:rsid w:val="00036DE1"/>
    <w:rsid w:val="0004500B"/>
    <w:rsid w:val="00063C2C"/>
    <w:rsid w:val="000B1591"/>
    <w:rsid w:val="000E4DA5"/>
    <w:rsid w:val="00170330"/>
    <w:rsid w:val="001A0187"/>
    <w:rsid w:val="001C60E0"/>
    <w:rsid w:val="001D09FB"/>
    <w:rsid w:val="00213A00"/>
    <w:rsid w:val="00231D6E"/>
    <w:rsid w:val="00236394"/>
    <w:rsid w:val="00256822"/>
    <w:rsid w:val="002A6D03"/>
    <w:rsid w:val="003B4B00"/>
    <w:rsid w:val="00427A1C"/>
    <w:rsid w:val="004804DD"/>
    <w:rsid w:val="00487EA2"/>
    <w:rsid w:val="004C0809"/>
    <w:rsid w:val="004C6A93"/>
    <w:rsid w:val="005066AE"/>
    <w:rsid w:val="00545E43"/>
    <w:rsid w:val="005554CA"/>
    <w:rsid w:val="006A4BDF"/>
    <w:rsid w:val="006D2CE7"/>
    <w:rsid w:val="0071594C"/>
    <w:rsid w:val="007276F4"/>
    <w:rsid w:val="0076765B"/>
    <w:rsid w:val="007B0549"/>
    <w:rsid w:val="0082191E"/>
    <w:rsid w:val="00822A2F"/>
    <w:rsid w:val="008378C3"/>
    <w:rsid w:val="00856EEC"/>
    <w:rsid w:val="00873F84"/>
    <w:rsid w:val="009157BB"/>
    <w:rsid w:val="009439AC"/>
    <w:rsid w:val="00992DE7"/>
    <w:rsid w:val="009B3988"/>
    <w:rsid w:val="009C3C34"/>
    <w:rsid w:val="00A05BBE"/>
    <w:rsid w:val="00A26081"/>
    <w:rsid w:val="00AB2A6C"/>
    <w:rsid w:val="00B14FCB"/>
    <w:rsid w:val="00B15426"/>
    <w:rsid w:val="00B37EA9"/>
    <w:rsid w:val="00B554C6"/>
    <w:rsid w:val="00C17ABA"/>
    <w:rsid w:val="00C676D3"/>
    <w:rsid w:val="00C67803"/>
    <w:rsid w:val="00C83F78"/>
    <w:rsid w:val="00CE2AA4"/>
    <w:rsid w:val="00D314A9"/>
    <w:rsid w:val="00DE2E2D"/>
    <w:rsid w:val="00E150D8"/>
    <w:rsid w:val="00EA44FB"/>
    <w:rsid w:val="00EA465F"/>
    <w:rsid w:val="00EB1993"/>
    <w:rsid w:val="00F659B6"/>
    <w:rsid w:val="00F65EBD"/>
    <w:rsid w:val="00FC3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E56B9"/>
  <w14:defaultImageDpi w14:val="32767"/>
  <w15:chartTrackingRefBased/>
  <w15:docId w15:val="{70089102-F459-C344-B1EF-B3DCBFD02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63" Type="http://schemas.openxmlformats.org/officeDocument/2006/relationships/image" Target="media/image60.png"/><Relationship Id="rId68" Type="http://schemas.openxmlformats.org/officeDocument/2006/relationships/image" Target="media/image65.png"/><Relationship Id="rId84" Type="http://schemas.openxmlformats.org/officeDocument/2006/relationships/image" Target="media/image81.png"/><Relationship Id="rId89" Type="http://schemas.openxmlformats.org/officeDocument/2006/relationships/fontTable" Target="fontTable.xml"/><Relationship Id="rId16" Type="http://schemas.openxmlformats.org/officeDocument/2006/relationships/image" Target="media/image13.png"/><Relationship Id="rId11" Type="http://schemas.openxmlformats.org/officeDocument/2006/relationships/image" Target="media/image8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74" Type="http://schemas.openxmlformats.org/officeDocument/2006/relationships/image" Target="media/image71.png"/><Relationship Id="rId79" Type="http://schemas.openxmlformats.org/officeDocument/2006/relationships/image" Target="media/image76.png"/><Relationship Id="rId5" Type="http://schemas.openxmlformats.org/officeDocument/2006/relationships/image" Target="media/image2.png"/><Relationship Id="rId90" Type="http://schemas.openxmlformats.org/officeDocument/2006/relationships/theme" Target="theme/theme1.xml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64" Type="http://schemas.openxmlformats.org/officeDocument/2006/relationships/image" Target="media/image61.png"/><Relationship Id="rId69" Type="http://schemas.openxmlformats.org/officeDocument/2006/relationships/image" Target="media/image66.png"/><Relationship Id="rId77" Type="http://schemas.openxmlformats.org/officeDocument/2006/relationships/image" Target="media/image74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72" Type="http://schemas.openxmlformats.org/officeDocument/2006/relationships/image" Target="media/image69.png"/><Relationship Id="rId80" Type="http://schemas.openxmlformats.org/officeDocument/2006/relationships/image" Target="media/image77.png"/><Relationship Id="rId85" Type="http://schemas.openxmlformats.org/officeDocument/2006/relationships/image" Target="media/image82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image" Target="media/image56.png"/><Relationship Id="rId67" Type="http://schemas.openxmlformats.org/officeDocument/2006/relationships/image" Target="media/image64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62" Type="http://schemas.openxmlformats.org/officeDocument/2006/relationships/image" Target="media/image59.png"/><Relationship Id="rId70" Type="http://schemas.openxmlformats.org/officeDocument/2006/relationships/image" Target="media/image67.png"/><Relationship Id="rId75" Type="http://schemas.openxmlformats.org/officeDocument/2006/relationships/image" Target="media/image72.png"/><Relationship Id="rId83" Type="http://schemas.openxmlformats.org/officeDocument/2006/relationships/image" Target="media/image80.png"/><Relationship Id="rId88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image" Target="media/image62.png"/><Relationship Id="rId73" Type="http://schemas.openxmlformats.org/officeDocument/2006/relationships/image" Target="media/image70.png"/><Relationship Id="rId78" Type="http://schemas.openxmlformats.org/officeDocument/2006/relationships/image" Target="media/image75.png"/><Relationship Id="rId81" Type="http://schemas.openxmlformats.org/officeDocument/2006/relationships/image" Target="media/image78.png"/><Relationship Id="rId86" Type="http://schemas.openxmlformats.org/officeDocument/2006/relationships/image" Target="media/image83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9" Type="http://schemas.openxmlformats.org/officeDocument/2006/relationships/image" Target="media/image36.png"/><Relationship Id="rId34" Type="http://schemas.openxmlformats.org/officeDocument/2006/relationships/image" Target="media/image31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6" Type="http://schemas.openxmlformats.org/officeDocument/2006/relationships/image" Target="media/image73.png"/><Relationship Id="rId7" Type="http://schemas.openxmlformats.org/officeDocument/2006/relationships/image" Target="media/image4.png"/><Relationship Id="rId71" Type="http://schemas.openxmlformats.org/officeDocument/2006/relationships/image" Target="media/image68.png"/><Relationship Id="rId2" Type="http://schemas.openxmlformats.org/officeDocument/2006/relationships/settings" Target="settings.xml"/><Relationship Id="rId29" Type="http://schemas.openxmlformats.org/officeDocument/2006/relationships/image" Target="media/image26.png"/><Relationship Id="rId24" Type="http://schemas.openxmlformats.org/officeDocument/2006/relationships/image" Target="media/image21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66" Type="http://schemas.openxmlformats.org/officeDocument/2006/relationships/image" Target="media/image63.png"/><Relationship Id="rId87" Type="http://schemas.openxmlformats.org/officeDocument/2006/relationships/image" Target="media/image84.png"/><Relationship Id="rId61" Type="http://schemas.openxmlformats.org/officeDocument/2006/relationships/image" Target="media/image58.png"/><Relationship Id="rId82" Type="http://schemas.openxmlformats.org/officeDocument/2006/relationships/image" Target="media/image79.png"/><Relationship Id="rId19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, Devika</dc:creator>
  <cp:keywords/>
  <dc:description/>
  <cp:lastModifiedBy>Nair, Devika</cp:lastModifiedBy>
  <cp:revision>1</cp:revision>
  <dcterms:created xsi:type="dcterms:W3CDTF">2018-06-21T17:11:00Z</dcterms:created>
  <dcterms:modified xsi:type="dcterms:W3CDTF">2018-06-21T17:11:00Z</dcterms:modified>
</cp:coreProperties>
</file>